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E6C7E" w14:textId="77777777" w:rsidR="0079579E" w:rsidRDefault="0079579E" w:rsidP="0079579E">
      <w:pPr>
        <w:spacing w:after="0" w:line="240" w:lineRule="auto"/>
        <w:jc w:val="center"/>
        <w:rPr>
          <w:bCs/>
          <w:sz w:val="28"/>
          <w:szCs w:val="28"/>
        </w:rPr>
      </w:pPr>
      <w:r w:rsidRPr="00644442">
        <w:rPr>
          <w:bCs/>
          <w:sz w:val="28"/>
          <w:szCs w:val="28"/>
        </w:rPr>
        <w:t>Supporting information for</w:t>
      </w:r>
    </w:p>
    <w:p w14:paraId="7594DBD0" w14:textId="77777777" w:rsidR="0079579E" w:rsidRPr="00644442" w:rsidRDefault="0079579E" w:rsidP="0079579E">
      <w:pPr>
        <w:spacing w:after="0" w:line="240" w:lineRule="auto"/>
        <w:jc w:val="center"/>
        <w:rPr>
          <w:bCs/>
          <w:sz w:val="28"/>
          <w:szCs w:val="28"/>
        </w:rPr>
      </w:pPr>
      <w:r w:rsidRPr="00644442">
        <w:rPr>
          <w:bCs/>
          <w:sz w:val="28"/>
          <w:szCs w:val="28"/>
        </w:rPr>
        <w:t xml:space="preserve"> </w:t>
      </w:r>
    </w:p>
    <w:p w14:paraId="56FABD29" w14:textId="77777777" w:rsidR="00C7473B" w:rsidRPr="009C78A1" w:rsidRDefault="00C7473B" w:rsidP="00C7473B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N</w:t>
      </w:r>
      <w:r w:rsidRPr="009C78A1">
        <w:rPr>
          <w:b/>
          <w:sz w:val="28"/>
          <w:szCs w:val="28"/>
        </w:rPr>
        <w:t xml:space="preserve">umerical </w:t>
      </w:r>
      <w:r>
        <w:rPr>
          <w:b/>
          <w:sz w:val="28"/>
          <w:szCs w:val="28"/>
        </w:rPr>
        <w:t>m</w:t>
      </w:r>
      <w:r w:rsidRPr="009C78A1">
        <w:rPr>
          <w:b/>
          <w:sz w:val="28"/>
          <w:szCs w:val="28"/>
        </w:rPr>
        <w:t xml:space="preserve">odelling of the 1 July 2022 </w:t>
      </w:r>
      <w:r>
        <w:rPr>
          <w:b/>
          <w:sz w:val="28"/>
          <w:szCs w:val="28"/>
        </w:rPr>
        <w:t>f</w:t>
      </w:r>
      <w:r w:rsidRPr="009C78A1">
        <w:rPr>
          <w:b/>
          <w:sz w:val="28"/>
          <w:szCs w:val="28"/>
        </w:rPr>
        <w:t xml:space="preserve">looding </w:t>
      </w:r>
      <w:r>
        <w:rPr>
          <w:b/>
          <w:sz w:val="28"/>
          <w:szCs w:val="28"/>
        </w:rPr>
        <w:t>e</w:t>
      </w:r>
      <w:r w:rsidRPr="009C78A1">
        <w:rPr>
          <w:b/>
          <w:sz w:val="28"/>
          <w:szCs w:val="28"/>
        </w:rPr>
        <w:t>vent, Southwest Huvadhoo Atoll, Maldives</w:t>
      </w:r>
      <w:r>
        <w:rPr>
          <w:b/>
          <w:sz w:val="28"/>
          <w:szCs w:val="28"/>
        </w:rPr>
        <w:t>: Implications for the future</w:t>
      </w:r>
      <w:r w:rsidRPr="009C78A1">
        <w:rPr>
          <w:b/>
          <w:sz w:val="28"/>
          <w:szCs w:val="28"/>
        </w:rPr>
        <w:t xml:space="preserve"> </w:t>
      </w:r>
    </w:p>
    <w:p w14:paraId="21B181B6" w14:textId="77777777" w:rsidR="0079579E" w:rsidRDefault="0079579E" w:rsidP="0079579E">
      <w:pPr>
        <w:spacing w:after="0" w:line="240" w:lineRule="auto"/>
        <w:jc w:val="center"/>
        <w:rPr>
          <w:b/>
        </w:rPr>
      </w:pPr>
    </w:p>
    <w:p w14:paraId="31C9F6BD" w14:textId="77777777" w:rsidR="0079579E" w:rsidRPr="00F2529D" w:rsidRDefault="0079579E" w:rsidP="0079579E">
      <w:pPr>
        <w:spacing w:after="0" w:line="240" w:lineRule="auto"/>
        <w:jc w:val="center"/>
        <w:rPr>
          <w:b/>
          <w:bCs/>
        </w:rPr>
      </w:pPr>
      <w:r w:rsidRPr="00F2529D">
        <w:rPr>
          <w:b/>
          <w:bCs/>
        </w:rPr>
        <w:t>Gerd Masselink</w:t>
      </w:r>
      <w:r w:rsidRPr="00F2529D">
        <w:rPr>
          <w:b/>
          <w:bCs/>
          <w:vertAlign w:val="superscript"/>
        </w:rPr>
        <w:t>1</w:t>
      </w:r>
      <w:r w:rsidRPr="00F2529D">
        <w:rPr>
          <w:b/>
          <w:bCs/>
        </w:rPr>
        <w:t>, Tim Poate</w:t>
      </w:r>
      <w:r w:rsidRPr="00F2529D">
        <w:rPr>
          <w:b/>
          <w:bCs/>
          <w:vertAlign w:val="superscript"/>
        </w:rPr>
        <w:t>1</w:t>
      </w:r>
      <w:r w:rsidRPr="00F2529D">
        <w:rPr>
          <w:b/>
          <w:bCs/>
        </w:rPr>
        <w:t>, Floor Roelvink</w:t>
      </w:r>
      <w:r w:rsidRPr="00F2529D">
        <w:rPr>
          <w:b/>
          <w:bCs/>
          <w:vertAlign w:val="superscript"/>
        </w:rPr>
        <w:t>1,2</w:t>
      </w:r>
      <w:r w:rsidRPr="00F2529D">
        <w:rPr>
          <w:b/>
          <w:bCs/>
        </w:rPr>
        <w:t>, Tim Scott</w:t>
      </w:r>
      <w:r w:rsidRPr="00F2529D">
        <w:rPr>
          <w:b/>
          <w:bCs/>
          <w:vertAlign w:val="superscript"/>
        </w:rPr>
        <w:t>1</w:t>
      </w:r>
      <w:r w:rsidRPr="00F2529D"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Pr="00F2529D">
        <w:rPr>
          <w:b/>
          <w:bCs/>
        </w:rPr>
        <w:t>Robert McCall</w:t>
      </w:r>
      <w:r w:rsidRPr="00F2529D">
        <w:rPr>
          <w:b/>
          <w:bCs/>
          <w:vertAlign w:val="superscript"/>
        </w:rPr>
        <w:t>2</w:t>
      </w:r>
    </w:p>
    <w:p w14:paraId="2C0B7F69" w14:textId="77777777" w:rsidR="0079579E" w:rsidRDefault="0079579E" w:rsidP="0079579E">
      <w:pPr>
        <w:spacing w:after="0" w:line="240" w:lineRule="auto"/>
        <w:jc w:val="center"/>
      </w:pPr>
    </w:p>
    <w:p w14:paraId="5023B550" w14:textId="77777777" w:rsidR="0079579E" w:rsidRPr="00C846DF" w:rsidRDefault="0079579E" w:rsidP="0079579E">
      <w:pPr>
        <w:spacing w:after="0" w:line="240" w:lineRule="auto"/>
        <w:jc w:val="center"/>
        <w:rPr>
          <w:iCs/>
        </w:rPr>
      </w:pPr>
      <w:r w:rsidRPr="00C846DF">
        <w:rPr>
          <w:iCs/>
          <w:vertAlign w:val="superscript"/>
        </w:rPr>
        <w:t>1</w:t>
      </w:r>
      <w:r w:rsidRPr="00C846DF">
        <w:rPr>
          <w:iCs/>
        </w:rPr>
        <w:t>Coastal Processes Research Group, University of Plymouth, Plymouth, UK</w:t>
      </w:r>
    </w:p>
    <w:p w14:paraId="04EF938F" w14:textId="77777777" w:rsidR="0079579E" w:rsidRPr="00C846DF" w:rsidRDefault="0079579E" w:rsidP="0079579E">
      <w:pPr>
        <w:spacing w:after="0" w:line="240" w:lineRule="auto"/>
        <w:jc w:val="center"/>
        <w:rPr>
          <w:iCs/>
        </w:rPr>
      </w:pPr>
      <w:r w:rsidRPr="00C846DF">
        <w:rPr>
          <w:iCs/>
          <w:vertAlign w:val="superscript"/>
        </w:rPr>
        <w:t>2</w:t>
      </w:r>
      <w:r w:rsidRPr="00C846DF">
        <w:rPr>
          <w:iCs/>
        </w:rPr>
        <w:t>Deltares, Delft, Netherlands</w:t>
      </w:r>
    </w:p>
    <w:p w14:paraId="75FC9216" w14:textId="77777777" w:rsidR="0079579E" w:rsidRDefault="0079579E" w:rsidP="0079579E">
      <w:pPr>
        <w:spacing w:after="0" w:line="240" w:lineRule="auto"/>
        <w:rPr>
          <w:b/>
          <w:bCs/>
          <w:color w:val="000000" w:themeColor="text1"/>
        </w:rPr>
      </w:pPr>
    </w:p>
    <w:p w14:paraId="757D5E95" w14:textId="77777777" w:rsidR="0079579E" w:rsidRDefault="0079579E" w:rsidP="0079579E">
      <w:pPr>
        <w:spacing w:after="0" w:line="240" w:lineRule="auto"/>
        <w:rPr>
          <w:b/>
          <w:bCs/>
          <w:color w:val="000000" w:themeColor="text1"/>
        </w:rPr>
      </w:pPr>
      <w:r w:rsidRPr="009E20E0">
        <w:rPr>
          <w:b/>
          <w:bCs/>
          <w:color w:val="000000" w:themeColor="text1"/>
        </w:rPr>
        <w:t>Contents of this file</w:t>
      </w:r>
    </w:p>
    <w:p w14:paraId="65A27F6D" w14:textId="77777777" w:rsidR="0079579E" w:rsidRPr="009E20E0" w:rsidRDefault="0079579E" w:rsidP="0079579E">
      <w:pPr>
        <w:spacing w:after="0" w:line="240" w:lineRule="auto"/>
        <w:rPr>
          <w:b/>
          <w:bCs/>
          <w:color w:val="000000" w:themeColor="text1"/>
        </w:rPr>
      </w:pPr>
    </w:p>
    <w:p w14:paraId="25FF57D5" w14:textId="2524C4F6" w:rsidR="0079579E" w:rsidRDefault="0079579E" w:rsidP="0079579E">
      <w:pPr>
        <w:spacing w:after="0" w:line="24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Figures S1 </w:t>
      </w:r>
      <w:r w:rsidR="00A91C1B">
        <w:rPr>
          <w:color w:val="000000" w:themeColor="text1"/>
        </w:rPr>
        <w:t>to S</w:t>
      </w:r>
      <w:r w:rsidR="006866E5">
        <w:rPr>
          <w:color w:val="000000" w:themeColor="text1"/>
        </w:rPr>
        <w:t>6</w:t>
      </w:r>
    </w:p>
    <w:p w14:paraId="3E7C2801" w14:textId="23868F66" w:rsidR="00DC6BBA" w:rsidRDefault="0079579E" w:rsidP="00DC6BBA">
      <w:pPr>
        <w:spacing w:after="0" w:line="240" w:lineRule="auto"/>
        <w:ind w:firstLine="720"/>
        <w:rPr>
          <w:color w:val="3333FF"/>
        </w:rPr>
      </w:pPr>
      <w:r>
        <w:rPr>
          <w:color w:val="000000" w:themeColor="text1"/>
        </w:rPr>
        <w:t>Tables S</w:t>
      </w:r>
      <w:r w:rsidR="009150A1">
        <w:rPr>
          <w:color w:val="000000" w:themeColor="text1"/>
        </w:rPr>
        <w:t xml:space="preserve">1 to </w:t>
      </w:r>
      <w:r w:rsidR="00A91C1B">
        <w:rPr>
          <w:color w:val="000000" w:themeColor="text1"/>
        </w:rPr>
        <w:t>S3</w:t>
      </w:r>
    </w:p>
    <w:p w14:paraId="590D329D" w14:textId="623AF10B" w:rsidR="00CE0912" w:rsidRDefault="00CE091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A3E208B" w14:textId="77777777" w:rsidR="009150A1" w:rsidRDefault="009150A1" w:rsidP="00CE0912">
      <w:pPr>
        <w:spacing w:after="0" w:line="240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150A1" w14:paraId="20D48ABE" w14:textId="77777777" w:rsidTr="00CE0912">
        <w:tc>
          <w:tcPr>
            <w:tcW w:w="9016" w:type="dxa"/>
          </w:tcPr>
          <w:p w14:paraId="6FD0C3AB" w14:textId="77777777" w:rsidR="009150A1" w:rsidRDefault="009150A1" w:rsidP="00605743">
            <w:pPr>
              <w:jc w:val="center"/>
              <w:rPr>
                <w:color w:val="000000" w:themeColor="text1"/>
              </w:rPr>
            </w:pPr>
          </w:p>
          <w:p w14:paraId="36EF5CF3" w14:textId="77777777" w:rsidR="009150A1" w:rsidRDefault="009150A1" w:rsidP="00605743">
            <w:pPr>
              <w:jc w:val="center"/>
              <w:rPr>
                <w:color w:val="000000" w:themeColor="text1"/>
              </w:rPr>
            </w:pPr>
          </w:p>
          <w:p w14:paraId="17CDAA6D" w14:textId="77777777" w:rsidR="009150A1" w:rsidRDefault="009150A1" w:rsidP="00605743">
            <w:pPr>
              <w:jc w:val="center"/>
              <w:rPr>
                <w:color w:val="000000" w:themeColor="text1"/>
              </w:rPr>
            </w:pPr>
          </w:p>
          <w:p w14:paraId="480FCA66" w14:textId="77777777" w:rsidR="009150A1" w:rsidRDefault="009150A1" w:rsidP="00605743">
            <w:pPr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  <w:lang w:eastAsia="en-GB"/>
              </w:rPr>
              <w:drawing>
                <wp:inline distT="0" distB="0" distL="0" distR="0" wp14:anchorId="48262BE3" wp14:editId="384333B2">
                  <wp:extent cx="5400000" cy="5718715"/>
                  <wp:effectExtent l="0" t="0" r="0" b="0"/>
                  <wp:docPr id="11" name="Picture 11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screen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06" t="6513" r="5671" b="28518"/>
                          <a:stretch/>
                        </pic:blipFill>
                        <pic:spPr bwMode="auto">
                          <a:xfrm>
                            <a:off x="0" y="0"/>
                            <a:ext cx="5400000" cy="5718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50A1" w14:paraId="3C1D3926" w14:textId="77777777" w:rsidTr="00CE0912">
        <w:tc>
          <w:tcPr>
            <w:tcW w:w="9016" w:type="dxa"/>
          </w:tcPr>
          <w:p w14:paraId="14DB4CC7" w14:textId="031E2B7D" w:rsidR="009150A1" w:rsidRPr="00C52F4A" w:rsidRDefault="009150A1" w:rsidP="00605743">
            <w:pPr>
              <w:rPr>
                <w:color w:val="000000" w:themeColor="text1"/>
                <w:sz w:val="20"/>
                <w:szCs w:val="20"/>
              </w:rPr>
            </w:pPr>
            <w:r w:rsidRPr="00C52F4A">
              <w:rPr>
                <w:b/>
                <w:color w:val="000000" w:themeColor="text1"/>
                <w:sz w:val="20"/>
                <w:szCs w:val="20"/>
              </w:rPr>
              <w:t xml:space="preserve">Figure </w:t>
            </w:r>
            <w:r w:rsidRPr="006D0873">
              <w:rPr>
                <w:b/>
                <w:color w:val="FF0000"/>
                <w:sz w:val="20"/>
                <w:szCs w:val="20"/>
              </w:rPr>
              <w:t>S</w:t>
            </w:r>
            <w:r>
              <w:rPr>
                <w:b/>
                <w:color w:val="FF0000"/>
                <w:sz w:val="20"/>
                <w:szCs w:val="20"/>
              </w:rPr>
              <w:t>1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 xml:space="preserve">Time series of (a) detrended water level </w:t>
            </w:r>
            <w:r w:rsidRPr="00561B3F">
              <w:rPr>
                <w:i/>
                <w:iCs/>
                <w:color w:val="000000" w:themeColor="text1"/>
                <w:sz w:val="20"/>
                <w:szCs w:val="20"/>
              </w:rPr>
              <w:t>wl</w:t>
            </w:r>
            <w:r>
              <w:rPr>
                <w:color w:val="000000" w:themeColor="text1"/>
                <w:sz w:val="20"/>
                <w:szCs w:val="20"/>
              </w:rPr>
              <w:t xml:space="preserve"> recorded in the harbour and in the ocean over a neap-to-neap tidal cycle; and (b) difference between the time series over the </w:t>
            </w:r>
            <w:r w:rsidRPr="00850C74">
              <w:rPr>
                <w:color w:val="000000" w:themeColor="text1"/>
                <w:sz w:val="20"/>
                <w:szCs w:val="20"/>
              </w:rPr>
              <w:t xml:space="preserve">same period. </w:t>
            </w:r>
            <w:r>
              <w:rPr>
                <w:color w:val="000000" w:themeColor="text1"/>
                <w:sz w:val="20"/>
                <w:szCs w:val="20"/>
              </w:rPr>
              <w:t>Scatter plots of (c) ocean water level and lagoon water level; and (d) difference in water level between ocean and lagoon and the rate of lagoon water level change. Data points represent hourly-averaged data.</w:t>
            </w:r>
          </w:p>
        </w:tc>
      </w:tr>
    </w:tbl>
    <w:p w14:paraId="0C4D6E16" w14:textId="47016DDF" w:rsidR="00457AB1" w:rsidRDefault="00457AB1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762E7" w14:paraId="4DA3E54C" w14:textId="77777777" w:rsidTr="00A3127B">
        <w:tc>
          <w:tcPr>
            <w:tcW w:w="9016" w:type="dxa"/>
          </w:tcPr>
          <w:p w14:paraId="42157E87" w14:textId="77777777" w:rsidR="000762E7" w:rsidRDefault="000762E7" w:rsidP="00A312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br w:type="page"/>
            </w:r>
            <w:r>
              <w:rPr>
                <w:color w:val="000000" w:themeColor="text1"/>
              </w:rPr>
              <w:br w:type="page"/>
            </w:r>
            <w:r>
              <w:rPr>
                <w:noProof/>
                <w:color w:val="000000" w:themeColor="text1"/>
                <w:lang w:eastAsia="en-GB"/>
              </w:rPr>
              <w:drawing>
                <wp:inline distT="0" distB="0" distL="0" distR="0" wp14:anchorId="3CA46B1C" wp14:editId="0AADEB64">
                  <wp:extent cx="5334000" cy="4003040"/>
                  <wp:effectExtent l="0" t="0" r="0" b="0"/>
                  <wp:docPr id="135344084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400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62E7" w14:paraId="5CEDC11F" w14:textId="77777777" w:rsidTr="00A3127B">
        <w:tc>
          <w:tcPr>
            <w:tcW w:w="9016" w:type="dxa"/>
          </w:tcPr>
          <w:p w14:paraId="23A06FCD" w14:textId="012949B0" w:rsidR="000762E7" w:rsidRPr="00727146" w:rsidRDefault="000762E7" w:rsidP="00A3127B">
            <w:pPr>
              <w:rPr>
                <w:color w:val="000000" w:themeColor="text1"/>
                <w:sz w:val="20"/>
                <w:szCs w:val="20"/>
              </w:rPr>
            </w:pPr>
            <w:r w:rsidRPr="00D2429B">
              <w:rPr>
                <w:b/>
                <w:color w:val="000000" w:themeColor="text1"/>
                <w:sz w:val="20"/>
                <w:szCs w:val="20"/>
              </w:rPr>
              <w:t xml:space="preserve">Figure </w:t>
            </w:r>
            <w:r>
              <w:rPr>
                <w:b/>
                <w:color w:val="FF0000"/>
                <w:sz w:val="20"/>
                <w:szCs w:val="20"/>
              </w:rPr>
              <w:t>S2</w:t>
            </w:r>
            <w:r w:rsidRPr="00D2429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 xml:space="preserve">Mean normalised wave spectrum </w:t>
            </w:r>
            <w:proofErr w:type="spellStart"/>
            <w:r w:rsidRPr="00685B78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685B78">
              <w:rPr>
                <w:i/>
                <w:color w:val="000000" w:themeColor="text1"/>
                <w:sz w:val="20"/>
                <w:szCs w:val="20"/>
                <w:vertAlign w:val="subscript"/>
              </w:rPr>
              <w:t>norm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computed from 1-hr pressure sensor data segments collected by the most inshore pressure sensor M1 for the period 18–31 July 2022,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taking into account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all data segments (black line), data collected for offshore water level &gt; 0 m (HT data; red line) and &lt; 0 m (LT data; blue line). Thick v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ertical dashed lines indicate the frequency cut-off used for </w:t>
            </w:r>
            <w:r>
              <w:rPr>
                <w:color w:val="000000" w:themeColor="text1"/>
                <w:sz w:val="20"/>
                <w:szCs w:val="20"/>
              </w:rPr>
              <w:t>very low frequency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VLF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433462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 &lt; 0.0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 Hz) and infragravity (IG; </w:t>
            </w:r>
            <w:r w:rsidRPr="00433462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  <w:r w:rsidRPr="00C52F4A">
              <w:rPr>
                <w:color w:val="000000" w:themeColor="text1"/>
                <w:sz w:val="20"/>
                <w:szCs w:val="20"/>
              </w:rPr>
              <w:t xml:space="preserve">–0.05 Hz) energy. </w:t>
            </w:r>
            <w:r>
              <w:rPr>
                <w:color w:val="000000" w:themeColor="text1"/>
                <w:sz w:val="20"/>
                <w:szCs w:val="20"/>
              </w:rPr>
              <w:t xml:space="preserve">The thin dashed line represents the frequency used for the low-pass filter for the wave group analysis in Figure </w:t>
            </w:r>
            <w:r w:rsidRPr="00006DE4">
              <w:rPr>
                <w:b/>
                <w:bCs/>
                <w:color w:val="FF0000"/>
                <w:sz w:val="20"/>
                <w:szCs w:val="20"/>
              </w:rPr>
              <w:t>S</w:t>
            </w:r>
            <w:r>
              <w:rPr>
                <w:b/>
                <w:bCs/>
                <w:color w:val="FF0000"/>
                <w:sz w:val="20"/>
                <w:szCs w:val="20"/>
              </w:rPr>
              <w:t xml:space="preserve">3 </w:t>
            </w:r>
            <w:r>
              <w:rPr>
                <w:color w:val="000000" w:themeColor="text1"/>
                <w:sz w:val="20"/>
                <w:szCs w:val="20"/>
              </w:rPr>
              <w:t>(0</w:t>
            </w:r>
            <w:r w:rsidRPr="00195C39">
              <w:rPr>
                <w:color w:val="000000" w:themeColor="text1"/>
                <w:sz w:val="20"/>
                <w:szCs w:val="20"/>
              </w:rPr>
              <w:t>.02 Hz).</w:t>
            </w:r>
          </w:p>
        </w:tc>
      </w:tr>
    </w:tbl>
    <w:p w14:paraId="28169E33" w14:textId="77777777" w:rsidR="000762E7" w:rsidRDefault="000762E7" w:rsidP="000762E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762E7" w14:paraId="09EDE43B" w14:textId="77777777" w:rsidTr="00A3127B">
        <w:tc>
          <w:tcPr>
            <w:tcW w:w="9016" w:type="dxa"/>
          </w:tcPr>
          <w:p w14:paraId="06BFDF80" w14:textId="77777777" w:rsidR="000762E7" w:rsidRDefault="000762E7" w:rsidP="00A3127B">
            <w:pPr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4D2C031D" wp14:editId="2C805AAF">
                  <wp:extent cx="5334000" cy="4000500"/>
                  <wp:effectExtent l="0" t="0" r="0" b="0"/>
                  <wp:docPr id="13145981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400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62E7" w14:paraId="33C8E275" w14:textId="77777777" w:rsidTr="00A3127B">
        <w:tc>
          <w:tcPr>
            <w:tcW w:w="9016" w:type="dxa"/>
          </w:tcPr>
          <w:p w14:paraId="06595DCA" w14:textId="6404D682" w:rsidR="000762E7" w:rsidRPr="00BC577A" w:rsidRDefault="000762E7" w:rsidP="00A3127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br w:type="page"/>
            </w:r>
            <w:r w:rsidRPr="00D2429B">
              <w:rPr>
                <w:b/>
                <w:color w:val="000000" w:themeColor="text1"/>
                <w:sz w:val="20"/>
                <w:szCs w:val="20"/>
              </w:rPr>
              <w:t xml:space="preserve">Figure </w:t>
            </w:r>
            <w:r w:rsidRPr="008A1ADB">
              <w:rPr>
                <w:b/>
                <w:color w:val="FF0000"/>
                <w:sz w:val="20"/>
                <w:szCs w:val="20"/>
              </w:rPr>
              <w:t>S</w:t>
            </w:r>
            <w:r w:rsidR="009778D4">
              <w:rPr>
                <w:b/>
                <w:color w:val="FF0000"/>
                <w:sz w:val="20"/>
                <w:szCs w:val="20"/>
              </w:rPr>
              <w:t>3</w:t>
            </w:r>
            <w:r w:rsidRPr="00D2429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 xml:space="preserve">(a) Half-hour segment of 1-hr detrended time series of water level </w:t>
            </w:r>
            <w:r w:rsidRPr="00685B78">
              <w:rPr>
                <w:i/>
                <w:color w:val="000000" w:themeColor="text1"/>
                <w:sz w:val="20"/>
                <w:szCs w:val="20"/>
              </w:rPr>
              <w:t>wl</w:t>
            </w:r>
            <w:r>
              <w:rPr>
                <w:color w:val="000000" w:themeColor="text1"/>
                <w:sz w:val="20"/>
                <w:szCs w:val="20"/>
              </w:rPr>
              <w:t xml:space="preserve"> derived from (from top to bottom) the offshore pressure sensor M5 and those deployed at M4, M3, M2 and M1 (blue lines), with associated lowpass-filtered time series (red lines) obtained using a simple Fourier lowpass filter with cut-off frequency of 0.02 Hz, corresponding to the spectral valley between the IG and VLF wave frequency. The time series have been vertically offset by 0.5 m to aid visual comparison. The data were collected 20:30-21:30 on 19/07/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22, with </w:t>
            </w:r>
            <w:r w:rsidRPr="00E71300"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E71300">
              <w:rPr>
                <w:i/>
                <w:color w:val="000000" w:themeColor="text1"/>
                <w:sz w:val="20"/>
                <w:szCs w:val="20"/>
                <w:vertAlign w:val="subscript"/>
              </w:rPr>
              <w:t>s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.25m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color w:val="000000" w:themeColor="text1"/>
                <w:sz w:val="20"/>
                <w:szCs w:val="20"/>
              </w:rPr>
              <w:t>50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 m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23BA5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B23BA5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 xml:space="preserve"> = 17.0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s 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and </w:t>
            </w:r>
            <w:r w:rsidRPr="00561B3F">
              <w:rPr>
                <w:i/>
                <w:iCs/>
                <w:color w:val="000000" w:themeColor="text1"/>
                <w:sz w:val="20"/>
                <w:szCs w:val="20"/>
              </w:rPr>
              <w:t>wl</w:t>
            </w:r>
            <w:r>
              <w:rPr>
                <w:color w:val="000000" w:themeColor="text1"/>
                <w:sz w:val="20"/>
                <w:szCs w:val="20"/>
              </w:rPr>
              <w:t xml:space="preserve"> = </w:t>
            </w:r>
            <w:r w:rsidRPr="00E7130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4</w:t>
            </w:r>
            <w:r w:rsidRPr="00E71300">
              <w:rPr>
                <w:color w:val="000000" w:themeColor="text1"/>
                <w:sz w:val="20"/>
                <w:szCs w:val="20"/>
              </w:rPr>
              <w:t xml:space="preserve"> m</w:t>
            </w:r>
            <w:r>
              <w:rPr>
                <w:color w:val="000000" w:themeColor="text1"/>
                <w:sz w:val="20"/>
                <w:szCs w:val="20"/>
              </w:rPr>
              <w:t xml:space="preserve"> MSL</w:t>
            </w:r>
            <w:r w:rsidRPr="00E71300">
              <w:rPr>
                <w:color w:val="000000" w:themeColor="text1"/>
                <w:sz w:val="20"/>
                <w:szCs w:val="20"/>
              </w:rPr>
              <w:t>. (b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C577A">
              <w:rPr>
                <w:rFonts w:cstheme="minorHAnsi"/>
                <w:sz w:val="20"/>
                <w:szCs w:val="20"/>
              </w:rPr>
              <w:t xml:space="preserve">Cross correlations for </w:t>
            </w:r>
            <w:r>
              <w:rPr>
                <w:rFonts w:cstheme="minorHAnsi"/>
                <w:sz w:val="20"/>
                <w:szCs w:val="20"/>
              </w:rPr>
              <w:t xml:space="preserve">time series shown in (a), </w:t>
            </w:r>
            <w:r w:rsidRPr="00BC577A">
              <w:rPr>
                <w:rFonts w:cstheme="minorHAnsi"/>
                <w:sz w:val="20"/>
                <w:szCs w:val="20"/>
              </w:rPr>
              <w:t>betwe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lowpass-filtered groupiness envelope </w:t>
            </w:r>
            <w:r w:rsidRPr="00A3650C">
              <w:rPr>
                <w:i/>
                <w:color w:val="000000" w:themeColor="text1"/>
                <w:sz w:val="20"/>
                <w:szCs w:val="20"/>
              </w:rPr>
              <w:t>G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C577A">
              <w:rPr>
                <w:rFonts w:cstheme="minorHAnsi"/>
                <w:sz w:val="20"/>
                <w:szCs w:val="20"/>
              </w:rPr>
              <w:t xml:space="preserve">at </w:t>
            </w:r>
            <w:r>
              <w:rPr>
                <w:rFonts w:cstheme="minorHAnsi"/>
                <w:sz w:val="20"/>
                <w:szCs w:val="20"/>
              </w:rPr>
              <w:t xml:space="preserve">offshore station (M5) </w:t>
            </w:r>
            <w:r w:rsidRPr="00BC577A">
              <w:rPr>
                <w:rFonts w:cstheme="minorHAnsi"/>
                <w:sz w:val="20"/>
                <w:szCs w:val="20"/>
              </w:rPr>
              <w:t>with the</w:t>
            </w:r>
          </w:p>
          <w:p w14:paraId="2D6FC442" w14:textId="499F8C0D" w:rsidR="000762E7" w:rsidRDefault="000762E7" w:rsidP="00A3127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cstheme="minorHAnsi"/>
                <w:sz w:val="20"/>
                <w:szCs w:val="20"/>
              </w:rPr>
              <w:t xml:space="preserve">lowpass filtered water level </w:t>
            </w:r>
            <w:r w:rsidRPr="00BC577A">
              <w:rPr>
                <w:rFonts w:cstheme="minorHAnsi"/>
                <w:sz w:val="20"/>
                <w:szCs w:val="20"/>
              </w:rPr>
              <w:t>time series at each instrument location</w:t>
            </w:r>
            <w:r>
              <w:rPr>
                <w:rFonts w:cstheme="minorHAnsi"/>
                <w:sz w:val="20"/>
                <w:szCs w:val="20"/>
              </w:rPr>
              <w:t xml:space="preserve"> on the reef platform (M4–M1)</w:t>
            </w:r>
            <w:r w:rsidRPr="00BC577A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C577A"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cstheme="minorHAnsi"/>
                <w:sz w:val="20"/>
                <w:szCs w:val="20"/>
              </w:rPr>
              <w:t xml:space="preserve">black circles </w:t>
            </w:r>
            <w:r w:rsidRPr="00BC577A">
              <w:rPr>
                <w:rFonts w:cstheme="minorHAnsi"/>
                <w:sz w:val="20"/>
                <w:szCs w:val="20"/>
              </w:rPr>
              <w:t xml:space="preserve">denote the </w:t>
            </w:r>
            <w:r>
              <w:rPr>
                <w:rFonts w:cstheme="minorHAnsi"/>
                <w:sz w:val="20"/>
                <w:szCs w:val="20"/>
              </w:rPr>
              <w:t xml:space="preserve">peak in the cross-correlations. (c) </w:t>
            </w:r>
            <w:r w:rsidRPr="00BC577A">
              <w:rPr>
                <w:rFonts w:cstheme="minorHAnsi"/>
                <w:sz w:val="20"/>
                <w:szCs w:val="20"/>
              </w:rPr>
              <w:t>The mean of the individual cross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C577A">
              <w:rPr>
                <w:rFonts w:cstheme="minorHAnsi"/>
                <w:sz w:val="20"/>
                <w:szCs w:val="20"/>
              </w:rPr>
              <w:t>correlations for all hourly bursts</w:t>
            </w:r>
            <w:r>
              <w:rPr>
                <w:rFonts w:cstheme="minorHAnsi"/>
                <w:sz w:val="20"/>
                <w:szCs w:val="20"/>
              </w:rPr>
              <w:t xml:space="preserve"> over the </w:t>
            </w:r>
            <w:r w:rsidRPr="000F3EAA">
              <w:rPr>
                <w:color w:val="000000" w:themeColor="text1"/>
                <w:sz w:val="20"/>
                <w:szCs w:val="20"/>
              </w:rPr>
              <w:t>period 18–</w:t>
            </w:r>
            <w:r>
              <w:rPr>
                <w:color w:val="000000" w:themeColor="text1"/>
                <w:sz w:val="20"/>
                <w:szCs w:val="20"/>
              </w:rPr>
              <w:t>31</w:t>
            </w:r>
            <w:r w:rsidRPr="000F3EAA">
              <w:rPr>
                <w:color w:val="000000" w:themeColor="text1"/>
                <w:sz w:val="20"/>
                <w:szCs w:val="20"/>
              </w:rPr>
              <w:t xml:space="preserve"> July 202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for which the </w:t>
            </w:r>
            <w:r>
              <w:rPr>
                <w:color w:val="000000" w:themeColor="text1"/>
                <w:sz w:val="20"/>
                <w:szCs w:val="20"/>
              </w:rPr>
              <w:t xml:space="preserve">offshore water level </w:t>
            </w:r>
            <w:r w:rsidRPr="00B23BA5">
              <w:rPr>
                <w:i/>
                <w:iCs/>
                <w:color w:val="000000" w:themeColor="text1"/>
                <w:sz w:val="20"/>
                <w:szCs w:val="20"/>
              </w:rPr>
              <w:t>wl</w:t>
            </w:r>
            <w:r>
              <w:rPr>
                <w:color w:val="000000" w:themeColor="text1"/>
                <w:sz w:val="20"/>
                <w:szCs w:val="20"/>
              </w:rPr>
              <w:t xml:space="preserve"> &gt; 0 m (HT data</w:t>
            </w:r>
            <w:r w:rsidR="009778D4">
              <w:rPr>
                <w:color w:val="000000" w:themeColor="text1"/>
                <w:sz w:val="20"/>
                <w:szCs w:val="20"/>
              </w:rPr>
              <w:t>).</w:t>
            </w:r>
          </w:p>
        </w:tc>
      </w:tr>
    </w:tbl>
    <w:p w14:paraId="58DAD520" w14:textId="77777777" w:rsidR="00632475" w:rsidRDefault="00632475">
      <w:pPr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33980" w14:paraId="7BFC3D84" w14:textId="77777777" w:rsidTr="00D7348D">
        <w:tc>
          <w:tcPr>
            <w:tcW w:w="9016" w:type="dxa"/>
          </w:tcPr>
          <w:p w14:paraId="5D7C1346" w14:textId="4B112608" w:rsidR="00B33980" w:rsidRDefault="006538C8" w:rsidP="00D7348D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BD4747E" wp14:editId="6BECD652">
                  <wp:extent cx="5334635" cy="3999865"/>
                  <wp:effectExtent l="0" t="0" r="0" b="635"/>
                  <wp:docPr id="6564987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635" cy="399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3980" w14:paraId="40A438EC" w14:textId="77777777" w:rsidTr="00D7348D">
        <w:tc>
          <w:tcPr>
            <w:tcW w:w="9016" w:type="dxa"/>
          </w:tcPr>
          <w:p w14:paraId="68953F24" w14:textId="58FDA75D" w:rsidR="00B33980" w:rsidRPr="00B33980" w:rsidRDefault="00B33980" w:rsidP="00D7348D">
            <w:pPr>
              <w:rPr>
                <w:sz w:val="20"/>
                <w:szCs w:val="20"/>
              </w:rPr>
            </w:pPr>
            <w:r w:rsidRPr="00A16B70">
              <w:rPr>
                <w:b/>
                <w:bCs/>
                <w:color w:val="000000" w:themeColor="text1"/>
                <w:sz w:val="20"/>
                <w:szCs w:val="20"/>
              </w:rPr>
              <w:t xml:space="preserve">Figure </w:t>
            </w:r>
            <w:r>
              <w:rPr>
                <w:b/>
                <w:bCs/>
                <w:color w:val="FF0000"/>
                <w:sz w:val="20"/>
                <w:szCs w:val="20"/>
              </w:rPr>
              <w:t>S4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 – Results of the model calibration with measured topographic profile, </w:t>
            </w:r>
            <w:proofErr w:type="spellStart"/>
            <w:r w:rsidRPr="000C5BAB">
              <w:rPr>
                <w:i/>
                <w:iCs/>
                <w:color w:val="000000" w:themeColor="text1"/>
                <w:sz w:val="20"/>
                <w:szCs w:val="20"/>
              </w:rPr>
              <w:t>cf</w:t>
            </w:r>
            <w:proofErr w:type="spellEnd"/>
            <w:r w:rsidRPr="00A16B70">
              <w:rPr>
                <w:color w:val="000000" w:themeColor="text1"/>
                <w:sz w:val="20"/>
                <w:szCs w:val="20"/>
              </w:rPr>
              <w:t xml:space="preserve"> of 0.3 across the </w:t>
            </w:r>
            <w:r>
              <w:rPr>
                <w:color w:val="000000" w:themeColor="text1"/>
                <w:sz w:val="20"/>
                <w:szCs w:val="20"/>
              </w:rPr>
              <w:t>spur-and-groove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 region (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 = 0–10 m) and </w:t>
            </w:r>
            <w:proofErr w:type="spellStart"/>
            <w:r w:rsidRPr="000C5BAB">
              <w:rPr>
                <w:i/>
                <w:iCs/>
                <w:color w:val="000000" w:themeColor="text1"/>
                <w:sz w:val="20"/>
                <w:szCs w:val="20"/>
              </w:rPr>
              <w:t>cf</w:t>
            </w:r>
            <w:proofErr w:type="spellEnd"/>
            <w:r w:rsidRPr="00A16B70">
              <w:rPr>
                <w:color w:val="000000" w:themeColor="text1"/>
                <w:sz w:val="20"/>
                <w:szCs w:val="20"/>
              </w:rPr>
              <w:t xml:space="preserve"> = 0.01 in the deeper water, across the reef platform and on the beach. (a) and (b) show comparison between model (line) and measured (red circles) 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 and wave setup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7AF">
              <w:rPr>
                <w:i/>
                <w:iCs/>
                <w:color w:val="000000" w:themeColor="text1"/>
                <w:sz w:val="20"/>
                <w:szCs w:val="20"/>
              </w:rPr>
              <w:sym w:font="Symbol" w:char="F068"/>
            </w:r>
            <w:r w:rsidRPr="00A16B70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respectively, for </w:t>
            </w:r>
            <w:r>
              <w:rPr>
                <w:color w:val="000000" w:themeColor="text1"/>
                <w:sz w:val="20"/>
                <w:szCs w:val="20"/>
              </w:rPr>
              <w:t xml:space="preserve">one </w:t>
            </w:r>
            <w:r w:rsidRPr="00A16B70">
              <w:rPr>
                <w:color w:val="000000" w:themeColor="text1"/>
                <w:sz w:val="20"/>
                <w:szCs w:val="20"/>
              </w:rPr>
              <w:t>of the most energetic wave condition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 of the calibration data set. (e), (f), (g) and (h) are scatter plots of measured data compared to modelled predictions of wave setup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972C4">
              <w:rPr>
                <w:i/>
                <w:iCs/>
                <w:color w:val="000000" w:themeColor="text1"/>
                <w:sz w:val="20"/>
                <w:szCs w:val="20"/>
              </w:rPr>
              <w:sym w:font="Symbol" w:char="F068"/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 xml:space="preserve">SS 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wave height </w:t>
            </w:r>
            <w:proofErr w:type="spellStart"/>
            <w:proofErr w:type="gramStart"/>
            <w:r w:rsidRPr="00A16B70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S</w:t>
            </w:r>
            <w:proofErr w:type="spellEnd"/>
            <w:proofErr w:type="gramEnd"/>
            <w:r w:rsidRPr="00A16B70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 xml:space="preserve">IG 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wave height 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IG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 xml:space="preserve">VLF </w:t>
            </w:r>
            <w:r w:rsidRPr="00A16B70">
              <w:rPr>
                <w:color w:val="000000" w:themeColor="text1"/>
                <w:sz w:val="20"/>
                <w:szCs w:val="20"/>
              </w:rPr>
              <w:t xml:space="preserve">wave height </w:t>
            </w:r>
            <w:proofErr w:type="spellStart"/>
            <w:r w:rsidRPr="00A16B70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A16B70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VLF</w:t>
            </w:r>
            <w:proofErr w:type="spellEnd"/>
            <w:r w:rsidRPr="00A16B70">
              <w:rPr>
                <w:color w:val="000000" w:themeColor="text1"/>
                <w:sz w:val="20"/>
                <w:szCs w:val="20"/>
              </w:rPr>
              <w:t xml:space="preserve"> and total water </w:t>
            </w:r>
            <w:r w:rsidR="004D2875">
              <w:rPr>
                <w:color w:val="000000" w:themeColor="text1"/>
                <w:sz w:val="20"/>
                <w:szCs w:val="20"/>
              </w:rPr>
              <w:t xml:space="preserve">height </w:t>
            </w:r>
            <w:r w:rsidRPr="00A16B70">
              <w:rPr>
                <w:color w:val="000000" w:themeColor="text1"/>
                <w:sz w:val="20"/>
                <w:szCs w:val="20"/>
              </w:rPr>
              <w:t>TW</w:t>
            </w:r>
            <w:r w:rsidR="004D2875">
              <w:rPr>
                <w:color w:val="000000" w:themeColor="text1"/>
                <w:sz w:val="20"/>
                <w:szCs w:val="20"/>
              </w:rPr>
              <w:t>H</w:t>
            </w:r>
            <w:r w:rsidR="002F6DCF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6DCF">
              <w:rPr>
                <w:color w:val="000000" w:themeColor="text1"/>
                <w:sz w:val="20"/>
                <w:szCs w:val="20"/>
              </w:rPr>
              <w:t>(</w:t>
            </w:r>
            <w:r w:rsidR="002F6DCF">
              <w:rPr>
                <w:color w:val="000000" w:themeColor="text1"/>
                <w:sz w:val="20"/>
                <w:szCs w:val="20"/>
              </w:rPr>
              <w:t xml:space="preserve">= </w:t>
            </w:r>
            <w:r w:rsidR="002F6DCF" w:rsidRPr="00A00263">
              <w:rPr>
                <w:i/>
                <w:iCs/>
                <w:color w:val="000000" w:themeColor="text1"/>
                <w:sz w:val="20"/>
                <w:szCs w:val="20"/>
              </w:rPr>
              <w:sym w:font="Symbol" w:char="F068"/>
            </w:r>
            <w:r w:rsidR="002F6DCF">
              <w:rPr>
                <w:color w:val="000000" w:themeColor="text1"/>
                <w:sz w:val="20"/>
                <w:szCs w:val="20"/>
              </w:rPr>
              <w:t xml:space="preserve"> +</w:t>
            </w:r>
            <w:r w:rsidR="002F6DCF" w:rsidRPr="00A7193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F6DCF" w:rsidRPr="00A7193B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="002F6DCF" w:rsidRPr="00A7193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</w:t>
            </w:r>
            <w:r w:rsidR="002F6DC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S</w:t>
            </w:r>
            <w:proofErr w:type="spellEnd"/>
            <w:r w:rsidR="002F6DCF" w:rsidRPr="00A7193B">
              <w:rPr>
                <w:color w:val="000000" w:themeColor="text1"/>
                <w:sz w:val="20"/>
                <w:szCs w:val="20"/>
              </w:rPr>
              <w:t xml:space="preserve"> + </w:t>
            </w:r>
            <w:r w:rsidR="002F6DCF" w:rsidRPr="00A7193B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="002F6DCF" w:rsidRPr="00A7193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IG</w:t>
            </w:r>
            <w:r w:rsidR="002F6DCF" w:rsidRPr="00A7193B">
              <w:rPr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="002F6DCF" w:rsidRPr="00A7193B">
              <w:rPr>
                <w:i/>
                <w:iCs/>
                <w:color w:val="000000" w:themeColor="text1"/>
                <w:sz w:val="20"/>
                <w:szCs w:val="20"/>
              </w:rPr>
              <w:t>H</w:t>
            </w:r>
            <w:r w:rsidR="002F6DCF" w:rsidRPr="00A7193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,</w:t>
            </w:r>
            <w:r w:rsidR="002F6DC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VLF</w:t>
            </w:r>
            <w:proofErr w:type="spellEnd"/>
            <w:r w:rsidR="002F6DCF" w:rsidRPr="00A7193B">
              <w:rPr>
                <w:color w:val="000000" w:themeColor="text1"/>
                <w:sz w:val="20"/>
                <w:szCs w:val="20"/>
              </w:rPr>
              <w:t>)</w:t>
            </w:r>
            <w:r w:rsidRPr="00A16B70">
              <w:rPr>
                <w:color w:val="000000" w:themeColor="text1"/>
                <w:sz w:val="20"/>
                <w:szCs w:val="20"/>
              </w:rPr>
              <w:t>, respectively</w:t>
            </w:r>
            <w:r w:rsidR="004D2875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A16B70">
              <w:rPr>
                <w:color w:val="000000" w:themeColor="text1"/>
                <w:sz w:val="20"/>
                <w:szCs w:val="20"/>
              </w:rPr>
              <w:t>The measured wave conditions represent the inner-most PT (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A16B70">
              <w:rPr>
                <w:color w:val="000000" w:themeColor="text1"/>
                <w:sz w:val="20"/>
                <w:szCs w:val="20"/>
              </w:rPr>
              <w:t>1).</w:t>
            </w:r>
          </w:p>
        </w:tc>
      </w:tr>
    </w:tbl>
    <w:p w14:paraId="20372A55" w14:textId="77777777" w:rsidR="00E14FED" w:rsidRDefault="00E14FED">
      <w:pPr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14FED" w14:paraId="669E717D" w14:textId="77777777" w:rsidTr="00D7348D">
        <w:tc>
          <w:tcPr>
            <w:tcW w:w="9016" w:type="dxa"/>
          </w:tcPr>
          <w:p w14:paraId="414DF435" w14:textId="77777777" w:rsidR="00E14FED" w:rsidRDefault="00E14FED" w:rsidP="00D7348D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97A951A" wp14:editId="74C31A35">
                  <wp:extent cx="5334000" cy="4000500"/>
                  <wp:effectExtent l="0" t="0" r="0" b="0"/>
                  <wp:docPr id="1715508281" name="Picture 3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5508281" name="Picture 3" descr="A screen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400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4FED" w:rsidRPr="003E6E23" w14:paraId="03F3BB39" w14:textId="77777777" w:rsidTr="00D7348D">
        <w:tc>
          <w:tcPr>
            <w:tcW w:w="9016" w:type="dxa"/>
          </w:tcPr>
          <w:p w14:paraId="6774B940" w14:textId="218BBDCF" w:rsidR="00E14FED" w:rsidRPr="003E6E23" w:rsidRDefault="00E14FED" w:rsidP="00D7348D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3E6E23">
              <w:rPr>
                <w:b/>
                <w:color w:val="000000" w:themeColor="text1"/>
                <w:sz w:val="20"/>
                <w:szCs w:val="20"/>
              </w:rPr>
              <w:t xml:space="preserve">Figure </w:t>
            </w:r>
            <w:r>
              <w:rPr>
                <w:b/>
                <w:color w:val="FF0000"/>
                <w:sz w:val="20"/>
                <w:szCs w:val="20"/>
              </w:rPr>
              <w:t>S5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– Same cross-correlation analysis between offshore wave groups and lowpass-filtered water level </w:t>
            </w:r>
            <w:r w:rsidRPr="003E6E23">
              <w:rPr>
                <w:i/>
                <w:iCs/>
                <w:color w:val="000000" w:themeColor="text1"/>
                <w:sz w:val="20"/>
                <w:szCs w:val="20"/>
              </w:rPr>
              <w:t>wl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time series as presented in Figure </w:t>
            </w:r>
            <w:r>
              <w:rPr>
                <w:b/>
                <w:bCs/>
                <w:color w:val="FF0000"/>
                <w:sz w:val="20"/>
                <w:szCs w:val="20"/>
              </w:rPr>
              <w:t>S</w:t>
            </w:r>
            <w:r w:rsidR="00A2490A">
              <w:rPr>
                <w:b/>
                <w:bCs/>
                <w:color w:val="FF0000"/>
                <w:sz w:val="20"/>
                <w:szCs w:val="20"/>
              </w:rPr>
              <w:t>3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(see caption of that figure), but based on modelled data. Panels (a) and (b) represent the same data segment as presented in Figure </w:t>
            </w:r>
            <w:r>
              <w:rPr>
                <w:b/>
                <w:bCs/>
                <w:color w:val="FF0000"/>
                <w:sz w:val="20"/>
                <w:szCs w:val="20"/>
              </w:rPr>
              <w:t>S</w:t>
            </w:r>
            <w:r w:rsidR="00A2490A">
              <w:rPr>
                <w:b/>
                <w:bCs/>
                <w:color w:val="FF0000"/>
                <w:sz w:val="20"/>
                <w:szCs w:val="20"/>
              </w:rPr>
              <w:t>3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(20:30-21:30 on 19/07/22, with </w:t>
            </w:r>
            <w:r w:rsidRPr="003E6E23"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3E6E23">
              <w:rPr>
                <w:i/>
                <w:color w:val="000000" w:themeColor="text1"/>
                <w:sz w:val="20"/>
                <w:szCs w:val="20"/>
                <w:vertAlign w:val="subscript"/>
              </w:rPr>
              <w:t>s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,25m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= 1.</w:t>
            </w:r>
            <w:r>
              <w:rPr>
                <w:color w:val="000000" w:themeColor="text1"/>
                <w:sz w:val="20"/>
                <w:szCs w:val="20"/>
              </w:rPr>
              <w:t>50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m, </w:t>
            </w:r>
            <w:r w:rsidRPr="003E6E23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3E6E2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= 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3E6E23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3E6E23">
              <w:rPr>
                <w:i/>
                <w:iCs/>
                <w:color w:val="000000" w:themeColor="text1"/>
                <w:sz w:val="20"/>
                <w:szCs w:val="20"/>
              </w:rPr>
              <w:t>wl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= 0.04 m MSL), while panel (c) is based on the full validation data set. </w:t>
            </w:r>
          </w:p>
        </w:tc>
      </w:tr>
    </w:tbl>
    <w:p w14:paraId="561004DC" w14:textId="77777777" w:rsidR="006866E5" w:rsidRDefault="006866E5">
      <w:pPr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866E5" w14:paraId="48BDEF30" w14:textId="77777777" w:rsidTr="00D7348D">
        <w:tc>
          <w:tcPr>
            <w:tcW w:w="9016" w:type="dxa"/>
          </w:tcPr>
          <w:p w14:paraId="6696F83B" w14:textId="77777777" w:rsidR="006866E5" w:rsidRDefault="006866E5" w:rsidP="00D7348D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8A96091" wp14:editId="62E93F2C">
                  <wp:extent cx="5332095" cy="4001770"/>
                  <wp:effectExtent l="0" t="0" r="1905" b="0"/>
                  <wp:docPr id="1898982653" name="Picture 1" descr="A graph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982653" name="Picture 1" descr="A graph with red and blue d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2095" cy="400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6E5" w:rsidRPr="003E6E23" w14:paraId="10D78F83" w14:textId="77777777" w:rsidTr="00D7348D">
        <w:tc>
          <w:tcPr>
            <w:tcW w:w="9016" w:type="dxa"/>
          </w:tcPr>
          <w:p w14:paraId="398DD2AA" w14:textId="473521E1" w:rsidR="006866E5" w:rsidRPr="00611661" w:rsidRDefault="006866E5" w:rsidP="00D7348D">
            <w:pPr>
              <w:autoSpaceDE w:val="0"/>
              <w:autoSpaceDN w:val="0"/>
              <w:adjustRightInd w:val="0"/>
              <w:rPr>
                <w:b/>
                <w:color w:val="FF0000"/>
                <w:sz w:val="20"/>
                <w:szCs w:val="20"/>
              </w:rPr>
            </w:pPr>
            <w:r w:rsidRPr="003E6E23">
              <w:rPr>
                <w:b/>
                <w:color w:val="000000" w:themeColor="text1"/>
                <w:sz w:val="20"/>
                <w:szCs w:val="20"/>
              </w:rPr>
              <w:t xml:space="preserve">Figure </w:t>
            </w:r>
            <w:r>
              <w:rPr>
                <w:b/>
                <w:color w:val="FF0000"/>
                <w:sz w:val="20"/>
                <w:szCs w:val="20"/>
              </w:rPr>
              <w:t>S6</w:t>
            </w:r>
            <w:r w:rsidRPr="003E6E23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3A75DD">
              <w:rPr>
                <w:sz w:val="20"/>
                <w:szCs w:val="20"/>
              </w:rPr>
              <w:t xml:space="preserve">he </w:t>
            </w:r>
            <w:r>
              <w:rPr>
                <w:sz w:val="20"/>
                <w:szCs w:val="20"/>
              </w:rPr>
              <w:t xml:space="preserve">modelled </w:t>
            </w:r>
            <w:r w:rsidRPr="003A75DD">
              <w:rPr>
                <w:sz w:val="20"/>
                <w:szCs w:val="20"/>
              </w:rPr>
              <w:t xml:space="preserve">2% exceedance runup elevation </w:t>
            </w:r>
            <w:r w:rsidRPr="003A75DD">
              <w:rPr>
                <w:i/>
                <w:iCs/>
                <w:sz w:val="20"/>
                <w:szCs w:val="20"/>
              </w:rPr>
              <w:t>R</w:t>
            </w:r>
            <w:r w:rsidRPr="003A75DD">
              <w:rPr>
                <w:sz w:val="20"/>
                <w:szCs w:val="20"/>
                <w:vertAlign w:val="subscript"/>
              </w:rPr>
              <w:t>2%</w:t>
            </w:r>
            <w:r>
              <w:rPr>
                <w:sz w:val="20"/>
                <w:szCs w:val="20"/>
              </w:rPr>
              <w:t xml:space="preserve"> and maximum runup elevation </w:t>
            </w:r>
            <w:proofErr w:type="spellStart"/>
            <w:r w:rsidRPr="00F959CE">
              <w:rPr>
                <w:i/>
                <w:iCs/>
                <w:sz w:val="20"/>
                <w:szCs w:val="20"/>
              </w:rPr>
              <w:t>R</w:t>
            </w:r>
            <w:r w:rsidRPr="00F959CE">
              <w:rPr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A75DD">
              <w:rPr>
                <w:sz w:val="20"/>
                <w:szCs w:val="20"/>
              </w:rPr>
              <w:t xml:space="preserve">as a function of </w:t>
            </w:r>
            <w:r>
              <w:rPr>
                <w:sz w:val="20"/>
                <w:szCs w:val="20"/>
              </w:rPr>
              <w:t xml:space="preserve">peak wave period </w:t>
            </w:r>
            <w:r w:rsidRPr="00AF33D6">
              <w:rPr>
                <w:i/>
                <w:iCs/>
                <w:sz w:val="20"/>
                <w:szCs w:val="20"/>
              </w:rPr>
              <w:t>T</w:t>
            </w:r>
            <w:r w:rsidRPr="00AF33D6">
              <w:rPr>
                <w:i/>
                <w:iCs/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 xml:space="preserve"> for constant </w:t>
            </w:r>
            <w:r w:rsidRPr="003A75DD">
              <w:rPr>
                <w:sz w:val="20"/>
                <w:szCs w:val="20"/>
              </w:rPr>
              <w:t xml:space="preserve">water level </w:t>
            </w:r>
            <w:r w:rsidRPr="003A75DD">
              <w:rPr>
                <w:i/>
                <w:iCs/>
                <w:sz w:val="20"/>
                <w:szCs w:val="20"/>
              </w:rPr>
              <w:t>wl</w:t>
            </w:r>
            <w:r w:rsidRPr="003A75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0.53 m MSL and </w:t>
            </w:r>
            <w:r w:rsidRPr="003A75DD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</w:t>
            </w:r>
            <w:r w:rsidRPr="003A75DD">
              <w:rPr>
                <w:sz w:val="20"/>
                <w:szCs w:val="20"/>
              </w:rPr>
              <w:t xml:space="preserve">wave height </w:t>
            </w:r>
            <w:proofErr w:type="spellStart"/>
            <w:proofErr w:type="gramStart"/>
            <w:r w:rsidRPr="003A75DD">
              <w:rPr>
                <w:i/>
                <w:iCs/>
                <w:sz w:val="20"/>
                <w:szCs w:val="20"/>
              </w:rPr>
              <w:t>H</w:t>
            </w:r>
            <w:r w:rsidRPr="003A75DD">
              <w:rPr>
                <w:i/>
                <w:iCs/>
                <w:sz w:val="20"/>
                <w:szCs w:val="20"/>
                <w:vertAlign w:val="subscript"/>
              </w:rPr>
              <w:t>s,o</w:t>
            </w:r>
            <w:proofErr w:type="spellEnd"/>
            <w:proofErr w:type="gramEnd"/>
            <w:r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 xml:space="preserve">= 3.0 m using the same model parameters as those used for deriving Fig. </w:t>
            </w:r>
            <w:r w:rsidRPr="007524C0">
              <w:rPr>
                <w:b/>
                <w:bCs/>
                <w:color w:val="FF0000"/>
                <w:sz w:val="20"/>
                <w:szCs w:val="20"/>
              </w:rPr>
              <w:t>1</w:t>
            </w:r>
            <w:r w:rsidR="004B52A6">
              <w:rPr>
                <w:b/>
                <w:bCs/>
                <w:color w:val="FF0000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. The variability in the curves is due to the stochastic wave forcing in the numerical model, and is especially pronounced for </w:t>
            </w:r>
            <w:proofErr w:type="spellStart"/>
            <w:r w:rsidRPr="001F7D5E">
              <w:rPr>
                <w:i/>
                <w:iCs/>
                <w:sz w:val="20"/>
                <w:szCs w:val="20"/>
              </w:rPr>
              <w:t>R</w:t>
            </w:r>
            <w:r w:rsidRPr="001F7D5E">
              <w:rPr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</w:tr>
    </w:tbl>
    <w:p w14:paraId="551FC7D8" w14:textId="027B7A50" w:rsidR="000B0A98" w:rsidRPr="00266A5E" w:rsidRDefault="000B0A98" w:rsidP="00AC29C6">
      <w:pPr>
        <w:rPr>
          <w:b/>
        </w:rPr>
      </w:pPr>
      <w:r>
        <w:rPr>
          <w:rFonts w:cstheme="minorHAnsi"/>
          <w:bCs/>
          <w:color w:val="000000" w:themeColor="text1"/>
        </w:rPr>
        <w:br w:type="page"/>
      </w:r>
    </w:p>
    <w:p w14:paraId="08D4B8DE" w14:textId="60FA43AE" w:rsidR="00DE29B5" w:rsidRDefault="00DE29B5" w:rsidP="00DE29B5">
      <w:pPr>
        <w:spacing w:after="0" w:line="24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color w:val="FF0000"/>
          <w:sz w:val="20"/>
          <w:szCs w:val="20"/>
        </w:rPr>
        <w:t>S1</w:t>
      </w:r>
      <w:r w:rsidRPr="00C52F4A">
        <w:rPr>
          <w:color w:val="000000" w:themeColor="text1"/>
          <w:sz w:val="20"/>
          <w:szCs w:val="20"/>
        </w:rPr>
        <w:t xml:space="preserve"> </w:t>
      </w:r>
      <w:r w:rsidRPr="0094675A">
        <w:rPr>
          <w:color w:val="000000" w:themeColor="text1"/>
          <w:sz w:val="20"/>
          <w:szCs w:val="20"/>
        </w:rPr>
        <w:t>– Summary of average hydrodynamic conditions on t</w:t>
      </w:r>
      <w:r w:rsidRPr="000F3EAA">
        <w:rPr>
          <w:color w:val="000000" w:themeColor="text1"/>
          <w:sz w:val="20"/>
          <w:szCs w:val="20"/>
        </w:rPr>
        <w:t>he reef platform for the period 18–25 July 2022 (offshore</w:t>
      </w:r>
      <w:r>
        <w:rPr>
          <w:color w:val="000000" w:themeColor="text1"/>
          <w:sz w:val="20"/>
          <w:szCs w:val="20"/>
        </w:rPr>
        <w:t xml:space="preserve"> </w:t>
      </w:r>
      <w:r w:rsidRPr="000F3EAA">
        <w:rPr>
          <w:color w:val="000000" w:themeColor="text1"/>
          <w:sz w:val="20"/>
          <w:szCs w:val="20"/>
        </w:rPr>
        <w:t>wave height ranging from 1.1 m to 2.1 m)</w:t>
      </w:r>
      <w:r w:rsidRPr="0094675A">
        <w:rPr>
          <w:color w:val="000000" w:themeColor="text1"/>
          <w:sz w:val="20"/>
          <w:szCs w:val="20"/>
        </w:rPr>
        <w:t xml:space="preserve">, and for offshore water level &gt; 0 m to avoid small water depths and/or standing water on the reef platform. </w:t>
      </w:r>
      <w:r w:rsidRPr="0094675A">
        <w:rPr>
          <w:rFonts w:cstheme="minorHAnsi"/>
          <w:i/>
          <w:color w:val="000000" w:themeColor="text1"/>
          <w:sz w:val="20"/>
          <w:szCs w:val="20"/>
        </w:rPr>
        <w:t>η</w:t>
      </w:r>
      <w:r w:rsidRPr="0094675A">
        <w:rPr>
          <w:rFonts w:cstheme="minorHAnsi"/>
          <w:color w:val="000000" w:themeColor="text1"/>
          <w:sz w:val="20"/>
          <w:szCs w:val="20"/>
        </w:rPr>
        <w:t xml:space="preserve"> = wave setup</w:t>
      </w:r>
      <w:r>
        <w:rPr>
          <w:rFonts w:cstheme="minorHAnsi"/>
          <w:color w:val="000000" w:themeColor="text1"/>
          <w:sz w:val="20"/>
          <w:szCs w:val="20"/>
        </w:rPr>
        <w:t xml:space="preserve">, </w:t>
      </w:r>
      <w:r w:rsidRPr="0094675A">
        <w:rPr>
          <w:rFonts w:cstheme="minorHAnsi"/>
          <w:i/>
          <w:color w:val="000000" w:themeColor="text1"/>
          <w:sz w:val="20"/>
          <w:szCs w:val="20"/>
        </w:rPr>
        <w:t>H</w:t>
      </w:r>
      <w:r w:rsidRPr="0094675A">
        <w:rPr>
          <w:rFonts w:cstheme="minorHAnsi"/>
          <w:i/>
          <w:color w:val="000000" w:themeColor="text1"/>
          <w:sz w:val="20"/>
          <w:szCs w:val="20"/>
          <w:vertAlign w:val="subscript"/>
        </w:rPr>
        <w:t>s</w:t>
      </w:r>
      <w:r>
        <w:rPr>
          <w:rFonts w:cstheme="minorHAnsi"/>
          <w:color w:val="000000" w:themeColor="text1"/>
          <w:sz w:val="20"/>
          <w:szCs w:val="20"/>
        </w:rPr>
        <w:t xml:space="preserve"> is total wave height, </w:t>
      </w:r>
      <w:proofErr w:type="spellStart"/>
      <w:proofErr w:type="gramStart"/>
      <w:r w:rsidRPr="0094675A">
        <w:rPr>
          <w:rFonts w:cstheme="minorHAnsi"/>
          <w:i/>
          <w:color w:val="000000" w:themeColor="text1"/>
          <w:sz w:val="20"/>
          <w:szCs w:val="20"/>
        </w:rPr>
        <w:t>H</w:t>
      </w:r>
      <w:r w:rsidRPr="0094675A">
        <w:rPr>
          <w:rFonts w:cstheme="minorHAnsi"/>
          <w:i/>
          <w:color w:val="000000" w:themeColor="text1"/>
          <w:sz w:val="20"/>
          <w:szCs w:val="20"/>
          <w:vertAlign w:val="subscript"/>
        </w:rPr>
        <w:t>s,</w:t>
      </w:r>
      <w:r>
        <w:rPr>
          <w:rFonts w:cstheme="minorHAnsi"/>
          <w:i/>
          <w:color w:val="000000" w:themeColor="text1"/>
          <w:sz w:val="20"/>
          <w:szCs w:val="20"/>
          <w:vertAlign w:val="subscript"/>
        </w:rPr>
        <w:t>SS</w:t>
      </w:r>
      <w:proofErr w:type="spellEnd"/>
      <w:proofErr w:type="gramEnd"/>
      <w:r>
        <w:rPr>
          <w:rFonts w:cstheme="minorHAnsi"/>
          <w:color w:val="000000" w:themeColor="text1"/>
          <w:sz w:val="20"/>
          <w:szCs w:val="20"/>
        </w:rPr>
        <w:t xml:space="preserve"> is SS wave height (frequency &gt; 0.05 Hz) and </w:t>
      </w:r>
      <w:proofErr w:type="spellStart"/>
      <w:r w:rsidRPr="0094675A">
        <w:rPr>
          <w:rFonts w:cstheme="minorHAnsi"/>
          <w:i/>
          <w:color w:val="000000" w:themeColor="text1"/>
          <w:sz w:val="20"/>
          <w:szCs w:val="20"/>
        </w:rPr>
        <w:t>H</w:t>
      </w:r>
      <w:r w:rsidRPr="0094675A">
        <w:rPr>
          <w:rFonts w:cstheme="minorHAnsi"/>
          <w:i/>
          <w:color w:val="000000" w:themeColor="text1"/>
          <w:sz w:val="20"/>
          <w:szCs w:val="20"/>
          <w:vertAlign w:val="subscript"/>
        </w:rPr>
        <w:t>s,</w:t>
      </w:r>
      <w:r>
        <w:rPr>
          <w:rFonts w:cstheme="minorHAnsi"/>
          <w:i/>
          <w:color w:val="000000" w:themeColor="text1"/>
          <w:sz w:val="20"/>
          <w:szCs w:val="20"/>
          <w:vertAlign w:val="subscript"/>
        </w:rPr>
        <w:t>IGVLF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= IG and VLF wave height (frequency &lt; 0.05 Hz). Value in parentheses represent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s.d.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associated with the mean.</w:t>
      </w:r>
    </w:p>
    <w:p w14:paraId="63C4C914" w14:textId="77777777" w:rsidR="00DE29B5" w:rsidRPr="0094675A" w:rsidRDefault="00DE29B5" w:rsidP="00DE29B5">
      <w:pPr>
        <w:spacing w:after="0" w:line="24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1843"/>
        <w:gridCol w:w="1762"/>
        <w:gridCol w:w="1503"/>
      </w:tblGrid>
      <w:tr w:rsidR="00DE29B5" w:rsidRPr="0094675A" w14:paraId="4226CCDA" w14:textId="77777777" w:rsidTr="002F2600">
        <w:tc>
          <w:tcPr>
            <w:tcW w:w="846" w:type="dxa"/>
          </w:tcPr>
          <w:p w14:paraId="0F62F975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08B446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 w:rsidRPr="0094675A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η</w:t>
            </w:r>
            <w:r w:rsidRPr="0094675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1843" w:type="dxa"/>
          </w:tcPr>
          <w:p w14:paraId="5FF8D92A" w14:textId="77777777" w:rsidR="00DE29B5" w:rsidRPr="0094675A" w:rsidRDefault="00DE29B5" w:rsidP="002F2600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4675A">
              <w:rPr>
                <w:b/>
                <w:i/>
                <w:color w:val="000000" w:themeColor="text1"/>
                <w:sz w:val="20"/>
                <w:szCs w:val="20"/>
              </w:rPr>
              <w:t>H</w:t>
            </w:r>
            <w:r w:rsidRPr="0094675A"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s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1762" w:type="dxa"/>
          </w:tcPr>
          <w:p w14:paraId="68B00423" w14:textId="77777777" w:rsidR="00DE29B5" w:rsidRPr="0094675A" w:rsidRDefault="00DE29B5" w:rsidP="002F2600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4675A">
              <w:rPr>
                <w:b/>
                <w:i/>
                <w:color w:val="000000" w:themeColor="text1"/>
                <w:sz w:val="20"/>
                <w:szCs w:val="20"/>
              </w:rPr>
              <w:t>H</w:t>
            </w:r>
            <w:r w:rsidRPr="0094675A"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s,</w:t>
            </w:r>
            <w:r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SS</w:t>
            </w:r>
            <w:proofErr w:type="spellEnd"/>
            <w:proofErr w:type="gramEnd"/>
            <w:r w:rsidRPr="0094675A">
              <w:rPr>
                <w:b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1503" w:type="dxa"/>
          </w:tcPr>
          <w:p w14:paraId="439B916D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4675A">
              <w:rPr>
                <w:b/>
                <w:i/>
                <w:color w:val="000000" w:themeColor="text1"/>
                <w:sz w:val="20"/>
                <w:szCs w:val="20"/>
              </w:rPr>
              <w:t>H</w:t>
            </w:r>
            <w:r w:rsidRPr="0094675A"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s,</w:t>
            </w:r>
            <w:r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IGVLF</w:t>
            </w:r>
            <w:proofErr w:type="spellEnd"/>
            <w:proofErr w:type="gramEnd"/>
            <w:r w:rsidRPr="0094675A">
              <w:rPr>
                <w:b/>
                <w:color w:val="000000" w:themeColor="text1"/>
                <w:sz w:val="20"/>
                <w:szCs w:val="20"/>
              </w:rPr>
              <w:t xml:space="preserve"> (m)</w:t>
            </w:r>
          </w:p>
        </w:tc>
      </w:tr>
      <w:tr w:rsidR="00DE29B5" w14:paraId="7A0D6F0E" w14:textId="77777777" w:rsidTr="002F2600">
        <w:tc>
          <w:tcPr>
            <w:tcW w:w="846" w:type="dxa"/>
          </w:tcPr>
          <w:p w14:paraId="658DA142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570478F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1 (0.06)</w:t>
            </w:r>
          </w:p>
        </w:tc>
        <w:tc>
          <w:tcPr>
            <w:tcW w:w="1843" w:type="dxa"/>
          </w:tcPr>
          <w:p w14:paraId="3F75DF9D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7 (0.06)</w:t>
            </w:r>
          </w:p>
        </w:tc>
        <w:tc>
          <w:tcPr>
            <w:tcW w:w="1762" w:type="dxa"/>
          </w:tcPr>
          <w:p w14:paraId="28105963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4 (0.04)</w:t>
            </w:r>
          </w:p>
        </w:tc>
        <w:tc>
          <w:tcPr>
            <w:tcW w:w="1503" w:type="dxa"/>
          </w:tcPr>
          <w:p w14:paraId="1641EC28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3 (0.06)</w:t>
            </w:r>
          </w:p>
        </w:tc>
      </w:tr>
      <w:tr w:rsidR="00DE29B5" w14:paraId="7DFD38E1" w14:textId="77777777" w:rsidTr="002F2600">
        <w:tc>
          <w:tcPr>
            <w:tcW w:w="846" w:type="dxa"/>
          </w:tcPr>
          <w:p w14:paraId="706A5296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9EF30EA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1 (0.06)</w:t>
            </w:r>
          </w:p>
        </w:tc>
        <w:tc>
          <w:tcPr>
            <w:tcW w:w="1843" w:type="dxa"/>
          </w:tcPr>
          <w:p w14:paraId="2834548E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31 (0.06)</w:t>
            </w:r>
          </w:p>
        </w:tc>
        <w:tc>
          <w:tcPr>
            <w:tcW w:w="1762" w:type="dxa"/>
          </w:tcPr>
          <w:p w14:paraId="7A9C935D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9 (0.05)</w:t>
            </w:r>
          </w:p>
        </w:tc>
        <w:tc>
          <w:tcPr>
            <w:tcW w:w="1503" w:type="dxa"/>
          </w:tcPr>
          <w:p w14:paraId="63CE576F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3 (0.05)</w:t>
            </w:r>
          </w:p>
        </w:tc>
      </w:tr>
      <w:tr w:rsidR="00DE29B5" w14:paraId="7AF4810D" w14:textId="77777777" w:rsidTr="002F2600">
        <w:tc>
          <w:tcPr>
            <w:tcW w:w="846" w:type="dxa"/>
          </w:tcPr>
          <w:p w14:paraId="767BFDBB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DC1E1A7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0 (0.06)</w:t>
            </w:r>
          </w:p>
        </w:tc>
        <w:tc>
          <w:tcPr>
            <w:tcW w:w="1843" w:type="dxa"/>
          </w:tcPr>
          <w:p w14:paraId="61FA7ABD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9 (0.05)</w:t>
            </w:r>
          </w:p>
        </w:tc>
        <w:tc>
          <w:tcPr>
            <w:tcW w:w="1762" w:type="dxa"/>
          </w:tcPr>
          <w:p w14:paraId="614391E7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7 (0.04)</w:t>
            </w:r>
          </w:p>
        </w:tc>
        <w:tc>
          <w:tcPr>
            <w:tcW w:w="1503" w:type="dxa"/>
          </w:tcPr>
          <w:p w14:paraId="784144AC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3 (0.05)</w:t>
            </w:r>
          </w:p>
        </w:tc>
      </w:tr>
      <w:tr w:rsidR="00DE29B5" w14:paraId="0FE37BB7" w14:textId="77777777" w:rsidTr="002F2600">
        <w:tc>
          <w:tcPr>
            <w:tcW w:w="846" w:type="dxa"/>
          </w:tcPr>
          <w:p w14:paraId="1107D89F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</w:t>
            </w:r>
            <w:r w:rsidRPr="0094675A"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50DF9D7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09 (0.06)</w:t>
            </w:r>
          </w:p>
        </w:tc>
        <w:tc>
          <w:tcPr>
            <w:tcW w:w="1843" w:type="dxa"/>
          </w:tcPr>
          <w:p w14:paraId="3436A225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34 (0.06)</w:t>
            </w:r>
          </w:p>
        </w:tc>
        <w:tc>
          <w:tcPr>
            <w:tcW w:w="1762" w:type="dxa"/>
          </w:tcPr>
          <w:p w14:paraId="2EF734CB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2 (0.05)</w:t>
            </w:r>
          </w:p>
        </w:tc>
        <w:tc>
          <w:tcPr>
            <w:tcW w:w="1503" w:type="dxa"/>
          </w:tcPr>
          <w:p w14:paraId="5CB110EF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5 (0.06)</w:t>
            </w:r>
          </w:p>
        </w:tc>
      </w:tr>
      <w:tr w:rsidR="00DE29B5" w14:paraId="7A28A502" w14:textId="77777777" w:rsidTr="002F2600">
        <w:tc>
          <w:tcPr>
            <w:tcW w:w="846" w:type="dxa"/>
          </w:tcPr>
          <w:p w14:paraId="250DDB9F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 w:rsidRPr="0094675A">
              <w:rPr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559" w:type="dxa"/>
          </w:tcPr>
          <w:p w14:paraId="1FAF28D2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1 (0.07)</w:t>
            </w:r>
          </w:p>
        </w:tc>
        <w:tc>
          <w:tcPr>
            <w:tcW w:w="1843" w:type="dxa"/>
          </w:tcPr>
          <w:p w14:paraId="1DBDD3C3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33 (0.06)</w:t>
            </w:r>
          </w:p>
        </w:tc>
        <w:tc>
          <w:tcPr>
            <w:tcW w:w="1762" w:type="dxa"/>
          </w:tcPr>
          <w:p w14:paraId="1671A0A8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5 (0.04)</w:t>
            </w:r>
          </w:p>
        </w:tc>
        <w:tc>
          <w:tcPr>
            <w:tcW w:w="1503" w:type="dxa"/>
          </w:tcPr>
          <w:p w14:paraId="202D0514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8 (0.06)</w:t>
            </w:r>
          </w:p>
        </w:tc>
      </w:tr>
      <w:tr w:rsidR="00DE29B5" w14:paraId="40540CE6" w14:textId="77777777" w:rsidTr="002F2600">
        <w:tc>
          <w:tcPr>
            <w:tcW w:w="846" w:type="dxa"/>
          </w:tcPr>
          <w:p w14:paraId="044F2847" w14:textId="77777777" w:rsidR="00DE29B5" w:rsidRPr="0094675A" w:rsidRDefault="00DE29B5" w:rsidP="002F2600">
            <w:pPr>
              <w:rPr>
                <w:b/>
                <w:color w:val="000000" w:themeColor="text1"/>
                <w:sz w:val="20"/>
                <w:szCs w:val="20"/>
              </w:rPr>
            </w:pPr>
            <w:r w:rsidRPr="0094675A">
              <w:rPr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559" w:type="dxa"/>
          </w:tcPr>
          <w:p w14:paraId="6BC8EAA8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09 (0.07)</w:t>
            </w:r>
          </w:p>
        </w:tc>
        <w:tc>
          <w:tcPr>
            <w:tcW w:w="1843" w:type="dxa"/>
          </w:tcPr>
          <w:p w14:paraId="15DF1815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7 (0.06)</w:t>
            </w:r>
          </w:p>
        </w:tc>
        <w:tc>
          <w:tcPr>
            <w:tcW w:w="1762" w:type="dxa"/>
          </w:tcPr>
          <w:p w14:paraId="2AABAA95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11 (0.04)</w:t>
            </w:r>
          </w:p>
        </w:tc>
        <w:tc>
          <w:tcPr>
            <w:tcW w:w="1503" w:type="dxa"/>
          </w:tcPr>
          <w:p w14:paraId="16BBDE83" w14:textId="77777777" w:rsidR="00DE29B5" w:rsidRPr="0094675A" w:rsidRDefault="00DE29B5" w:rsidP="002F2600">
            <w:pPr>
              <w:rPr>
                <w:color w:val="000000" w:themeColor="text1"/>
                <w:sz w:val="20"/>
                <w:szCs w:val="20"/>
              </w:rPr>
            </w:pPr>
            <w:r w:rsidRPr="0094675A">
              <w:rPr>
                <w:color w:val="000000" w:themeColor="text1"/>
                <w:sz w:val="20"/>
                <w:szCs w:val="20"/>
              </w:rPr>
              <w:t>0.24 (0.06)</w:t>
            </w:r>
          </w:p>
        </w:tc>
      </w:tr>
    </w:tbl>
    <w:p w14:paraId="703D48F4" w14:textId="77777777" w:rsidR="001E30C8" w:rsidRDefault="001E30C8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9FCC972" w14:textId="47634BCD" w:rsidR="00307BA3" w:rsidRDefault="00307BA3" w:rsidP="00307BA3">
      <w:pPr>
        <w:spacing w:after="0" w:line="240" w:lineRule="auto"/>
        <w:rPr>
          <w:color w:val="000000" w:themeColor="text1"/>
          <w:sz w:val="20"/>
          <w:szCs w:val="20"/>
        </w:rPr>
      </w:pPr>
      <w:r w:rsidRPr="004B765A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bCs/>
          <w:color w:val="FF0000"/>
          <w:sz w:val="20"/>
          <w:szCs w:val="20"/>
        </w:rPr>
        <w:t>S2</w:t>
      </w:r>
      <w:r w:rsidRPr="004B765A">
        <w:rPr>
          <w:color w:val="000000" w:themeColor="text1"/>
          <w:sz w:val="20"/>
          <w:szCs w:val="20"/>
        </w:rPr>
        <w:t xml:space="preserve"> – </w:t>
      </w:r>
      <w:r>
        <w:rPr>
          <w:color w:val="000000" w:themeColor="text1"/>
          <w:sz w:val="20"/>
          <w:szCs w:val="20"/>
        </w:rPr>
        <w:t xml:space="preserve">Model performance for different values of bed roughness </w:t>
      </w:r>
      <w:proofErr w:type="spellStart"/>
      <w:r w:rsidRPr="000C5BAB">
        <w:rPr>
          <w:i/>
          <w:iCs/>
          <w:color w:val="000000" w:themeColor="text1"/>
          <w:sz w:val="20"/>
          <w:szCs w:val="20"/>
        </w:rPr>
        <w:t>cf</w:t>
      </w:r>
      <w:proofErr w:type="spellEnd"/>
      <w:r>
        <w:rPr>
          <w:color w:val="000000" w:themeColor="text1"/>
          <w:sz w:val="20"/>
          <w:szCs w:val="20"/>
        </w:rPr>
        <w:t xml:space="preserve"> for the calibration data set. </w:t>
      </w:r>
      <w:r w:rsidRPr="004B765A">
        <w:rPr>
          <w:color w:val="000000" w:themeColor="text1"/>
          <w:sz w:val="20"/>
          <w:szCs w:val="20"/>
        </w:rPr>
        <w:t>RMSE = root mean square error and</w:t>
      </w:r>
      <w:r w:rsidRPr="000C5BAB">
        <w:rPr>
          <w:i/>
          <w:iCs/>
          <w:color w:val="000000" w:themeColor="text1"/>
          <w:sz w:val="20"/>
          <w:szCs w:val="20"/>
        </w:rPr>
        <w:t xml:space="preserve"> r </w:t>
      </w:r>
      <w:r w:rsidRPr="004B765A">
        <w:rPr>
          <w:color w:val="000000" w:themeColor="text1"/>
          <w:sz w:val="20"/>
          <w:szCs w:val="20"/>
        </w:rPr>
        <w:t>= correlation coefficient. Positive (negative) values for the bias in green (red) indicate that XBeach overpredicts (underpredicts).</w:t>
      </w:r>
      <w:r>
        <w:rPr>
          <w:color w:val="000000" w:themeColor="text1"/>
          <w:sz w:val="20"/>
          <w:szCs w:val="20"/>
        </w:rPr>
        <w:t xml:space="preserve"> Only the wave conditions measured at inner-most PT (M1) position have been used in the model calibration.</w:t>
      </w:r>
    </w:p>
    <w:p w14:paraId="41C8E39F" w14:textId="77777777" w:rsidR="00307BA3" w:rsidRPr="004B765A" w:rsidRDefault="00307BA3" w:rsidP="00307BA3">
      <w:pPr>
        <w:spacing w:after="0" w:line="24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4196" w:type="dxa"/>
        <w:jc w:val="center"/>
        <w:tblLook w:val="04A0" w:firstRow="1" w:lastRow="0" w:firstColumn="1" w:lastColumn="0" w:noHBand="0" w:noVBand="1"/>
      </w:tblPr>
      <w:tblGrid>
        <w:gridCol w:w="1706"/>
        <w:gridCol w:w="840"/>
        <w:gridCol w:w="825"/>
        <w:gridCol w:w="825"/>
      </w:tblGrid>
      <w:tr w:rsidR="00307BA3" w:rsidRPr="00D00EAB" w14:paraId="1445CBF4" w14:textId="77777777" w:rsidTr="00D7348D">
        <w:trPr>
          <w:jc w:val="center"/>
        </w:trPr>
        <w:tc>
          <w:tcPr>
            <w:tcW w:w="1706" w:type="dxa"/>
          </w:tcPr>
          <w:p w14:paraId="52D10FFF" w14:textId="77777777" w:rsidR="00307BA3" w:rsidRPr="00D00EAB" w:rsidRDefault="00307BA3" w:rsidP="00D7348D">
            <w:pPr>
              <w:rPr>
                <w:b/>
                <w:bCs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95F7D2F" w14:textId="77777777" w:rsidR="00307BA3" w:rsidRDefault="00307BA3" w:rsidP="00D7348D">
            <w:pPr>
              <w:rPr>
                <w:b/>
                <w:bCs/>
              </w:rPr>
            </w:pPr>
            <w:r>
              <w:rPr>
                <w:b/>
                <w:bCs/>
              </w:rPr>
              <w:t>RMSE (m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523BDC" w14:textId="77777777" w:rsidR="00307BA3" w:rsidRDefault="00307BA3" w:rsidP="00D7348D">
            <w:pPr>
              <w:rPr>
                <w:b/>
                <w:bCs/>
              </w:rPr>
            </w:pPr>
            <w:r>
              <w:rPr>
                <w:b/>
                <w:bCs/>
              </w:rPr>
              <w:t>Bias (m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0CF1AD9" w14:textId="77777777" w:rsidR="00307BA3" w:rsidRDefault="00307BA3" w:rsidP="00D7348D">
            <w:pPr>
              <w:rPr>
                <w:b/>
                <w:bCs/>
              </w:rPr>
            </w:pPr>
            <w:r w:rsidRPr="008E258E">
              <w:rPr>
                <w:b/>
                <w:bCs/>
                <w:i/>
                <w:iCs/>
              </w:rPr>
              <w:t>r</w:t>
            </w:r>
            <w:r>
              <w:rPr>
                <w:b/>
                <w:bCs/>
              </w:rPr>
              <w:t xml:space="preserve"> (-)</w:t>
            </w:r>
          </w:p>
        </w:tc>
      </w:tr>
      <w:tr w:rsidR="00307BA3" w:rsidRPr="009D25B0" w14:paraId="34B450CF" w14:textId="77777777" w:rsidTr="00D7348D">
        <w:trPr>
          <w:jc w:val="center"/>
        </w:trPr>
        <w:tc>
          <w:tcPr>
            <w:tcW w:w="4196" w:type="dxa"/>
            <w:gridSpan w:val="4"/>
            <w:tcBorders>
              <w:right w:val="single" w:sz="4" w:space="0" w:color="auto"/>
            </w:tcBorders>
          </w:tcPr>
          <w:p w14:paraId="54AE104E" w14:textId="77777777" w:rsidR="00307BA3" w:rsidRPr="00A33DA4" w:rsidRDefault="00307BA3" w:rsidP="00D7348D">
            <w:pPr>
              <w:rPr>
                <w:b/>
                <w:bCs/>
              </w:rPr>
            </w:pPr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 w:rsidRPr="00A33DA4">
              <w:rPr>
                <w:b/>
                <w:bCs/>
              </w:rPr>
              <w:t xml:space="preserve"> = 0.01 everywhere (#26)</w:t>
            </w:r>
          </w:p>
        </w:tc>
      </w:tr>
      <w:tr w:rsidR="00307BA3" w:rsidRPr="007328AB" w14:paraId="7833D15B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048CF230" w14:textId="77777777" w:rsidR="00307BA3" w:rsidRPr="007328AB" w:rsidRDefault="00307BA3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33DEE0" w14:textId="77777777" w:rsidR="00307BA3" w:rsidRDefault="00307BA3" w:rsidP="00D7348D">
            <w:r>
              <w:t>0.1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9FD23" w14:textId="77777777" w:rsidR="00307BA3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1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70DF51" w14:textId="77777777" w:rsidR="00307BA3" w:rsidRDefault="00307BA3" w:rsidP="00D7348D">
            <w:r>
              <w:t>0.93</w:t>
            </w:r>
          </w:p>
        </w:tc>
      </w:tr>
      <w:tr w:rsidR="00307BA3" w:rsidRPr="007328AB" w14:paraId="2C23D24A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6F39354" w14:textId="77777777" w:rsidR="00307BA3" w:rsidRPr="000D5A2B" w:rsidRDefault="00307BA3" w:rsidP="00D7348D">
            <w:pPr>
              <w:rPr>
                <w:i/>
                <w:iCs/>
              </w:rPr>
            </w:pPr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806B5" w14:textId="77777777" w:rsidR="00307BA3" w:rsidRPr="007328AB" w:rsidRDefault="00307BA3" w:rsidP="00D7348D">
            <w: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D63E13" w14:textId="77777777" w:rsidR="00307BA3" w:rsidRPr="001A64F7" w:rsidRDefault="00307BA3" w:rsidP="00D7348D">
            <w:pPr>
              <w:rPr>
                <w:color w:val="00B050"/>
              </w:rPr>
            </w:pPr>
            <w:r w:rsidRPr="00312B63">
              <w:rPr>
                <w:color w:val="00B050"/>
              </w:rP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81D2C" w14:textId="77777777" w:rsidR="00307BA3" w:rsidRPr="00886D40" w:rsidRDefault="00307BA3" w:rsidP="00D7348D">
            <w:r>
              <w:t>0.80</w:t>
            </w:r>
          </w:p>
        </w:tc>
      </w:tr>
      <w:tr w:rsidR="00307BA3" w:rsidRPr="007328AB" w14:paraId="352CBA1C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5472849" w14:textId="77777777" w:rsidR="00307BA3" w:rsidRPr="000D5A2B" w:rsidRDefault="00307BA3" w:rsidP="00D7348D">
            <w:pPr>
              <w:rPr>
                <w:i/>
                <w:iCs/>
              </w:rPr>
            </w:pPr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17CB1" w14:textId="77777777" w:rsidR="00307BA3" w:rsidRPr="007328AB" w:rsidRDefault="00307BA3" w:rsidP="00D7348D">
            <w: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6797C06" w14:textId="77777777" w:rsidR="00307BA3" w:rsidRPr="001A64F7" w:rsidRDefault="00307BA3" w:rsidP="00D7348D">
            <w:pPr>
              <w:rPr>
                <w:color w:val="00B050"/>
              </w:rPr>
            </w:pPr>
            <w:r w:rsidRPr="00BB3F0F">
              <w:rPr>
                <w:color w:val="00B050"/>
              </w:rPr>
              <w:t>0.0</w:t>
            </w:r>
            <w:r>
              <w:rPr>
                <w:color w:val="00B05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7D756" w14:textId="77777777" w:rsidR="00307BA3" w:rsidRPr="00886D40" w:rsidRDefault="00307BA3" w:rsidP="00D7348D">
            <w:r>
              <w:t>0.93</w:t>
            </w:r>
          </w:p>
        </w:tc>
      </w:tr>
      <w:tr w:rsidR="00307BA3" w:rsidRPr="007328AB" w14:paraId="1A0CE1DF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0FECA309" w14:textId="77777777" w:rsidR="00307BA3" w:rsidRPr="000D5A2B" w:rsidRDefault="00307BA3" w:rsidP="00D7348D">
            <w:pPr>
              <w:rPr>
                <w:i/>
                <w:iCs/>
              </w:rPr>
            </w:pPr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7421A" w14:textId="77777777" w:rsidR="00307BA3" w:rsidRPr="007328AB" w:rsidRDefault="00307BA3" w:rsidP="00D7348D">
            <w:r>
              <w:t>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6EF8AE7" w14:textId="77777777" w:rsidR="00307BA3" w:rsidRPr="001A64F7" w:rsidRDefault="00307BA3" w:rsidP="00D7348D">
            <w:pPr>
              <w:rPr>
                <w:color w:val="00B050"/>
              </w:rPr>
            </w:pPr>
            <w:r w:rsidRPr="00312B63">
              <w:rPr>
                <w:color w:val="00B050"/>
              </w:rP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0A73F" w14:textId="77777777" w:rsidR="00307BA3" w:rsidRPr="00886D40" w:rsidRDefault="00307BA3" w:rsidP="00D7348D">
            <w:r>
              <w:t>0.66</w:t>
            </w:r>
          </w:p>
        </w:tc>
      </w:tr>
      <w:tr w:rsidR="00307BA3" w:rsidRPr="007328AB" w14:paraId="4C60C7FE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B41F483" w14:textId="4425387E" w:rsidR="00307BA3" w:rsidRPr="007328AB" w:rsidRDefault="00307BA3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4E30E4" w14:textId="77777777" w:rsidR="00307BA3" w:rsidRDefault="00307BA3" w:rsidP="00D7348D">
            <w:r>
              <w:t>0.3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65280" w14:textId="77777777" w:rsidR="00307BA3" w:rsidRDefault="00307BA3" w:rsidP="00D7348D">
            <w:pPr>
              <w:rPr>
                <w:color w:val="00B050"/>
              </w:rPr>
            </w:pPr>
            <w:r w:rsidRPr="00041E45">
              <w:rPr>
                <w:color w:val="00B050"/>
              </w:rPr>
              <w:t>0.</w:t>
            </w:r>
            <w:r>
              <w:rPr>
                <w:color w:val="00B05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7D0C4" w14:textId="77777777" w:rsidR="00307BA3" w:rsidRDefault="00307BA3" w:rsidP="00D7348D">
            <w:r>
              <w:t>0.85</w:t>
            </w:r>
          </w:p>
        </w:tc>
      </w:tr>
      <w:tr w:rsidR="00307BA3" w:rsidRPr="009D25B0" w14:paraId="709ABB0A" w14:textId="77777777" w:rsidTr="00D7348D">
        <w:trPr>
          <w:jc w:val="center"/>
        </w:trPr>
        <w:tc>
          <w:tcPr>
            <w:tcW w:w="4196" w:type="dxa"/>
            <w:gridSpan w:val="4"/>
            <w:tcBorders>
              <w:right w:val="single" w:sz="4" w:space="0" w:color="auto"/>
            </w:tcBorders>
          </w:tcPr>
          <w:p w14:paraId="37E53E7B" w14:textId="77777777" w:rsidR="00307BA3" w:rsidRPr="00A33DA4" w:rsidRDefault="00307BA3" w:rsidP="00D7348D">
            <w:pPr>
              <w:rPr>
                <w:b/>
                <w:bCs/>
              </w:rPr>
            </w:pPr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 w:rsidRPr="00A33DA4">
              <w:rPr>
                <w:b/>
                <w:bCs/>
              </w:rPr>
              <w:t xml:space="preserve"> = 0.1 on forereef; 0.01 elsewhere (#32)</w:t>
            </w:r>
          </w:p>
        </w:tc>
      </w:tr>
      <w:tr w:rsidR="00307BA3" w:rsidRPr="007328AB" w14:paraId="1E6EA5AF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B065DF9" w14:textId="77777777" w:rsidR="00307BA3" w:rsidRPr="007328AB" w:rsidRDefault="00307BA3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5016AA" w14:textId="77777777" w:rsidR="00307BA3" w:rsidRPr="007328AB" w:rsidRDefault="00307BA3" w:rsidP="00D7348D">
            <w:r>
              <w:t>0.1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23F51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1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C3CBD0" w14:textId="77777777" w:rsidR="00307BA3" w:rsidRPr="00886D40" w:rsidRDefault="00307BA3" w:rsidP="00D7348D">
            <w:r>
              <w:t>0.93</w:t>
            </w:r>
          </w:p>
        </w:tc>
      </w:tr>
      <w:tr w:rsidR="00307BA3" w:rsidRPr="007328AB" w14:paraId="13640477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15D6EA1E" w14:textId="77777777" w:rsidR="00307BA3" w:rsidRPr="000D5A2B" w:rsidRDefault="00307BA3" w:rsidP="00D7348D">
            <w:pPr>
              <w:rPr>
                <w:i/>
                <w:iCs/>
              </w:rPr>
            </w:pPr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03592" w14:textId="77777777" w:rsidR="00307BA3" w:rsidRPr="007328AB" w:rsidRDefault="00307BA3" w:rsidP="00D7348D">
            <w:r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474167A" w14:textId="77777777" w:rsidR="00307BA3" w:rsidRPr="001A64F7" w:rsidRDefault="00307BA3" w:rsidP="00D7348D">
            <w:pPr>
              <w:rPr>
                <w:color w:val="00B050"/>
              </w:rPr>
            </w:pPr>
            <w:r w:rsidRPr="00294ABC">
              <w:rPr>
                <w:color w:val="FF0000"/>
              </w:rPr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F2AA6" w14:textId="77777777" w:rsidR="00307BA3" w:rsidRPr="00886D40" w:rsidRDefault="00307BA3" w:rsidP="00D7348D">
            <w:r>
              <w:t>0.76</w:t>
            </w:r>
          </w:p>
        </w:tc>
      </w:tr>
      <w:tr w:rsidR="00307BA3" w:rsidRPr="007328AB" w14:paraId="689491DF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F0BFAC1" w14:textId="77777777" w:rsidR="00307BA3" w:rsidRPr="000D5A2B" w:rsidRDefault="00307BA3" w:rsidP="00D7348D">
            <w:pPr>
              <w:rPr>
                <w:i/>
                <w:iCs/>
              </w:rPr>
            </w:pPr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FC0CB" w14:textId="77777777" w:rsidR="00307BA3" w:rsidRPr="007328AB" w:rsidRDefault="00307BA3" w:rsidP="00D7348D">
            <w: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0B3D6D4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56DDE" w14:textId="77777777" w:rsidR="00307BA3" w:rsidRPr="00886D40" w:rsidRDefault="00307BA3" w:rsidP="00D7348D">
            <w:r>
              <w:t>0.94</w:t>
            </w:r>
          </w:p>
        </w:tc>
      </w:tr>
      <w:tr w:rsidR="00307BA3" w:rsidRPr="007328AB" w14:paraId="61386CB1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26AD0901" w14:textId="77777777" w:rsidR="00307BA3" w:rsidRPr="000D5A2B" w:rsidRDefault="00307BA3" w:rsidP="00D7348D">
            <w:pPr>
              <w:rPr>
                <w:i/>
                <w:iCs/>
              </w:rPr>
            </w:pPr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F41E8" w14:textId="77777777" w:rsidR="00307BA3" w:rsidRPr="007328AB" w:rsidRDefault="00307BA3" w:rsidP="00D7348D">
            <w: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0D03341" w14:textId="77777777" w:rsidR="00307BA3" w:rsidRPr="001A64F7" w:rsidRDefault="00307BA3" w:rsidP="00D7348D">
            <w:pPr>
              <w:rPr>
                <w:color w:val="00B050"/>
              </w:rPr>
            </w:pPr>
            <w:r w:rsidRPr="00294ABC">
              <w:rPr>
                <w:color w:val="FF0000"/>
              </w:rPr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B1383" w14:textId="77777777" w:rsidR="00307BA3" w:rsidRPr="00886D40" w:rsidRDefault="00307BA3" w:rsidP="00D7348D">
            <w:r>
              <w:t>0.56</w:t>
            </w:r>
          </w:p>
        </w:tc>
      </w:tr>
      <w:tr w:rsidR="00307BA3" w:rsidRPr="007328AB" w14:paraId="5A55AB06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4CAEB5EA" w14:textId="6C749CEF" w:rsidR="00307BA3" w:rsidRPr="007328AB" w:rsidRDefault="00307BA3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85B643" w14:textId="77777777" w:rsidR="00307BA3" w:rsidRDefault="00307BA3" w:rsidP="00D7348D">
            <w: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E0387" w14:textId="77777777" w:rsidR="00307BA3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A2E0F" w14:textId="77777777" w:rsidR="00307BA3" w:rsidRPr="00886D40" w:rsidRDefault="00307BA3" w:rsidP="00D7348D">
            <w:r>
              <w:t>0.83</w:t>
            </w:r>
          </w:p>
        </w:tc>
      </w:tr>
      <w:tr w:rsidR="00307BA3" w:rsidRPr="007328AB" w14:paraId="3A53BCE5" w14:textId="77777777" w:rsidTr="00D7348D">
        <w:trPr>
          <w:jc w:val="center"/>
        </w:trPr>
        <w:tc>
          <w:tcPr>
            <w:tcW w:w="4196" w:type="dxa"/>
            <w:gridSpan w:val="4"/>
            <w:tcBorders>
              <w:right w:val="single" w:sz="4" w:space="0" w:color="auto"/>
            </w:tcBorders>
          </w:tcPr>
          <w:p w14:paraId="238EDA27" w14:textId="77777777" w:rsidR="00307BA3" w:rsidRPr="00CA1CD7" w:rsidRDefault="00307BA3" w:rsidP="00D7348D">
            <w:pPr>
              <w:rPr>
                <w:b/>
                <w:bCs/>
              </w:rPr>
            </w:pPr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>
              <w:rPr>
                <w:b/>
                <w:bCs/>
              </w:rPr>
              <w:t xml:space="preserve"> = 0.15 on forereef; 0.01 elsewhere (#25)</w:t>
            </w:r>
          </w:p>
        </w:tc>
      </w:tr>
      <w:tr w:rsidR="00307BA3" w:rsidRPr="007328AB" w14:paraId="534F15B1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398275E8" w14:textId="77777777" w:rsidR="00307BA3" w:rsidRPr="007328AB" w:rsidRDefault="00307BA3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F22184" w14:textId="77777777" w:rsidR="00307BA3" w:rsidRPr="007328AB" w:rsidRDefault="00307BA3" w:rsidP="00D7348D">
            <w:r>
              <w:t>0.1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CB5CB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1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D71BB7" w14:textId="77777777" w:rsidR="00307BA3" w:rsidRPr="00886D40" w:rsidRDefault="00307BA3" w:rsidP="00D7348D">
            <w:r>
              <w:t>0.89</w:t>
            </w:r>
          </w:p>
        </w:tc>
      </w:tr>
      <w:tr w:rsidR="00307BA3" w:rsidRPr="007328AB" w14:paraId="4AF63873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1C001BD1" w14:textId="77777777" w:rsidR="00307BA3" w:rsidRPr="007328AB" w:rsidRDefault="00307BA3" w:rsidP="00D7348D"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7E5B6" w14:textId="77777777" w:rsidR="00307BA3" w:rsidRPr="007328AB" w:rsidRDefault="00307BA3" w:rsidP="00D7348D">
            <w: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A744737" w14:textId="77777777" w:rsidR="00307BA3" w:rsidRPr="001A64F7" w:rsidRDefault="00307BA3" w:rsidP="00D7348D">
            <w:pPr>
              <w:rPr>
                <w:color w:val="00B050"/>
              </w:rPr>
            </w:pPr>
            <w:r w:rsidRPr="009C5E08">
              <w:rPr>
                <w:color w:val="FF0000"/>
              </w:rPr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CE97E" w14:textId="77777777" w:rsidR="00307BA3" w:rsidRPr="00886D40" w:rsidRDefault="00307BA3" w:rsidP="00D7348D">
            <w:r>
              <w:t>0.69</w:t>
            </w:r>
          </w:p>
        </w:tc>
      </w:tr>
      <w:tr w:rsidR="00307BA3" w:rsidRPr="007328AB" w14:paraId="24009C81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62E07E06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F9BBF" w14:textId="77777777" w:rsidR="00307BA3" w:rsidRPr="007328AB" w:rsidRDefault="00307BA3" w:rsidP="00D7348D">
            <w: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16D9FB" w14:textId="77777777" w:rsidR="00307BA3" w:rsidRPr="001A64F7" w:rsidRDefault="00307BA3" w:rsidP="00D7348D">
            <w:pPr>
              <w:rPr>
                <w:color w:val="00B050"/>
              </w:rPr>
            </w:pPr>
            <w:r w:rsidRPr="00BB3F0F">
              <w:rPr>
                <w:color w:val="00B050"/>
              </w:rPr>
              <w:t>0.0</w:t>
            </w:r>
            <w:r>
              <w:rPr>
                <w:color w:val="00B05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56C18" w14:textId="77777777" w:rsidR="00307BA3" w:rsidRPr="00886D40" w:rsidRDefault="00307BA3" w:rsidP="00D7348D">
            <w:r>
              <w:t>0.93</w:t>
            </w:r>
          </w:p>
        </w:tc>
      </w:tr>
      <w:tr w:rsidR="00307BA3" w:rsidRPr="007328AB" w14:paraId="7E1B96F0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4680B4CA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47E80" w14:textId="77777777" w:rsidR="00307BA3" w:rsidRPr="007328AB" w:rsidRDefault="00307BA3" w:rsidP="00D7348D">
            <w:r>
              <w:t>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95DB88" w14:textId="77777777" w:rsidR="00307BA3" w:rsidRPr="001A64F7" w:rsidRDefault="00307BA3" w:rsidP="00D7348D">
            <w:pPr>
              <w:rPr>
                <w:color w:val="00B050"/>
              </w:rPr>
            </w:pPr>
            <w:r w:rsidRPr="004D3803">
              <w:rPr>
                <w:color w:val="FF0000"/>
              </w:rPr>
              <w:t>-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39A85" w14:textId="77777777" w:rsidR="00307BA3" w:rsidRPr="00886D40" w:rsidRDefault="00307BA3" w:rsidP="00D7348D">
            <w:r>
              <w:t>0.40</w:t>
            </w:r>
          </w:p>
        </w:tc>
      </w:tr>
      <w:tr w:rsidR="00307BA3" w:rsidRPr="007328AB" w14:paraId="3D2DD602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037A5EFE" w14:textId="595177EA" w:rsidR="00307BA3" w:rsidRPr="007328AB" w:rsidRDefault="00307BA3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9AD5AC" w14:textId="77777777" w:rsidR="00307BA3" w:rsidRDefault="00307BA3" w:rsidP="00D7348D">
            <w: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DF15" w14:textId="77777777" w:rsidR="00307BA3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1F9EE" w14:textId="77777777" w:rsidR="00307BA3" w:rsidRPr="00886D40" w:rsidRDefault="00307BA3" w:rsidP="00D7348D">
            <w:r>
              <w:t>0.74</w:t>
            </w:r>
          </w:p>
        </w:tc>
      </w:tr>
      <w:tr w:rsidR="00307BA3" w:rsidRPr="007328AB" w14:paraId="6DE150D3" w14:textId="77777777" w:rsidTr="00D7348D">
        <w:trPr>
          <w:jc w:val="center"/>
        </w:trPr>
        <w:tc>
          <w:tcPr>
            <w:tcW w:w="4196" w:type="dxa"/>
            <w:gridSpan w:val="4"/>
            <w:tcBorders>
              <w:right w:val="single" w:sz="4" w:space="0" w:color="auto"/>
            </w:tcBorders>
          </w:tcPr>
          <w:p w14:paraId="2277ED8F" w14:textId="77777777" w:rsidR="00307BA3" w:rsidRPr="00886D40" w:rsidRDefault="00307BA3" w:rsidP="00D7348D"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>
              <w:rPr>
                <w:b/>
                <w:bCs/>
              </w:rPr>
              <w:t xml:space="preserve"> = 0.2 on forereef; 0.01 elsewhere (#28)</w:t>
            </w:r>
          </w:p>
        </w:tc>
      </w:tr>
      <w:tr w:rsidR="00307BA3" w:rsidRPr="007328AB" w14:paraId="61DFF708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7E6B299" w14:textId="77777777" w:rsidR="00307BA3" w:rsidRPr="007328AB" w:rsidRDefault="00307BA3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5E92D6" w14:textId="77777777" w:rsidR="00307BA3" w:rsidRPr="007328AB" w:rsidRDefault="00307BA3" w:rsidP="00D7348D">
            <w:r>
              <w:t>0.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4144E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1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FBB1C7" w14:textId="77777777" w:rsidR="00307BA3" w:rsidRPr="00886D40" w:rsidRDefault="00307BA3" w:rsidP="00D7348D">
            <w:r>
              <w:t>0.90</w:t>
            </w:r>
          </w:p>
        </w:tc>
      </w:tr>
      <w:tr w:rsidR="00307BA3" w:rsidRPr="007328AB" w14:paraId="0097401B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6814E2A4" w14:textId="77777777" w:rsidR="00307BA3" w:rsidRPr="007328AB" w:rsidRDefault="00307BA3" w:rsidP="00D7348D"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7ADA2" w14:textId="77777777" w:rsidR="00307BA3" w:rsidRPr="007328AB" w:rsidRDefault="00307BA3" w:rsidP="00D7348D">
            <w: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CDCE396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FF0000"/>
              </w:rPr>
              <w:t>-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3D31F" w14:textId="77777777" w:rsidR="00307BA3" w:rsidRPr="00886D40" w:rsidRDefault="00307BA3" w:rsidP="00D7348D">
            <w:r>
              <w:t>0.70</w:t>
            </w:r>
          </w:p>
        </w:tc>
      </w:tr>
      <w:tr w:rsidR="00307BA3" w:rsidRPr="007328AB" w14:paraId="73A34CE1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4582F83E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A3159" w14:textId="77777777" w:rsidR="00307BA3" w:rsidRPr="007328AB" w:rsidRDefault="00307BA3" w:rsidP="00D7348D">
            <w: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6C40BF0" w14:textId="77777777" w:rsidR="00307BA3" w:rsidRPr="001A64F7" w:rsidRDefault="00307BA3" w:rsidP="00D7348D">
            <w:pPr>
              <w:rPr>
                <w:color w:val="00B050"/>
              </w:rPr>
            </w:pPr>
            <w: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A992E" w14:textId="77777777" w:rsidR="00307BA3" w:rsidRPr="00886D40" w:rsidRDefault="00307BA3" w:rsidP="00D7348D">
            <w:r>
              <w:t>0.92</w:t>
            </w:r>
          </w:p>
        </w:tc>
      </w:tr>
      <w:tr w:rsidR="00307BA3" w:rsidRPr="007328AB" w14:paraId="4B80E812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5AC94567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86F62" w14:textId="77777777" w:rsidR="00307BA3" w:rsidRPr="007328AB" w:rsidRDefault="00307BA3" w:rsidP="00D7348D">
            <w:r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56032F" w14:textId="77777777" w:rsidR="00307BA3" w:rsidRPr="001A64F7" w:rsidRDefault="00307BA3" w:rsidP="00D7348D">
            <w:pPr>
              <w:rPr>
                <w:color w:val="00B050"/>
              </w:rPr>
            </w:pPr>
            <w:r w:rsidRPr="00BE0DB6">
              <w:rPr>
                <w:color w:val="FF0000"/>
              </w:rPr>
              <w:t>-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4C9DC" w14:textId="77777777" w:rsidR="00307BA3" w:rsidRPr="00886D40" w:rsidRDefault="00307BA3" w:rsidP="00D7348D">
            <w:r>
              <w:t>0.52</w:t>
            </w:r>
          </w:p>
        </w:tc>
      </w:tr>
      <w:tr w:rsidR="00307BA3" w:rsidRPr="007328AB" w14:paraId="312A5AEC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2B53CAA4" w14:textId="2A5BC264" w:rsidR="00307BA3" w:rsidRPr="007328AB" w:rsidRDefault="00307BA3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91AFB9" w14:textId="77777777" w:rsidR="00307BA3" w:rsidRDefault="00307BA3" w:rsidP="00D7348D">
            <w: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F2440" w14:textId="77777777" w:rsidR="00307BA3" w:rsidRDefault="00307BA3" w:rsidP="00D7348D">
            <w:pPr>
              <w:rPr>
                <w:color w:val="00B050"/>
              </w:rPr>
            </w:pPr>
            <w:r w:rsidRPr="00BE0DB6">
              <w:rPr>
                <w:color w:val="FF0000"/>
              </w:rPr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E6F23" w14:textId="77777777" w:rsidR="00307BA3" w:rsidRPr="00886D40" w:rsidRDefault="00307BA3" w:rsidP="00D7348D">
            <w:r>
              <w:t>0.78</w:t>
            </w:r>
          </w:p>
        </w:tc>
      </w:tr>
      <w:tr w:rsidR="00307BA3" w:rsidRPr="007328AB" w14:paraId="256D01A4" w14:textId="77777777" w:rsidTr="00D7348D">
        <w:trPr>
          <w:jc w:val="center"/>
        </w:trPr>
        <w:tc>
          <w:tcPr>
            <w:tcW w:w="4196" w:type="dxa"/>
            <w:gridSpan w:val="4"/>
            <w:tcBorders>
              <w:right w:val="single" w:sz="4" w:space="0" w:color="auto"/>
            </w:tcBorders>
          </w:tcPr>
          <w:p w14:paraId="40EED4F8" w14:textId="77777777" w:rsidR="00307BA3" w:rsidRPr="00886D40" w:rsidRDefault="00307BA3" w:rsidP="00D7348D"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>
              <w:rPr>
                <w:b/>
                <w:bCs/>
              </w:rPr>
              <w:t xml:space="preserve"> = 0.3 on forereef; 0.01 elsewhere (#27)</w:t>
            </w:r>
          </w:p>
        </w:tc>
      </w:tr>
      <w:tr w:rsidR="00307BA3" w:rsidRPr="007328AB" w14:paraId="6703DD20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61E4B85C" w14:textId="77777777" w:rsidR="00307BA3" w:rsidRPr="007328AB" w:rsidRDefault="00307BA3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817BB6" w14:textId="77777777" w:rsidR="00307BA3" w:rsidRPr="007328AB" w:rsidRDefault="00307BA3" w:rsidP="00D7348D">
            <w:r>
              <w:t>0.0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3CA3C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00B050"/>
              </w:rPr>
              <w:t>0.0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2246D3" w14:textId="77777777" w:rsidR="00307BA3" w:rsidRPr="00886D40" w:rsidRDefault="00307BA3" w:rsidP="00D7348D">
            <w:r>
              <w:t>0.90</w:t>
            </w:r>
          </w:p>
        </w:tc>
      </w:tr>
      <w:tr w:rsidR="00307BA3" w:rsidRPr="007328AB" w14:paraId="66F23459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1A46F19D" w14:textId="77777777" w:rsidR="00307BA3" w:rsidRPr="007328AB" w:rsidRDefault="00307BA3" w:rsidP="00D7348D"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FD779" w14:textId="77777777" w:rsidR="00307BA3" w:rsidRPr="007328AB" w:rsidRDefault="00307BA3" w:rsidP="00D7348D">
            <w:r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AEA02B8" w14:textId="77777777" w:rsidR="00307BA3" w:rsidRPr="001A64F7" w:rsidRDefault="00307BA3" w:rsidP="00D7348D">
            <w:pPr>
              <w:rPr>
                <w:color w:val="00B050"/>
              </w:rPr>
            </w:pPr>
            <w:r>
              <w:rPr>
                <w:color w:val="FF0000"/>
              </w:rPr>
              <w:t>-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70470" w14:textId="77777777" w:rsidR="00307BA3" w:rsidRPr="00886D40" w:rsidRDefault="00307BA3" w:rsidP="00D7348D">
            <w:r>
              <w:t>0.71</w:t>
            </w:r>
          </w:p>
        </w:tc>
      </w:tr>
      <w:tr w:rsidR="00307BA3" w:rsidRPr="007328AB" w14:paraId="2064D045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74CF1751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E6839" w14:textId="77777777" w:rsidR="00307BA3" w:rsidRPr="007328AB" w:rsidRDefault="00307BA3" w:rsidP="00D7348D">
            <w: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EB13ED3" w14:textId="77777777" w:rsidR="00307BA3" w:rsidRPr="001A64F7" w:rsidRDefault="00307BA3" w:rsidP="00D7348D">
            <w:pPr>
              <w:rPr>
                <w:color w:val="00B050"/>
              </w:rPr>
            </w:pPr>
            <w:r w:rsidRPr="00BB3F0F">
              <w:rPr>
                <w:color w:val="00B050"/>
              </w:rPr>
              <w:t>0.0</w:t>
            </w:r>
            <w:r>
              <w:rPr>
                <w:color w:val="00B05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428FA" w14:textId="77777777" w:rsidR="00307BA3" w:rsidRPr="00886D40" w:rsidRDefault="00307BA3" w:rsidP="00D7348D">
            <w:r>
              <w:t>0.93</w:t>
            </w:r>
          </w:p>
        </w:tc>
      </w:tr>
      <w:tr w:rsidR="00307BA3" w:rsidRPr="007328AB" w14:paraId="68F55FF0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5696AB8D" w14:textId="77777777" w:rsidR="00307BA3" w:rsidRPr="007328AB" w:rsidRDefault="00307BA3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01ACF" w14:textId="77777777" w:rsidR="00307BA3" w:rsidRPr="007328AB" w:rsidRDefault="00307BA3" w:rsidP="00D7348D">
            <w:r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F516831" w14:textId="77777777" w:rsidR="00307BA3" w:rsidRPr="001A64F7" w:rsidRDefault="00307BA3" w:rsidP="00D7348D">
            <w:pPr>
              <w:rPr>
                <w:color w:val="00B050"/>
              </w:rPr>
            </w:pPr>
            <w:r w:rsidRPr="00BB3F0F">
              <w:rPr>
                <w:color w:val="FF0000"/>
              </w:rPr>
              <w:t>-0.</w:t>
            </w:r>
            <w:r>
              <w:rPr>
                <w:color w:val="FF000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6F659" w14:textId="77777777" w:rsidR="00307BA3" w:rsidRPr="00886D40" w:rsidRDefault="00307BA3" w:rsidP="00D7348D">
            <w:r>
              <w:t>0.55</w:t>
            </w:r>
          </w:p>
        </w:tc>
      </w:tr>
      <w:tr w:rsidR="00307BA3" w:rsidRPr="007328AB" w14:paraId="2525917E" w14:textId="77777777" w:rsidTr="00D7348D">
        <w:trPr>
          <w:jc w:val="center"/>
        </w:trPr>
        <w:tc>
          <w:tcPr>
            <w:tcW w:w="1706" w:type="dxa"/>
            <w:tcBorders>
              <w:right w:val="single" w:sz="4" w:space="0" w:color="auto"/>
            </w:tcBorders>
          </w:tcPr>
          <w:p w14:paraId="286E6F74" w14:textId="4F626B08" w:rsidR="00307BA3" w:rsidRPr="007328AB" w:rsidRDefault="00307BA3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B67E59" w14:textId="77777777" w:rsidR="00307BA3" w:rsidRDefault="00307BA3" w:rsidP="00D7348D">
            <w:r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E192" w14:textId="77777777" w:rsidR="00307BA3" w:rsidRDefault="00307BA3" w:rsidP="00D7348D">
            <w:pPr>
              <w:rPr>
                <w:color w:val="00B050"/>
              </w:rPr>
            </w:pPr>
            <w:r>
              <w:rPr>
                <w:color w:val="FF0000"/>
              </w:rPr>
              <w:t>-</w:t>
            </w:r>
            <w:r w:rsidRPr="00BB3F0F">
              <w:rPr>
                <w:color w:val="FF0000"/>
              </w:rPr>
              <w:t>0.</w:t>
            </w:r>
            <w:r>
              <w:rPr>
                <w:color w:val="FF000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F4B3A" w14:textId="77777777" w:rsidR="00307BA3" w:rsidRPr="00886D40" w:rsidRDefault="00307BA3" w:rsidP="00D7348D">
            <w:r>
              <w:t>0.79</w:t>
            </w:r>
          </w:p>
        </w:tc>
      </w:tr>
    </w:tbl>
    <w:p w14:paraId="3E2CD09B" w14:textId="77777777" w:rsidR="004B52A6" w:rsidRDefault="004B52A6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0AFEDD1F" w14:textId="77777777" w:rsidR="004B52A6" w:rsidRPr="004B765A" w:rsidRDefault="004B52A6" w:rsidP="004B52A6">
      <w:pPr>
        <w:spacing w:after="0" w:line="240" w:lineRule="auto"/>
        <w:rPr>
          <w:color w:val="000000" w:themeColor="text1"/>
          <w:sz w:val="20"/>
          <w:szCs w:val="20"/>
        </w:rPr>
      </w:pPr>
      <w:r w:rsidRPr="004B765A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bCs/>
          <w:color w:val="FF0000"/>
          <w:sz w:val="20"/>
          <w:szCs w:val="20"/>
        </w:rPr>
        <w:t xml:space="preserve">S3 </w:t>
      </w:r>
      <w:r w:rsidRPr="004B765A">
        <w:rPr>
          <w:color w:val="000000" w:themeColor="text1"/>
          <w:sz w:val="20"/>
          <w:szCs w:val="20"/>
        </w:rPr>
        <w:t>– Results of XBeach mode</w:t>
      </w:r>
      <w:r>
        <w:rPr>
          <w:color w:val="000000" w:themeColor="text1"/>
          <w:sz w:val="20"/>
          <w:szCs w:val="20"/>
        </w:rPr>
        <w:t>l</w:t>
      </w:r>
      <w:r w:rsidRPr="004B765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v</w:t>
      </w:r>
      <w:r w:rsidRPr="004B765A">
        <w:rPr>
          <w:color w:val="000000" w:themeColor="text1"/>
          <w:sz w:val="20"/>
          <w:szCs w:val="20"/>
        </w:rPr>
        <w:t>ali</w:t>
      </w:r>
      <w:r>
        <w:rPr>
          <w:color w:val="000000" w:themeColor="text1"/>
          <w:sz w:val="20"/>
          <w:szCs w:val="20"/>
        </w:rPr>
        <w:t>dation</w:t>
      </w:r>
      <w:r w:rsidRPr="004B765A">
        <w:rPr>
          <w:color w:val="000000" w:themeColor="text1"/>
          <w:sz w:val="20"/>
          <w:szCs w:val="20"/>
        </w:rPr>
        <w:t xml:space="preserve">. RMSE = root mean square error and </w:t>
      </w:r>
      <w:r w:rsidRPr="000C5BAB">
        <w:rPr>
          <w:i/>
          <w:iCs/>
          <w:color w:val="000000" w:themeColor="text1"/>
          <w:sz w:val="20"/>
          <w:szCs w:val="20"/>
        </w:rPr>
        <w:t>r</w:t>
      </w:r>
      <w:r w:rsidRPr="004B765A">
        <w:rPr>
          <w:color w:val="000000" w:themeColor="text1"/>
          <w:sz w:val="20"/>
          <w:szCs w:val="20"/>
        </w:rPr>
        <w:t xml:space="preserve"> = correlation coefficient. Positive (negative) values for the bias in green (red) indicate that XBeach overpredicts (underpredicts).</w:t>
      </w:r>
      <w:r>
        <w:rPr>
          <w:color w:val="000000" w:themeColor="text1"/>
          <w:sz w:val="20"/>
          <w:szCs w:val="20"/>
        </w:rPr>
        <w:t xml:space="preserve"> Only the wave conditions measured at inner-most PT (M1) position have been used in the model validation. </w:t>
      </w:r>
    </w:p>
    <w:p w14:paraId="6E759BF7" w14:textId="77777777" w:rsidR="004B52A6" w:rsidRDefault="004B52A6" w:rsidP="004B52A6">
      <w:pPr>
        <w:spacing w:after="0" w:line="240" w:lineRule="auto"/>
        <w:rPr>
          <w:b/>
          <w:bCs/>
        </w:rPr>
      </w:pPr>
    </w:p>
    <w:tbl>
      <w:tblPr>
        <w:tblStyle w:val="TableGrid"/>
        <w:tblW w:w="4185" w:type="dxa"/>
        <w:jc w:val="center"/>
        <w:tblLook w:val="04A0" w:firstRow="1" w:lastRow="0" w:firstColumn="1" w:lastColumn="0" w:noHBand="0" w:noVBand="1"/>
      </w:tblPr>
      <w:tblGrid>
        <w:gridCol w:w="1695"/>
        <w:gridCol w:w="840"/>
        <w:gridCol w:w="825"/>
        <w:gridCol w:w="825"/>
      </w:tblGrid>
      <w:tr w:rsidR="004B52A6" w:rsidRPr="00D00EAB" w14:paraId="2B09AD63" w14:textId="77777777" w:rsidTr="00D7348D">
        <w:trPr>
          <w:jc w:val="center"/>
        </w:trPr>
        <w:tc>
          <w:tcPr>
            <w:tcW w:w="1695" w:type="dxa"/>
          </w:tcPr>
          <w:p w14:paraId="30ED4B4B" w14:textId="77777777" w:rsidR="004B52A6" w:rsidRPr="00D00EAB" w:rsidRDefault="004B52A6" w:rsidP="00D7348D">
            <w:pPr>
              <w:rPr>
                <w:b/>
                <w:bCs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A6E39C4" w14:textId="77777777" w:rsidR="004B52A6" w:rsidRDefault="004B52A6" w:rsidP="00D7348D">
            <w:pPr>
              <w:rPr>
                <w:b/>
                <w:bCs/>
              </w:rPr>
            </w:pPr>
            <w:r>
              <w:rPr>
                <w:b/>
                <w:bCs/>
              </w:rPr>
              <w:t>RMSE (m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1AACC8D" w14:textId="77777777" w:rsidR="004B52A6" w:rsidRDefault="004B52A6" w:rsidP="00D7348D">
            <w:pPr>
              <w:rPr>
                <w:b/>
                <w:bCs/>
              </w:rPr>
            </w:pPr>
            <w:r>
              <w:rPr>
                <w:b/>
                <w:bCs/>
              </w:rPr>
              <w:t>Bias (m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076077A" w14:textId="77777777" w:rsidR="004B52A6" w:rsidRDefault="004B52A6" w:rsidP="00D7348D">
            <w:pPr>
              <w:rPr>
                <w:b/>
                <w:bCs/>
              </w:rPr>
            </w:pPr>
            <w:r w:rsidRPr="000C5BAB">
              <w:rPr>
                <w:b/>
                <w:bCs/>
                <w:i/>
                <w:iCs/>
              </w:rPr>
              <w:t>r</w:t>
            </w:r>
            <w:r>
              <w:rPr>
                <w:b/>
                <w:bCs/>
              </w:rPr>
              <w:t xml:space="preserve"> (-)</w:t>
            </w:r>
          </w:p>
        </w:tc>
      </w:tr>
      <w:tr w:rsidR="004B52A6" w:rsidRPr="007328AB" w14:paraId="0EAF04BE" w14:textId="77777777" w:rsidTr="00D7348D">
        <w:trPr>
          <w:jc w:val="center"/>
        </w:trPr>
        <w:tc>
          <w:tcPr>
            <w:tcW w:w="4185" w:type="dxa"/>
            <w:gridSpan w:val="4"/>
            <w:tcBorders>
              <w:right w:val="single" w:sz="4" w:space="0" w:color="auto"/>
            </w:tcBorders>
          </w:tcPr>
          <w:p w14:paraId="2D4D6F2E" w14:textId="77777777" w:rsidR="004B52A6" w:rsidRPr="00886D40" w:rsidRDefault="004B52A6" w:rsidP="00D7348D">
            <w:proofErr w:type="spellStart"/>
            <w:r w:rsidRPr="000C5BAB">
              <w:rPr>
                <w:b/>
                <w:bCs/>
                <w:i/>
                <w:iCs/>
              </w:rPr>
              <w:t>cf</w:t>
            </w:r>
            <w:proofErr w:type="spellEnd"/>
            <w:r>
              <w:rPr>
                <w:b/>
                <w:bCs/>
              </w:rPr>
              <w:t xml:space="preserve"> = 0.15 on forereef; 0.01 elsewhere (#33)</w:t>
            </w:r>
          </w:p>
        </w:tc>
      </w:tr>
      <w:tr w:rsidR="004B52A6" w:rsidRPr="007328AB" w14:paraId="4166E352" w14:textId="77777777" w:rsidTr="00D7348D">
        <w:trPr>
          <w:jc w:val="center"/>
        </w:trPr>
        <w:tc>
          <w:tcPr>
            <w:tcW w:w="1695" w:type="dxa"/>
            <w:tcBorders>
              <w:right w:val="single" w:sz="4" w:space="0" w:color="auto"/>
            </w:tcBorders>
          </w:tcPr>
          <w:p w14:paraId="6B559602" w14:textId="77777777" w:rsidR="004B52A6" w:rsidRPr="007328AB" w:rsidRDefault="004B52A6" w:rsidP="00D7348D">
            <w:r w:rsidRPr="007328AB">
              <w:t>Setu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68B247" w14:textId="77777777" w:rsidR="004B52A6" w:rsidRPr="00886D40" w:rsidRDefault="004B52A6" w:rsidP="00D7348D">
            <w:r>
              <w:t>0.1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C28D5" w14:textId="77777777" w:rsidR="004B52A6" w:rsidRPr="00886D40" w:rsidRDefault="004B52A6" w:rsidP="00D7348D">
            <w:r>
              <w:rPr>
                <w:color w:val="00B050"/>
              </w:rPr>
              <w:t>0.1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074174" w14:textId="77777777" w:rsidR="004B52A6" w:rsidRPr="00886D40" w:rsidRDefault="004B52A6" w:rsidP="00D7348D">
            <w:r>
              <w:t>0.95</w:t>
            </w:r>
          </w:p>
        </w:tc>
      </w:tr>
      <w:tr w:rsidR="004B52A6" w:rsidRPr="007328AB" w14:paraId="2DA53A77" w14:textId="77777777" w:rsidTr="00D7348D">
        <w:trPr>
          <w:jc w:val="center"/>
        </w:trPr>
        <w:tc>
          <w:tcPr>
            <w:tcW w:w="1695" w:type="dxa"/>
            <w:tcBorders>
              <w:right w:val="single" w:sz="4" w:space="0" w:color="auto"/>
            </w:tcBorders>
          </w:tcPr>
          <w:p w14:paraId="232B9503" w14:textId="77777777" w:rsidR="004B52A6" w:rsidRPr="007328AB" w:rsidRDefault="004B52A6" w:rsidP="00D7348D"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04DDC" w14:textId="77777777" w:rsidR="004B52A6" w:rsidRPr="00886D40" w:rsidRDefault="004B52A6" w:rsidP="00D7348D">
            <w:r>
              <w:t>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B7CC7C" w14:textId="77777777" w:rsidR="004B52A6" w:rsidRPr="00886D40" w:rsidRDefault="004B52A6" w:rsidP="00D7348D">
            <w:r w:rsidRPr="00064C8B">
              <w:rPr>
                <w:color w:val="FF0000"/>
              </w:rPr>
              <w:t>-0.0</w:t>
            </w:r>
            <w:r>
              <w:rPr>
                <w:color w:val="FF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C898A" w14:textId="77777777" w:rsidR="004B52A6" w:rsidRPr="00886D40" w:rsidRDefault="004B52A6" w:rsidP="00D7348D">
            <w:r>
              <w:t>0.79</w:t>
            </w:r>
          </w:p>
        </w:tc>
      </w:tr>
      <w:tr w:rsidR="004B52A6" w:rsidRPr="007328AB" w14:paraId="337E85A2" w14:textId="77777777" w:rsidTr="00D7348D">
        <w:trPr>
          <w:jc w:val="center"/>
        </w:trPr>
        <w:tc>
          <w:tcPr>
            <w:tcW w:w="1695" w:type="dxa"/>
            <w:tcBorders>
              <w:right w:val="single" w:sz="4" w:space="0" w:color="auto"/>
            </w:tcBorders>
          </w:tcPr>
          <w:p w14:paraId="36C0BE13" w14:textId="77777777" w:rsidR="004B52A6" w:rsidRPr="007328AB" w:rsidRDefault="004B52A6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SS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8A663" w14:textId="77777777" w:rsidR="004B52A6" w:rsidRPr="00886D40" w:rsidRDefault="004B52A6" w:rsidP="00D7348D">
            <w:r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D23E261" w14:textId="77777777" w:rsidR="004B52A6" w:rsidRPr="00886D40" w:rsidRDefault="004B52A6" w:rsidP="00D7348D">
            <w:r>
              <w:rPr>
                <w:color w:val="00B050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088D7" w14:textId="77777777" w:rsidR="004B52A6" w:rsidRPr="003F31FE" w:rsidRDefault="004B52A6" w:rsidP="00D7348D">
            <w:pPr>
              <w:rPr>
                <w:highlight w:val="yellow"/>
              </w:rPr>
            </w:pPr>
            <w:r>
              <w:t>0.83</w:t>
            </w:r>
          </w:p>
        </w:tc>
      </w:tr>
      <w:tr w:rsidR="004B52A6" w:rsidRPr="007328AB" w14:paraId="646E2ED1" w14:textId="77777777" w:rsidTr="00D7348D">
        <w:trPr>
          <w:jc w:val="center"/>
        </w:trPr>
        <w:tc>
          <w:tcPr>
            <w:tcW w:w="1695" w:type="dxa"/>
            <w:tcBorders>
              <w:right w:val="single" w:sz="4" w:space="0" w:color="auto"/>
            </w:tcBorders>
          </w:tcPr>
          <w:p w14:paraId="17D9767D" w14:textId="77777777" w:rsidR="004B52A6" w:rsidRPr="007328AB" w:rsidRDefault="004B52A6" w:rsidP="00D7348D">
            <w:proofErr w:type="spellStart"/>
            <w:proofErr w:type="gramStart"/>
            <w:r w:rsidRPr="000D5A2B">
              <w:rPr>
                <w:i/>
                <w:iCs/>
              </w:rPr>
              <w:t>H</w:t>
            </w:r>
            <w:r w:rsidRPr="000D5A2B">
              <w:rPr>
                <w:i/>
                <w:iCs/>
                <w:vertAlign w:val="subscript"/>
              </w:rPr>
              <w:t>s,IGVLF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35CB3" w14:textId="77777777" w:rsidR="004B52A6" w:rsidRPr="00886D40" w:rsidRDefault="004B52A6" w:rsidP="00D7348D">
            <w: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227F6D9" w14:textId="77777777" w:rsidR="004B52A6" w:rsidRPr="00886D40" w:rsidRDefault="004B52A6" w:rsidP="00D7348D">
            <w:r w:rsidRPr="00064C8B">
              <w:rPr>
                <w:color w:val="FF0000"/>
              </w:rPr>
              <w:t>-0.</w:t>
            </w:r>
            <w:r>
              <w:rPr>
                <w:color w:val="FF0000"/>
              </w:rPr>
              <w:t>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5C90A" w14:textId="77777777" w:rsidR="004B52A6" w:rsidRPr="00886D40" w:rsidRDefault="004B52A6" w:rsidP="00D7348D">
            <w:r>
              <w:t>0.76</w:t>
            </w:r>
          </w:p>
        </w:tc>
      </w:tr>
      <w:tr w:rsidR="004B52A6" w:rsidRPr="007328AB" w14:paraId="6A9E3CC6" w14:textId="77777777" w:rsidTr="00D7348D">
        <w:trPr>
          <w:jc w:val="center"/>
        </w:trPr>
        <w:tc>
          <w:tcPr>
            <w:tcW w:w="1695" w:type="dxa"/>
            <w:tcBorders>
              <w:right w:val="single" w:sz="4" w:space="0" w:color="auto"/>
            </w:tcBorders>
          </w:tcPr>
          <w:p w14:paraId="7206EBE1" w14:textId="58F75D0C" w:rsidR="004B52A6" w:rsidRPr="007328AB" w:rsidRDefault="004B52A6" w:rsidP="00D7348D">
            <w:r>
              <w:t>TW</w:t>
            </w:r>
            <w:r w:rsidR="004D2875">
              <w:t>H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4136C" w14:textId="77777777" w:rsidR="004B52A6" w:rsidRDefault="004B52A6" w:rsidP="00D7348D">
            <w:r>
              <w:t>0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9D34D" w14:textId="77777777" w:rsidR="004B52A6" w:rsidRDefault="004B52A6" w:rsidP="00D7348D">
            <w:r w:rsidRPr="00BC5EEC">
              <w:rPr>
                <w:color w:val="00B050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C0C3D" w14:textId="77777777" w:rsidR="004B52A6" w:rsidRDefault="004B52A6" w:rsidP="00D7348D">
            <w:r>
              <w:t>0.93</w:t>
            </w:r>
          </w:p>
        </w:tc>
      </w:tr>
    </w:tbl>
    <w:p w14:paraId="32ECDE13" w14:textId="56D9A2DA" w:rsidR="009E20E0" w:rsidRPr="004B52A6" w:rsidRDefault="009E20E0" w:rsidP="004B52A6">
      <w:pPr>
        <w:rPr>
          <w:color w:val="000000" w:themeColor="text1"/>
        </w:rPr>
      </w:pPr>
    </w:p>
    <w:sectPr w:rsidR="009E20E0" w:rsidRPr="004B52A6" w:rsidSect="00CE0912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52B26" w14:textId="77777777" w:rsidR="0060194C" w:rsidRDefault="0060194C" w:rsidP="00CE0912">
      <w:pPr>
        <w:spacing w:after="0" w:line="240" w:lineRule="auto"/>
      </w:pPr>
      <w:r>
        <w:separator/>
      </w:r>
    </w:p>
  </w:endnote>
  <w:endnote w:type="continuationSeparator" w:id="0">
    <w:p w14:paraId="3A1B97A5" w14:textId="77777777" w:rsidR="0060194C" w:rsidRDefault="0060194C" w:rsidP="00CE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7655428"/>
      <w:docPartObj>
        <w:docPartGallery w:val="Page Numbers (Bottom of Page)"/>
        <w:docPartUnique/>
      </w:docPartObj>
    </w:sdtPr>
    <w:sdtEndPr/>
    <w:sdtContent>
      <w:p w14:paraId="28436530" w14:textId="41CB3993" w:rsidR="00CE0912" w:rsidRDefault="00CE09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EE5E8A" w14:textId="77777777" w:rsidR="00CE0912" w:rsidRDefault="00CE0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E8BED" w14:textId="77777777" w:rsidR="0060194C" w:rsidRDefault="0060194C" w:rsidP="00CE0912">
      <w:pPr>
        <w:spacing w:after="0" w:line="240" w:lineRule="auto"/>
      </w:pPr>
      <w:r>
        <w:separator/>
      </w:r>
    </w:p>
  </w:footnote>
  <w:footnote w:type="continuationSeparator" w:id="0">
    <w:p w14:paraId="722975A2" w14:textId="77777777" w:rsidR="0060194C" w:rsidRDefault="0060194C" w:rsidP="00CE0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76909"/>
    <w:multiLevelType w:val="hybridMultilevel"/>
    <w:tmpl w:val="9800A2D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DE08AC"/>
    <w:multiLevelType w:val="multilevel"/>
    <w:tmpl w:val="B9905A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88A35AB"/>
    <w:multiLevelType w:val="hybridMultilevel"/>
    <w:tmpl w:val="3AC068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36BF5"/>
    <w:multiLevelType w:val="hybridMultilevel"/>
    <w:tmpl w:val="DE48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563CB"/>
    <w:multiLevelType w:val="hybridMultilevel"/>
    <w:tmpl w:val="3ED83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4D334E"/>
    <w:multiLevelType w:val="multilevel"/>
    <w:tmpl w:val="669A846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B1C56E0"/>
    <w:multiLevelType w:val="multilevel"/>
    <w:tmpl w:val="255804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E5C0AFB"/>
    <w:multiLevelType w:val="hybridMultilevel"/>
    <w:tmpl w:val="71CE4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D6D31"/>
    <w:multiLevelType w:val="hybridMultilevel"/>
    <w:tmpl w:val="614AE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F6306A"/>
    <w:multiLevelType w:val="hybridMultilevel"/>
    <w:tmpl w:val="FD72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3478F"/>
    <w:multiLevelType w:val="hybridMultilevel"/>
    <w:tmpl w:val="1416E9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D6426"/>
    <w:multiLevelType w:val="hybridMultilevel"/>
    <w:tmpl w:val="C046B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A5D76"/>
    <w:multiLevelType w:val="hybridMultilevel"/>
    <w:tmpl w:val="7E68E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A53BD1"/>
    <w:multiLevelType w:val="hybridMultilevel"/>
    <w:tmpl w:val="FEAE0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F13866"/>
    <w:multiLevelType w:val="multilevel"/>
    <w:tmpl w:val="A4A0FB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E482173"/>
    <w:multiLevelType w:val="hybridMultilevel"/>
    <w:tmpl w:val="E46C8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570AAE"/>
    <w:multiLevelType w:val="hybridMultilevel"/>
    <w:tmpl w:val="EFB8E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BD560F"/>
    <w:multiLevelType w:val="multilevel"/>
    <w:tmpl w:val="669A846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F773DCD"/>
    <w:multiLevelType w:val="multilevel"/>
    <w:tmpl w:val="3ED6FA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  <w:i/>
      </w:rPr>
    </w:lvl>
  </w:abstractNum>
  <w:num w:numId="1" w16cid:durableId="2091271317">
    <w:abstractNumId w:val="2"/>
  </w:num>
  <w:num w:numId="2" w16cid:durableId="1525436070">
    <w:abstractNumId w:val="3"/>
  </w:num>
  <w:num w:numId="3" w16cid:durableId="290480299">
    <w:abstractNumId w:val="10"/>
  </w:num>
  <w:num w:numId="4" w16cid:durableId="81344982">
    <w:abstractNumId w:val="9"/>
  </w:num>
  <w:num w:numId="5" w16cid:durableId="818612916">
    <w:abstractNumId w:val="11"/>
  </w:num>
  <w:num w:numId="6" w16cid:durableId="1434669332">
    <w:abstractNumId w:val="15"/>
  </w:num>
  <w:num w:numId="7" w16cid:durableId="1854490125">
    <w:abstractNumId w:val="1"/>
  </w:num>
  <w:num w:numId="8" w16cid:durableId="1729912240">
    <w:abstractNumId w:val="17"/>
  </w:num>
  <w:num w:numId="9" w16cid:durableId="724177792">
    <w:abstractNumId w:val="8"/>
  </w:num>
  <w:num w:numId="10" w16cid:durableId="256600638">
    <w:abstractNumId w:val="13"/>
  </w:num>
  <w:num w:numId="11" w16cid:durableId="2097163045">
    <w:abstractNumId w:val="6"/>
  </w:num>
  <w:num w:numId="12" w16cid:durableId="679889252">
    <w:abstractNumId w:val="5"/>
  </w:num>
  <w:num w:numId="13" w16cid:durableId="1427769402">
    <w:abstractNumId w:val="14"/>
  </w:num>
  <w:num w:numId="14" w16cid:durableId="1086918101">
    <w:abstractNumId w:val="18"/>
  </w:num>
  <w:num w:numId="15" w16cid:durableId="597637021">
    <w:abstractNumId w:val="16"/>
  </w:num>
  <w:num w:numId="16" w16cid:durableId="134690600">
    <w:abstractNumId w:val="7"/>
  </w:num>
  <w:num w:numId="17" w16cid:durableId="425418055">
    <w:abstractNumId w:val="12"/>
  </w:num>
  <w:num w:numId="18" w16cid:durableId="1703164888">
    <w:abstractNumId w:val="0"/>
  </w:num>
  <w:num w:numId="19" w16cid:durableId="2892147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0ppdfw29v9le52xrv599a95pwsvzxderr&quot;&gt;My EndNote Library&lt;record-ids&gt;&lt;item&gt;61&lt;/item&gt;&lt;item&gt;136&lt;/item&gt;&lt;item&gt;139&lt;/item&gt;&lt;item&gt;140&lt;/item&gt;&lt;item&gt;141&lt;/item&gt;&lt;item&gt;142&lt;/item&gt;&lt;item&gt;143&lt;/item&gt;&lt;item&gt;145&lt;/item&gt;&lt;item&gt;146&lt;/item&gt;&lt;item&gt;147&lt;/item&gt;&lt;item&gt;152&lt;/item&gt;&lt;item&gt;153&lt;/item&gt;&lt;item&gt;154&lt;/item&gt;&lt;item&gt;155&lt;/item&gt;&lt;item&gt;156&lt;/item&gt;&lt;item&gt;160&lt;/item&gt;&lt;item&gt;163&lt;/item&gt;&lt;item&gt;167&lt;/item&gt;&lt;item&gt;169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3&lt;/item&gt;&lt;item&gt;185&lt;/item&gt;&lt;item&gt;187&lt;/item&gt;&lt;item&gt;189&lt;/item&gt;&lt;/record-ids&gt;&lt;/item&gt;&lt;/Libraries&gt;"/>
    <w:docVar w:name="EN.UseJSCitationFormat" w:val="False"/>
  </w:docVars>
  <w:rsids>
    <w:rsidRoot w:val="009C77D9"/>
    <w:rsid w:val="000001F5"/>
    <w:rsid w:val="000004D9"/>
    <w:rsid w:val="00000625"/>
    <w:rsid w:val="00000E25"/>
    <w:rsid w:val="000016B7"/>
    <w:rsid w:val="00001DFA"/>
    <w:rsid w:val="0000298F"/>
    <w:rsid w:val="0000374F"/>
    <w:rsid w:val="00005CC9"/>
    <w:rsid w:val="00005ED3"/>
    <w:rsid w:val="000060ED"/>
    <w:rsid w:val="00006DE4"/>
    <w:rsid w:val="000070A5"/>
    <w:rsid w:val="0000769F"/>
    <w:rsid w:val="00007C9C"/>
    <w:rsid w:val="00007DD4"/>
    <w:rsid w:val="00010D88"/>
    <w:rsid w:val="00012954"/>
    <w:rsid w:val="00013149"/>
    <w:rsid w:val="00013242"/>
    <w:rsid w:val="000141B4"/>
    <w:rsid w:val="0001476C"/>
    <w:rsid w:val="00015C69"/>
    <w:rsid w:val="00016950"/>
    <w:rsid w:val="00016B4F"/>
    <w:rsid w:val="00016CB0"/>
    <w:rsid w:val="00017A26"/>
    <w:rsid w:val="00017DDB"/>
    <w:rsid w:val="00020389"/>
    <w:rsid w:val="000218B3"/>
    <w:rsid w:val="000219EB"/>
    <w:rsid w:val="00022271"/>
    <w:rsid w:val="00022512"/>
    <w:rsid w:val="00023012"/>
    <w:rsid w:val="000239BC"/>
    <w:rsid w:val="000250D8"/>
    <w:rsid w:val="000259DC"/>
    <w:rsid w:val="00025FF1"/>
    <w:rsid w:val="000275DB"/>
    <w:rsid w:val="00030371"/>
    <w:rsid w:val="000305DD"/>
    <w:rsid w:val="00031ADD"/>
    <w:rsid w:val="00031C93"/>
    <w:rsid w:val="00032F57"/>
    <w:rsid w:val="000338A5"/>
    <w:rsid w:val="00034992"/>
    <w:rsid w:val="00034D63"/>
    <w:rsid w:val="00036694"/>
    <w:rsid w:val="00036BEF"/>
    <w:rsid w:val="00036FCE"/>
    <w:rsid w:val="000377C7"/>
    <w:rsid w:val="00040213"/>
    <w:rsid w:val="00040B5B"/>
    <w:rsid w:val="00040E6A"/>
    <w:rsid w:val="00041381"/>
    <w:rsid w:val="000413B7"/>
    <w:rsid w:val="0004161A"/>
    <w:rsid w:val="00041D6A"/>
    <w:rsid w:val="000423C9"/>
    <w:rsid w:val="00043660"/>
    <w:rsid w:val="00043B6F"/>
    <w:rsid w:val="00043E7A"/>
    <w:rsid w:val="000444B9"/>
    <w:rsid w:val="00044FCF"/>
    <w:rsid w:val="00045240"/>
    <w:rsid w:val="000453B2"/>
    <w:rsid w:val="0004611B"/>
    <w:rsid w:val="00046447"/>
    <w:rsid w:val="00046D79"/>
    <w:rsid w:val="000516F5"/>
    <w:rsid w:val="00051874"/>
    <w:rsid w:val="00051B6D"/>
    <w:rsid w:val="00053209"/>
    <w:rsid w:val="00053732"/>
    <w:rsid w:val="00053A4E"/>
    <w:rsid w:val="00054005"/>
    <w:rsid w:val="0005465B"/>
    <w:rsid w:val="00055E5A"/>
    <w:rsid w:val="000565E7"/>
    <w:rsid w:val="00056C8F"/>
    <w:rsid w:val="00057601"/>
    <w:rsid w:val="000577F4"/>
    <w:rsid w:val="0005780E"/>
    <w:rsid w:val="00061382"/>
    <w:rsid w:val="00061386"/>
    <w:rsid w:val="00061F69"/>
    <w:rsid w:val="00062708"/>
    <w:rsid w:val="000632B4"/>
    <w:rsid w:val="00063979"/>
    <w:rsid w:val="0006456D"/>
    <w:rsid w:val="0006478B"/>
    <w:rsid w:val="00065354"/>
    <w:rsid w:val="00066426"/>
    <w:rsid w:val="000669E9"/>
    <w:rsid w:val="00066AA4"/>
    <w:rsid w:val="000677FC"/>
    <w:rsid w:val="00067966"/>
    <w:rsid w:val="00070739"/>
    <w:rsid w:val="00070795"/>
    <w:rsid w:val="000716C7"/>
    <w:rsid w:val="000717E0"/>
    <w:rsid w:val="000719F7"/>
    <w:rsid w:val="00071B71"/>
    <w:rsid w:val="00071D8A"/>
    <w:rsid w:val="00071D90"/>
    <w:rsid w:val="00071EE4"/>
    <w:rsid w:val="00072D6B"/>
    <w:rsid w:val="0007381B"/>
    <w:rsid w:val="00074453"/>
    <w:rsid w:val="00074E62"/>
    <w:rsid w:val="00076028"/>
    <w:rsid w:val="000762E7"/>
    <w:rsid w:val="000769D9"/>
    <w:rsid w:val="00077E56"/>
    <w:rsid w:val="00080A44"/>
    <w:rsid w:val="00081CBD"/>
    <w:rsid w:val="00081CF4"/>
    <w:rsid w:val="000830C3"/>
    <w:rsid w:val="000837C4"/>
    <w:rsid w:val="000839F5"/>
    <w:rsid w:val="00084150"/>
    <w:rsid w:val="00087530"/>
    <w:rsid w:val="000879E8"/>
    <w:rsid w:val="00090489"/>
    <w:rsid w:val="00090F04"/>
    <w:rsid w:val="00091141"/>
    <w:rsid w:val="000920A4"/>
    <w:rsid w:val="000926CF"/>
    <w:rsid w:val="00093277"/>
    <w:rsid w:val="00093643"/>
    <w:rsid w:val="00094961"/>
    <w:rsid w:val="00096057"/>
    <w:rsid w:val="00096406"/>
    <w:rsid w:val="00096E55"/>
    <w:rsid w:val="00096E5E"/>
    <w:rsid w:val="000A024D"/>
    <w:rsid w:val="000A0429"/>
    <w:rsid w:val="000A0D1E"/>
    <w:rsid w:val="000A12C0"/>
    <w:rsid w:val="000A35EA"/>
    <w:rsid w:val="000A3675"/>
    <w:rsid w:val="000A4A0E"/>
    <w:rsid w:val="000A5DC1"/>
    <w:rsid w:val="000A77CC"/>
    <w:rsid w:val="000A7CE7"/>
    <w:rsid w:val="000B0A98"/>
    <w:rsid w:val="000B0C84"/>
    <w:rsid w:val="000B1CFF"/>
    <w:rsid w:val="000B23FB"/>
    <w:rsid w:val="000B30D4"/>
    <w:rsid w:val="000B354E"/>
    <w:rsid w:val="000B4D21"/>
    <w:rsid w:val="000B4E93"/>
    <w:rsid w:val="000B5A20"/>
    <w:rsid w:val="000B5E57"/>
    <w:rsid w:val="000B6A34"/>
    <w:rsid w:val="000B73EA"/>
    <w:rsid w:val="000C001F"/>
    <w:rsid w:val="000C02F3"/>
    <w:rsid w:val="000C1402"/>
    <w:rsid w:val="000C177E"/>
    <w:rsid w:val="000C1FC1"/>
    <w:rsid w:val="000C38F8"/>
    <w:rsid w:val="000C3C13"/>
    <w:rsid w:val="000C4815"/>
    <w:rsid w:val="000C4A1E"/>
    <w:rsid w:val="000C4BCB"/>
    <w:rsid w:val="000C503B"/>
    <w:rsid w:val="000C506C"/>
    <w:rsid w:val="000C5329"/>
    <w:rsid w:val="000C5BAB"/>
    <w:rsid w:val="000C667C"/>
    <w:rsid w:val="000C6AB2"/>
    <w:rsid w:val="000C6CD6"/>
    <w:rsid w:val="000C7012"/>
    <w:rsid w:val="000C71B6"/>
    <w:rsid w:val="000C77D7"/>
    <w:rsid w:val="000C7CD3"/>
    <w:rsid w:val="000D142F"/>
    <w:rsid w:val="000D1A96"/>
    <w:rsid w:val="000D1CE3"/>
    <w:rsid w:val="000D3041"/>
    <w:rsid w:val="000D3174"/>
    <w:rsid w:val="000D3376"/>
    <w:rsid w:val="000D45F6"/>
    <w:rsid w:val="000D51E2"/>
    <w:rsid w:val="000D55AC"/>
    <w:rsid w:val="000D55D8"/>
    <w:rsid w:val="000D5A2B"/>
    <w:rsid w:val="000D6207"/>
    <w:rsid w:val="000D6D71"/>
    <w:rsid w:val="000E0607"/>
    <w:rsid w:val="000E0D3B"/>
    <w:rsid w:val="000E270B"/>
    <w:rsid w:val="000E2C20"/>
    <w:rsid w:val="000E3806"/>
    <w:rsid w:val="000E458F"/>
    <w:rsid w:val="000E51B2"/>
    <w:rsid w:val="000E5B64"/>
    <w:rsid w:val="000E5FE5"/>
    <w:rsid w:val="000E63F5"/>
    <w:rsid w:val="000E6D37"/>
    <w:rsid w:val="000F0CAA"/>
    <w:rsid w:val="000F0FC9"/>
    <w:rsid w:val="000F16D9"/>
    <w:rsid w:val="000F2281"/>
    <w:rsid w:val="000F306F"/>
    <w:rsid w:val="000F3EAA"/>
    <w:rsid w:val="000F447C"/>
    <w:rsid w:val="000F4A88"/>
    <w:rsid w:val="000F5188"/>
    <w:rsid w:val="000F6190"/>
    <w:rsid w:val="000F678A"/>
    <w:rsid w:val="000F717F"/>
    <w:rsid w:val="000F7B19"/>
    <w:rsid w:val="000F7EAD"/>
    <w:rsid w:val="00100E3E"/>
    <w:rsid w:val="00100E7D"/>
    <w:rsid w:val="00101101"/>
    <w:rsid w:val="00101D0A"/>
    <w:rsid w:val="001021E7"/>
    <w:rsid w:val="00103CB8"/>
    <w:rsid w:val="00103F22"/>
    <w:rsid w:val="001045B3"/>
    <w:rsid w:val="0010596B"/>
    <w:rsid w:val="00107089"/>
    <w:rsid w:val="001075CE"/>
    <w:rsid w:val="001079E4"/>
    <w:rsid w:val="00107B97"/>
    <w:rsid w:val="00112E18"/>
    <w:rsid w:val="0011490E"/>
    <w:rsid w:val="00114919"/>
    <w:rsid w:val="00114E9A"/>
    <w:rsid w:val="00116F7E"/>
    <w:rsid w:val="001172D4"/>
    <w:rsid w:val="0011731C"/>
    <w:rsid w:val="00120D59"/>
    <w:rsid w:val="0012193A"/>
    <w:rsid w:val="00121F64"/>
    <w:rsid w:val="00123390"/>
    <w:rsid w:val="0012410D"/>
    <w:rsid w:val="001249D0"/>
    <w:rsid w:val="00124D0D"/>
    <w:rsid w:val="001253F4"/>
    <w:rsid w:val="001255F4"/>
    <w:rsid w:val="0012569C"/>
    <w:rsid w:val="0012587F"/>
    <w:rsid w:val="00126435"/>
    <w:rsid w:val="00126660"/>
    <w:rsid w:val="001270FD"/>
    <w:rsid w:val="001303FB"/>
    <w:rsid w:val="00130668"/>
    <w:rsid w:val="00131942"/>
    <w:rsid w:val="0013224B"/>
    <w:rsid w:val="001327CE"/>
    <w:rsid w:val="00132CE3"/>
    <w:rsid w:val="0013358B"/>
    <w:rsid w:val="0013387B"/>
    <w:rsid w:val="00133B4A"/>
    <w:rsid w:val="00134745"/>
    <w:rsid w:val="00134E74"/>
    <w:rsid w:val="00135A5B"/>
    <w:rsid w:val="00135B3B"/>
    <w:rsid w:val="0013618C"/>
    <w:rsid w:val="001363A4"/>
    <w:rsid w:val="001365D5"/>
    <w:rsid w:val="001366C6"/>
    <w:rsid w:val="00136C55"/>
    <w:rsid w:val="00137897"/>
    <w:rsid w:val="00137C1A"/>
    <w:rsid w:val="00140C69"/>
    <w:rsid w:val="00140EE7"/>
    <w:rsid w:val="001425F3"/>
    <w:rsid w:val="00143648"/>
    <w:rsid w:val="00143DAF"/>
    <w:rsid w:val="0014411F"/>
    <w:rsid w:val="00144206"/>
    <w:rsid w:val="00144C0F"/>
    <w:rsid w:val="0014520C"/>
    <w:rsid w:val="0014528A"/>
    <w:rsid w:val="001454F3"/>
    <w:rsid w:val="00145AB3"/>
    <w:rsid w:val="00146B32"/>
    <w:rsid w:val="00146EEE"/>
    <w:rsid w:val="0014721E"/>
    <w:rsid w:val="0014740D"/>
    <w:rsid w:val="001474B5"/>
    <w:rsid w:val="00147B4B"/>
    <w:rsid w:val="00147DBE"/>
    <w:rsid w:val="00147EE5"/>
    <w:rsid w:val="00150FDC"/>
    <w:rsid w:val="0015171A"/>
    <w:rsid w:val="001529F8"/>
    <w:rsid w:val="00153716"/>
    <w:rsid w:val="001548DB"/>
    <w:rsid w:val="001549C0"/>
    <w:rsid w:val="00155700"/>
    <w:rsid w:val="001560F5"/>
    <w:rsid w:val="00156EE5"/>
    <w:rsid w:val="00160074"/>
    <w:rsid w:val="001606BD"/>
    <w:rsid w:val="00160D04"/>
    <w:rsid w:val="001619C1"/>
    <w:rsid w:val="00161B89"/>
    <w:rsid w:val="00161C26"/>
    <w:rsid w:val="00162465"/>
    <w:rsid w:val="001625EB"/>
    <w:rsid w:val="0016297E"/>
    <w:rsid w:val="001629E2"/>
    <w:rsid w:val="00163FCF"/>
    <w:rsid w:val="00164BE5"/>
    <w:rsid w:val="00164FDF"/>
    <w:rsid w:val="0016551E"/>
    <w:rsid w:val="001669C6"/>
    <w:rsid w:val="001704DA"/>
    <w:rsid w:val="001705EE"/>
    <w:rsid w:val="0017204C"/>
    <w:rsid w:val="0017276C"/>
    <w:rsid w:val="00172D22"/>
    <w:rsid w:val="00173F13"/>
    <w:rsid w:val="00174818"/>
    <w:rsid w:val="00176444"/>
    <w:rsid w:val="00176CA7"/>
    <w:rsid w:val="001773DC"/>
    <w:rsid w:val="00177A3A"/>
    <w:rsid w:val="0018010F"/>
    <w:rsid w:val="00181202"/>
    <w:rsid w:val="0018143E"/>
    <w:rsid w:val="00181758"/>
    <w:rsid w:val="0018208F"/>
    <w:rsid w:val="00183A92"/>
    <w:rsid w:val="00183D3A"/>
    <w:rsid w:val="00186528"/>
    <w:rsid w:val="00186B93"/>
    <w:rsid w:val="00190E5F"/>
    <w:rsid w:val="001912E4"/>
    <w:rsid w:val="00191CA7"/>
    <w:rsid w:val="00191F24"/>
    <w:rsid w:val="001924B9"/>
    <w:rsid w:val="00192C1E"/>
    <w:rsid w:val="00193C30"/>
    <w:rsid w:val="001940BE"/>
    <w:rsid w:val="00195C39"/>
    <w:rsid w:val="00196931"/>
    <w:rsid w:val="00196969"/>
    <w:rsid w:val="001A1B3E"/>
    <w:rsid w:val="001A3EB3"/>
    <w:rsid w:val="001A4622"/>
    <w:rsid w:val="001A5431"/>
    <w:rsid w:val="001A610A"/>
    <w:rsid w:val="001A62A8"/>
    <w:rsid w:val="001A6705"/>
    <w:rsid w:val="001A69B1"/>
    <w:rsid w:val="001A71D5"/>
    <w:rsid w:val="001A7205"/>
    <w:rsid w:val="001A7442"/>
    <w:rsid w:val="001B0EB3"/>
    <w:rsid w:val="001B116F"/>
    <w:rsid w:val="001B1FEB"/>
    <w:rsid w:val="001B26B0"/>
    <w:rsid w:val="001B28AE"/>
    <w:rsid w:val="001B313F"/>
    <w:rsid w:val="001B3184"/>
    <w:rsid w:val="001B45C5"/>
    <w:rsid w:val="001B58E6"/>
    <w:rsid w:val="001B798E"/>
    <w:rsid w:val="001C01ED"/>
    <w:rsid w:val="001C0464"/>
    <w:rsid w:val="001C0A5B"/>
    <w:rsid w:val="001C2E65"/>
    <w:rsid w:val="001C3948"/>
    <w:rsid w:val="001C6573"/>
    <w:rsid w:val="001C6E6E"/>
    <w:rsid w:val="001D036F"/>
    <w:rsid w:val="001D0BD6"/>
    <w:rsid w:val="001D0D90"/>
    <w:rsid w:val="001D20C8"/>
    <w:rsid w:val="001D20CD"/>
    <w:rsid w:val="001D2F8D"/>
    <w:rsid w:val="001D3DE9"/>
    <w:rsid w:val="001D3DF6"/>
    <w:rsid w:val="001D3EC7"/>
    <w:rsid w:val="001D4CCC"/>
    <w:rsid w:val="001D4D28"/>
    <w:rsid w:val="001D4EFD"/>
    <w:rsid w:val="001E076F"/>
    <w:rsid w:val="001E1CE1"/>
    <w:rsid w:val="001E1D10"/>
    <w:rsid w:val="001E21E0"/>
    <w:rsid w:val="001E2A6B"/>
    <w:rsid w:val="001E30C8"/>
    <w:rsid w:val="001E4176"/>
    <w:rsid w:val="001E4395"/>
    <w:rsid w:val="001E47DF"/>
    <w:rsid w:val="001E4F5B"/>
    <w:rsid w:val="001E5C8B"/>
    <w:rsid w:val="001E7216"/>
    <w:rsid w:val="001E726F"/>
    <w:rsid w:val="001E72A4"/>
    <w:rsid w:val="001E76DB"/>
    <w:rsid w:val="001E78E5"/>
    <w:rsid w:val="001E7914"/>
    <w:rsid w:val="001E7A7B"/>
    <w:rsid w:val="001F0598"/>
    <w:rsid w:val="001F107C"/>
    <w:rsid w:val="001F10D4"/>
    <w:rsid w:val="001F178B"/>
    <w:rsid w:val="001F179A"/>
    <w:rsid w:val="001F1AB0"/>
    <w:rsid w:val="001F34E7"/>
    <w:rsid w:val="001F386E"/>
    <w:rsid w:val="001F3B43"/>
    <w:rsid w:val="001F4CE0"/>
    <w:rsid w:val="001F4DBA"/>
    <w:rsid w:val="001F5072"/>
    <w:rsid w:val="001F50D6"/>
    <w:rsid w:val="001F5947"/>
    <w:rsid w:val="001F5DF6"/>
    <w:rsid w:val="001F620A"/>
    <w:rsid w:val="001F6ED3"/>
    <w:rsid w:val="001F6EED"/>
    <w:rsid w:val="001F7708"/>
    <w:rsid w:val="001F779F"/>
    <w:rsid w:val="002021EB"/>
    <w:rsid w:val="00203DD3"/>
    <w:rsid w:val="00204049"/>
    <w:rsid w:val="002041CC"/>
    <w:rsid w:val="00204F2C"/>
    <w:rsid w:val="0020553D"/>
    <w:rsid w:val="0020597E"/>
    <w:rsid w:val="00205B79"/>
    <w:rsid w:val="00205CEE"/>
    <w:rsid w:val="00206CD0"/>
    <w:rsid w:val="0020730B"/>
    <w:rsid w:val="002119A2"/>
    <w:rsid w:val="00212EF1"/>
    <w:rsid w:val="0021441B"/>
    <w:rsid w:val="002145E0"/>
    <w:rsid w:val="00215842"/>
    <w:rsid w:val="00217490"/>
    <w:rsid w:val="00217D14"/>
    <w:rsid w:val="0022177B"/>
    <w:rsid w:val="00221F73"/>
    <w:rsid w:val="0022217E"/>
    <w:rsid w:val="002224DC"/>
    <w:rsid w:val="002239D7"/>
    <w:rsid w:val="00223B4F"/>
    <w:rsid w:val="00223C2F"/>
    <w:rsid w:val="0022414C"/>
    <w:rsid w:val="00225D50"/>
    <w:rsid w:val="00226554"/>
    <w:rsid w:val="002269C4"/>
    <w:rsid w:val="002273E9"/>
    <w:rsid w:val="002275F2"/>
    <w:rsid w:val="00230B81"/>
    <w:rsid w:val="00232A5B"/>
    <w:rsid w:val="00232FD4"/>
    <w:rsid w:val="002330B4"/>
    <w:rsid w:val="00233309"/>
    <w:rsid w:val="00233ADB"/>
    <w:rsid w:val="002344D3"/>
    <w:rsid w:val="00235B75"/>
    <w:rsid w:val="00236346"/>
    <w:rsid w:val="00236532"/>
    <w:rsid w:val="00236906"/>
    <w:rsid w:val="0024373E"/>
    <w:rsid w:val="00243803"/>
    <w:rsid w:val="00243C9D"/>
    <w:rsid w:val="00246716"/>
    <w:rsid w:val="002479C7"/>
    <w:rsid w:val="00247E14"/>
    <w:rsid w:val="00250D7E"/>
    <w:rsid w:val="00252468"/>
    <w:rsid w:val="0025388D"/>
    <w:rsid w:val="00253BB8"/>
    <w:rsid w:val="00253D6B"/>
    <w:rsid w:val="002550EA"/>
    <w:rsid w:val="00255496"/>
    <w:rsid w:val="00255A01"/>
    <w:rsid w:val="002562B0"/>
    <w:rsid w:val="00256425"/>
    <w:rsid w:val="002565E1"/>
    <w:rsid w:val="002568BB"/>
    <w:rsid w:val="00256F4F"/>
    <w:rsid w:val="00257051"/>
    <w:rsid w:val="00262083"/>
    <w:rsid w:val="00262154"/>
    <w:rsid w:val="00262507"/>
    <w:rsid w:val="00262B74"/>
    <w:rsid w:val="002636C0"/>
    <w:rsid w:val="00264252"/>
    <w:rsid w:val="002645B2"/>
    <w:rsid w:val="00264D9A"/>
    <w:rsid w:val="002654FB"/>
    <w:rsid w:val="002658B4"/>
    <w:rsid w:val="00265993"/>
    <w:rsid w:val="002664FE"/>
    <w:rsid w:val="00266888"/>
    <w:rsid w:val="00266A5E"/>
    <w:rsid w:val="0027175C"/>
    <w:rsid w:val="00272714"/>
    <w:rsid w:val="00273891"/>
    <w:rsid w:val="00273F01"/>
    <w:rsid w:val="00274110"/>
    <w:rsid w:val="0027462E"/>
    <w:rsid w:val="00275237"/>
    <w:rsid w:val="002757DE"/>
    <w:rsid w:val="002760F1"/>
    <w:rsid w:val="0027614F"/>
    <w:rsid w:val="00276AF8"/>
    <w:rsid w:val="00277028"/>
    <w:rsid w:val="00277E91"/>
    <w:rsid w:val="00280145"/>
    <w:rsid w:val="002805C4"/>
    <w:rsid w:val="002806AE"/>
    <w:rsid w:val="002809F2"/>
    <w:rsid w:val="00281302"/>
    <w:rsid w:val="00281A7F"/>
    <w:rsid w:val="00281B59"/>
    <w:rsid w:val="00281E4E"/>
    <w:rsid w:val="002824D5"/>
    <w:rsid w:val="00282773"/>
    <w:rsid w:val="00282F7A"/>
    <w:rsid w:val="00282F7F"/>
    <w:rsid w:val="00283354"/>
    <w:rsid w:val="00283AA0"/>
    <w:rsid w:val="00284958"/>
    <w:rsid w:val="00284AE9"/>
    <w:rsid w:val="00285284"/>
    <w:rsid w:val="00285F6B"/>
    <w:rsid w:val="002867E7"/>
    <w:rsid w:val="00286BBD"/>
    <w:rsid w:val="00290481"/>
    <w:rsid w:val="002912CD"/>
    <w:rsid w:val="00291FBE"/>
    <w:rsid w:val="002925A9"/>
    <w:rsid w:val="0029456E"/>
    <w:rsid w:val="002965AE"/>
    <w:rsid w:val="002969EB"/>
    <w:rsid w:val="002975CB"/>
    <w:rsid w:val="00297F43"/>
    <w:rsid w:val="002A02FE"/>
    <w:rsid w:val="002A0F54"/>
    <w:rsid w:val="002A1289"/>
    <w:rsid w:val="002A39DC"/>
    <w:rsid w:val="002A3CAF"/>
    <w:rsid w:val="002A3E3B"/>
    <w:rsid w:val="002A4C79"/>
    <w:rsid w:val="002A59D1"/>
    <w:rsid w:val="002A7B5F"/>
    <w:rsid w:val="002A7BE3"/>
    <w:rsid w:val="002B0CD9"/>
    <w:rsid w:val="002B13BC"/>
    <w:rsid w:val="002B13FF"/>
    <w:rsid w:val="002B2221"/>
    <w:rsid w:val="002B2BE4"/>
    <w:rsid w:val="002B3627"/>
    <w:rsid w:val="002B4630"/>
    <w:rsid w:val="002B5569"/>
    <w:rsid w:val="002B5604"/>
    <w:rsid w:val="002B5BEB"/>
    <w:rsid w:val="002B7E88"/>
    <w:rsid w:val="002C12E7"/>
    <w:rsid w:val="002C1928"/>
    <w:rsid w:val="002C2A55"/>
    <w:rsid w:val="002C433B"/>
    <w:rsid w:val="002C4A51"/>
    <w:rsid w:val="002C53D5"/>
    <w:rsid w:val="002C58D2"/>
    <w:rsid w:val="002C66C3"/>
    <w:rsid w:val="002C6AFD"/>
    <w:rsid w:val="002C78C6"/>
    <w:rsid w:val="002C7C9D"/>
    <w:rsid w:val="002D1036"/>
    <w:rsid w:val="002D1252"/>
    <w:rsid w:val="002D166B"/>
    <w:rsid w:val="002D1B16"/>
    <w:rsid w:val="002D1C12"/>
    <w:rsid w:val="002D245B"/>
    <w:rsid w:val="002D25FA"/>
    <w:rsid w:val="002D28D7"/>
    <w:rsid w:val="002D4474"/>
    <w:rsid w:val="002D7098"/>
    <w:rsid w:val="002D73B4"/>
    <w:rsid w:val="002D7C44"/>
    <w:rsid w:val="002E1BAE"/>
    <w:rsid w:val="002E25E6"/>
    <w:rsid w:val="002E5AEE"/>
    <w:rsid w:val="002E68EB"/>
    <w:rsid w:val="002E69F9"/>
    <w:rsid w:val="002E6D8B"/>
    <w:rsid w:val="002E749A"/>
    <w:rsid w:val="002F131C"/>
    <w:rsid w:val="002F1621"/>
    <w:rsid w:val="002F1825"/>
    <w:rsid w:val="002F3F00"/>
    <w:rsid w:val="002F48D6"/>
    <w:rsid w:val="002F5177"/>
    <w:rsid w:val="002F5526"/>
    <w:rsid w:val="002F5A7D"/>
    <w:rsid w:val="002F5E5B"/>
    <w:rsid w:val="002F6DCF"/>
    <w:rsid w:val="002F721F"/>
    <w:rsid w:val="003003D9"/>
    <w:rsid w:val="00300744"/>
    <w:rsid w:val="0030080A"/>
    <w:rsid w:val="00301117"/>
    <w:rsid w:val="00301C9C"/>
    <w:rsid w:val="00302125"/>
    <w:rsid w:val="00302B96"/>
    <w:rsid w:val="00302D6A"/>
    <w:rsid w:val="003042C6"/>
    <w:rsid w:val="0030578C"/>
    <w:rsid w:val="00306687"/>
    <w:rsid w:val="00307993"/>
    <w:rsid w:val="00307BA3"/>
    <w:rsid w:val="00310D24"/>
    <w:rsid w:val="003121E7"/>
    <w:rsid w:val="00312A6D"/>
    <w:rsid w:val="0031433C"/>
    <w:rsid w:val="00314ADA"/>
    <w:rsid w:val="00314E7E"/>
    <w:rsid w:val="00315152"/>
    <w:rsid w:val="0031552B"/>
    <w:rsid w:val="00316A90"/>
    <w:rsid w:val="00316ED9"/>
    <w:rsid w:val="0031723E"/>
    <w:rsid w:val="00317762"/>
    <w:rsid w:val="00317FFA"/>
    <w:rsid w:val="00320791"/>
    <w:rsid w:val="00321232"/>
    <w:rsid w:val="00321959"/>
    <w:rsid w:val="00322BA4"/>
    <w:rsid w:val="00322F28"/>
    <w:rsid w:val="00323EE7"/>
    <w:rsid w:val="003243B9"/>
    <w:rsid w:val="00324509"/>
    <w:rsid w:val="00325472"/>
    <w:rsid w:val="00327357"/>
    <w:rsid w:val="0032764A"/>
    <w:rsid w:val="00327B52"/>
    <w:rsid w:val="00327EC2"/>
    <w:rsid w:val="00330FEC"/>
    <w:rsid w:val="00331923"/>
    <w:rsid w:val="00332330"/>
    <w:rsid w:val="003335A6"/>
    <w:rsid w:val="00333652"/>
    <w:rsid w:val="003340D5"/>
    <w:rsid w:val="00334BFC"/>
    <w:rsid w:val="00334DA5"/>
    <w:rsid w:val="00335931"/>
    <w:rsid w:val="00335AF6"/>
    <w:rsid w:val="00335D8B"/>
    <w:rsid w:val="00336E54"/>
    <w:rsid w:val="00340A78"/>
    <w:rsid w:val="00342267"/>
    <w:rsid w:val="00342607"/>
    <w:rsid w:val="0034303C"/>
    <w:rsid w:val="003435B0"/>
    <w:rsid w:val="00343CD6"/>
    <w:rsid w:val="00344415"/>
    <w:rsid w:val="00345503"/>
    <w:rsid w:val="00345669"/>
    <w:rsid w:val="0034600A"/>
    <w:rsid w:val="00346AA4"/>
    <w:rsid w:val="00350E83"/>
    <w:rsid w:val="00351500"/>
    <w:rsid w:val="003516D0"/>
    <w:rsid w:val="00351B03"/>
    <w:rsid w:val="00351E53"/>
    <w:rsid w:val="00353127"/>
    <w:rsid w:val="003531CC"/>
    <w:rsid w:val="00353979"/>
    <w:rsid w:val="003543DD"/>
    <w:rsid w:val="003546D8"/>
    <w:rsid w:val="00354B30"/>
    <w:rsid w:val="0035534E"/>
    <w:rsid w:val="00356246"/>
    <w:rsid w:val="003565B2"/>
    <w:rsid w:val="003568E4"/>
    <w:rsid w:val="00356C46"/>
    <w:rsid w:val="00356C4F"/>
    <w:rsid w:val="00356E45"/>
    <w:rsid w:val="00357049"/>
    <w:rsid w:val="003600E9"/>
    <w:rsid w:val="0036151E"/>
    <w:rsid w:val="00363530"/>
    <w:rsid w:val="00363990"/>
    <w:rsid w:val="0036429B"/>
    <w:rsid w:val="00364354"/>
    <w:rsid w:val="0036562A"/>
    <w:rsid w:val="003665E1"/>
    <w:rsid w:val="003703A4"/>
    <w:rsid w:val="0037255C"/>
    <w:rsid w:val="0037527C"/>
    <w:rsid w:val="00375EA9"/>
    <w:rsid w:val="00376CD6"/>
    <w:rsid w:val="0037774C"/>
    <w:rsid w:val="00377C7D"/>
    <w:rsid w:val="0038003C"/>
    <w:rsid w:val="00380A2B"/>
    <w:rsid w:val="00381130"/>
    <w:rsid w:val="003813F8"/>
    <w:rsid w:val="003818C6"/>
    <w:rsid w:val="0038256C"/>
    <w:rsid w:val="00383D90"/>
    <w:rsid w:val="00384108"/>
    <w:rsid w:val="00384812"/>
    <w:rsid w:val="00384D00"/>
    <w:rsid w:val="0038567E"/>
    <w:rsid w:val="00385B89"/>
    <w:rsid w:val="0038611F"/>
    <w:rsid w:val="00387495"/>
    <w:rsid w:val="0038772F"/>
    <w:rsid w:val="0038793C"/>
    <w:rsid w:val="00387BEC"/>
    <w:rsid w:val="00390ACD"/>
    <w:rsid w:val="00391EDE"/>
    <w:rsid w:val="00392C26"/>
    <w:rsid w:val="00393701"/>
    <w:rsid w:val="00393EC1"/>
    <w:rsid w:val="00394637"/>
    <w:rsid w:val="0039504F"/>
    <w:rsid w:val="003950C6"/>
    <w:rsid w:val="00395CC0"/>
    <w:rsid w:val="00396559"/>
    <w:rsid w:val="003970E7"/>
    <w:rsid w:val="003A00CB"/>
    <w:rsid w:val="003A1AAD"/>
    <w:rsid w:val="003A1C81"/>
    <w:rsid w:val="003A3603"/>
    <w:rsid w:val="003A41C7"/>
    <w:rsid w:val="003A4D56"/>
    <w:rsid w:val="003A51B7"/>
    <w:rsid w:val="003A652D"/>
    <w:rsid w:val="003A75DD"/>
    <w:rsid w:val="003A77BC"/>
    <w:rsid w:val="003B0055"/>
    <w:rsid w:val="003B0C40"/>
    <w:rsid w:val="003B1931"/>
    <w:rsid w:val="003B28DA"/>
    <w:rsid w:val="003B298B"/>
    <w:rsid w:val="003B3791"/>
    <w:rsid w:val="003B4450"/>
    <w:rsid w:val="003B4B7B"/>
    <w:rsid w:val="003B5F13"/>
    <w:rsid w:val="003B5FCB"/>
    <w:rsid w:val="003B6EA2"/>
    <w:rsid w:val="003B7BFB"/>
    <w:rsid w:val="003C0132"/>
    <w:rsid w:val="003C01D8"/>
    <w:rsid w:val="003C07DD"/>
    <w:rsid w:val="003C0F61"/>
    <w:rsid w:val="003C17C5"/>
    <w:rsid w:val="003C1EAD"/>
    <w:rsid w:val="003C2B8D"/>
    <w:rsid w:val="003C3D31"/>
    <w:rsid w:val="003C5494"/>
    <w:rsid w:val="003C5C0A"/>
    <w:rsid w:val="003C5DD6"/>
    <w:rsid w:val="003C5EF6"/>
    <w:rsid w:val="003C6116"/>
    <w:rsid w:val="003C6459"/>
    <w:rsid w:val="003C67C3"/>
    <w:rsid w:val="003C73EF"/>
    <w:rsid w:val="003C7F16"/>
    <w:rsid w:val="003D062F"/>
    <w:rsid w:val="003D1BDF"/>
    <w:rsid w:val="003D270E"/>
    <w:rsid w:val="003D298E"/>
    <w:rsid w:val="003D2A2B"/>
    <w:rsid w:val="003D4275"/>
    <w:rsid w:val="003D525A"/>
    <w:rsid w:val="003D5966"/>
    <w:rsid w:val="003D757A"/>
    <w:rsid w:val="003E0182"/>
    <w:rsid w:val="003E077F"/>
    <w:rsid w:val="003E2263"/>
    <w:rsid w:val="003E3251"/>
    <w:rsid w:val="003E386E"/>
    <w:rsid w:val="003E3A8A"/>
    <w:rsid w:val="003E45D6"/>
    <w:rsid w:val="003E4C9E"/>
    <w:rsid w:val="003E4FA1"/>
    <w:rsid w:val="003E5433"/>
    <w:rsid w:val="003E54DF"/>
    <w:rsid w:val="003E5581"/>
    <w:rsid w:val="003E6E23"/>
    <w:rsid w:val="003E71F4"/>
    <w:rsid w:val="003E7499"/>
    <w:rsid w:val="003E7ED3"/>
    <w:rsid w:val="003E7EE3"/>
    <w:rsid w:val="003E7FE1"/>
    <w:rsid w:val="003F010E"/>
    <w:rsid w:val="003F0202"/>
    <w:rsid w:val="003F046E"/>
    <w:rsid w:val="003F057E"/>
    <w:rsid w:val="003F0F53"/>
    <w:rsid w:val="003F1F91"/>
    <w:rsid w:val="003F2203"/>
    <w:rsid w:val="003F2D96"/>
    <w:rsid w:val="003F31FE"/>
    <w:rsid w:val="003F322C"/>
    <w:rsid w:val="003F32B7"/>
    <w:rsid w:val="003F3C82"/>
    <w:rsid w:val="003F3FAB"/>
    <w:rsid w:val="003F41AF"/>
    <w:rsid w:val="003F4717"/>
    <w:rsid w:val="003F4822"/>
    <w:rsid w:val="003F4EE7"/>
    <w:rsid w:val="003F51F0"/>
    <w:rsid w:val="003F5D27"/>
    <w:rsid w:val="003F6430"/>
    <w:rsid w:val="003F6AD3"/>
    <w:rsid w:val="003F6FB1"/>
    <w:rsid w:val="00400575"/>
    <w:rsid w:val="004006EF"/>
    <w:rsid w:val="00400AB5"/>
    <w:rsid w:val="00401CA4"/>
    <w:rsid w:val="004021D7"/>
    <w:rsid w:val="0040227E"/>
    <w:rsid w:val="0040249B"/>
    <w:rsid w:val="00402588"/>
    <w:rsid w:val="00402BF5"/>
    <w:rsid w:val="00402CBC"/>
    <w:rsid w:val="00402EAB"/>
    <w:rsid w:val="0040319C"/>
    <w:rsid w:val="00403724"/>
    <w:rsid w:val="00403B4B"/>
    <w:rsid w:val="00404F73"/>
    <w:rsid w:val="00404F83"/>
    <w:rsid w:val="00405621"/>
    <w:rsid w:val="00407E21"/>
    <w:rsid w:val="00410192"/>
    <w:rsid w:val="00411087"/>
    <w:rsid w:val="00411D73"/>
    <w:rsid w:val="00412473"/>
    <w:rsid w:val="0041323B"/>
    <w:rsid w:val="00414945"/>
    <w:rsid w:val="00415810"/>
    <w:rsid w:val="00415B68"/>
    <w:rsid w:val="00416268"/>
    <w:rsid w:val="004171FA"/>
    <w:rsid w:val="004179D5"/>
    <w:rsid w:val="00417DDC"/>
    <w:rsid w:val="00420280"/>
    <w:rsid w:val="00422D7A"/>
    <w:rsid w:val="00422FFA"/>
    <w:rsid w:val="00423424"/>
    <w:rsid w:val="00423D81"/>
    <w:rsid w:val="00424EE2"/>
    <w:rsid w:val="004252C7"/>
    <w:rsid w:val="00427B46"/>
    <w:rsid w:val="00430030"/>
    <w:rsid w:val="00430AE1"/>
    <w:rsid w:val="00431464"/>
    <w:rsid w:val="0043189F"/>
    <w:rsid w:val="00431987"/>
    <w:rsid w:val="00431C6F"/>
    <w:rsid w:val="0043233C"/>
    <w:rsid w:val="00432785"/>
    <w:rsid w:val="00432CD4"/>
    <w:rsid w:val="00432DF4"/>
    <w:rsid w:val="00433462"/>
    <w:rsid w:val="00433F25"/>
    <w:rsid w:val="0043430B"/>
    <w:rsid w:val="00435B95"/>
    <w:rsid w:val="00435CA6"/>
    <w:rsid w:val="004368D8"/>
    <w:rsid w:val="00436DC7"/>
    <w:rsid w:val="00436EA7"/>
    <w:rsid w:val="0043712D"/>
    <w:rsid w:val="00437294"/>
    <w:rsid w:val="004374D5"/>
    <w:rsid w:val="00437A59"/>
    <w:rsid w:val="004417FC"/>
    <w:rsid w:val="00441870"/>
    <w:rsid w:val="00441ABA"/>
    <w:rsid w:val="00442DD8"/>
    <w:rsid w:val="004442A4"/>
    <w:rsid w:val="0044437E"/>
    <w:rsid w:val="00444D39"/>
    <w:rsid w:val="004463F3"/>
    <w:rsid w:val="00446711"/>
    <w:rsid w:val="00446A83"/>
    <w:rsid w:val="00447997"/>
    <w:rsid w:val="00447DB4"/>
    <w:rsid w:val="00450C8C"/>
    <w:rsid w:val="00450CF4"/>
    <w:rsid w:val="00450D3A"/>
    <w:rsid w:val="00451251"/>
    <w:rsid w:val="00451689"/>
    <w:rsid w:val="00451B4B"/>
    <w:rsid w:val="00454A7F"/>
    <w:rsid w:val="00454D97"/>
    <w:rsid w:val="0045574E"/>
    <w:rsid w:val="00456A9E"/>
    <w:rsid w:val="00456E07"/>
    <w:rsid w:val="00457AB1"/>
    <w:rsid w:val="00460DED"/>
    <w:rsid w:val="0046162F"/>
    <w:rsid w:val="00461676"/>
    <w:rsid w:val="00462293"/>
    <w:rsid w:val="0046234A"/>
    <w:rsid w:val="0046448F"/>
    <w:rsid w:val="004652D3"/>
    <w:rsid w:val="0046629A"/>
    <w:rsid w:val="00466600"/>
    <w:rsid w:val="00466805"/>
    <w:rsid w:val="00466F4A"/>
    <w:rsid w:val="004670D3"/>
    <w:rsid w:val="00470570"/>
    <w:rsid w:val="00470B23"/>
    <w:rsid w:val="00471372"/>
    <w:rsid w:val="004752AD"/>
    <w:rsid w:val="00476779"/>
    <w:rsid w:val="00476E04"/>
    <w:rsid w:val="00477AE8"/>
    <w:rsid w:val="00477C68"/>
    <w:rsid w:val="00481725"/>
    <w:rsid w:val="00481EDB"/>
    <w:rsid w:val="004821F5"/>
    <w:rsid w:val="00482651"/>
    <w:rsid w:val="0048270A"/>
    <w:rsid w:val="004827CD"/>
    <w:rsid w:val="0048324A"/>
    <w:rsid w:val="00483C5D"/>
    <w:rsid w:val="0048514D"/>
    <w:rsid w:val="004868F6"/>
    <w:rsid w:val="00486B4D"/>
    <w:rsid w:val="0049248F"/>
    <w:rsid w:val="00492B61"/>
    <w:rsid w:val="00492C8B"/>
    <w:rsid w:val="004933CC"/>
    <w:rsid w:val="00494272"/>
    <w:rsid w:val="00494391"/>
    <w:rsid w:val="0049585D"/>
    <w:rsid w:val="004962B2"/>
    <w:rsid w:val="004969D4"/>
    <w:rsid w:val="004972C4"/>
    <w:rsid w:val="004974F2"/>
    <w:rsid w:val="004A0BDD"/>
    <w:rsid w:val="004A1A51"/>
    <w:rsid w:val="004A3A62"/>
    <w:rsid w:val="004A43F4"/>
    <w:rsid w:val="004A4A50"/>
    <w:rsid w:val="004A4AA6"/>
    <w:rsid w:val="004A6E05"/>
    <w:rsid w:val="004A6E27"/>
    <w:rsid w:val="004A6F01"/>
    <w:rsid w:val="004A7526"/>
    <w:rsid w:val="004B01C9"/>
    <w:rsid w:val="004B0697"/>
    <w:rsid w:val="004B0ACD"/>
    <w:rsid w:val="004B18A1"/>
    <w:rsid w:val="004B18DC"/>
    <w:rsid w:val="004B2F55"/>
    <w:rsid w:val="004B446F"/>
    <w:rsid w:val="004B4D27"/>
    <w:rsid w:val="004B518E"/>
    <w:rsid w:val="004B52A6"/>
    <w:rsid w:val="004B55B8"/>
    <w:rsid w:val="004B64B4"/>
    <w:rsid w:val="004B72AE"/>
    <w:rsid w:val="004B75A0"/>
    <w:rsid w:val="004B765A"/>
    <w:rsid w:val="004B7923"/>
    <w:rsid w:val="004B7D35"/>
    <w:rsid w:val="004C01BC"/>
    <w:rsid w:val="004C0D77"/>
    <w:rsid w:val="004C0F33"/>
    <w:rsid w:val="004C1007"/>
    <w:rsid w:val="004C18F5"/>
    <w:rsid w:val="004C195A"/>
    <w:rsid w:val="004C1EE2"/>
    <w:rsid w:val="004C27AF"/>
    <w:rsid w:val="004C3A70"/>
    <w:rsid w:val="004C4B15"/>
    <w:rsid w:val="004C7922"/>
    <w:rsid w:val="004C79BD"/>
    <w:rsid w:val="004D0855"/>
    <w:rsid w:val="004D107B"/>
    <w:rsid w:val="004D17BA"/>
    <w:rsid w:val="004D2217"/>
    <w:rsid w:val="004D2701"/>
    <w:rsid w:val="004D2875"/>
    <w:rsid w:val="004D3032"/>
    <w:rsid w:val="004D3648"/>
    <w:rsid w:val="004D3757"/>
    <w:rsid w:val="004D3906"/>
    <w:rsid w:val="004D4020"/>
    <w:rsid w:val="004D405B"/>
    <w:rsid w:val="004D425A"/>
    <w:rsid w:val="004D4524"/>
    <w:rsid w:val="004D4A82"/>
    <w:rsid w:val="004D4C0A"/>
    <w:rsid w:val="004D5A9F"/>
    <w:rsid w:val="004D6368"/>
    <w:rsid w:val="004D777A"/>
    <w:rsid w:val="004D7F39"/>
    <w:rsid w:val="004E0AFB"/>
    <w:rsid w:val="004E2F17"/>
    <w:rsid w:val="004E3456"/>
    <w:rsid w:val="004E4D03"/>
    <w:rsid w:val="004E525F"/>
    <w:rsid w:val="004E53DC"/>
    <w:rsid w:val="004E5AE5"/>
    <w:rsid w:val="004E5C89"/>
    <w:rsid w:val="004E5CF4"/>
    <w:rsid w:val="004E5F96"/>
    <w:rsid w:val="004E6D65"/>
    <w:rsid w:val="004E709C"/>
    <w:rsid w:val="004E7218"/>
    <w:rsid w:val="004E749A"/>
    <w:rsid w:val="004E7D16"/>
    <w:rsid w:val="004F037F"/>
    <w:rsid w:val="004F0A02"/>
    <w:rsid w:val="004F0EB7"/>
    <w:rsid w:val="004F228C"/>
    <w:rsid w:val="004F2DFE"/>
    <w:rsid w:val="004F34B6"/>
    <w:rsid w:val="004F40D5"/>
    <w:rsid w:val="004F43EC"/>
    <w:rsid w:val="004F4F97"/>
    <w:rsid w:val="004F50B7"/>
    <w:rsid w:val="004F561B"/>
    <w:rsid w:val="004F5FEB"/>
    <w:rsid w:val="004F614B"/>
    <w:rsid w:val="004F79E2"/>
    <w:rsid w:val="00500F2F"/>
    <w:rsid w:val="005016A6"/>
    <w:rsid w:val="00501EF1"/>
    <w:rsid w:val="00502482"/>
    <w:rsid w:val="0050349A"/>
    <w:rsid w:val="00503A37"/>
    <w:rsid w:val="00504465"/>
    <w:rsid w:val="0050481D"/>
    <w:rsid w:val="00504A4A"/>
    <w:rsid w:val="00505B60"/>
    <w:rsid w:val="00506AD5"/>
    <w:rsid w:val="00506F70"/>
    <w:rsid w:val="0050789A"/>
    <w:rsid w:val="00510350"/>
    <w:rsid w:val="00510990"/>
    <w:rsid w:val="00510EE4"/>
    <w:rsid w:val="00511C7C"/>
    <w:rsid w:val="00513568"/>
    <w:rsid w:val="0051363A"/>
    <w:rsid w:val="00514888"/>
    <w:rsid w:val="00514D80"/>
    <w:rsid w:val="005151B4"/>
    <w:rsid w:val="0051579A"/>
    <w:rsid w:val="005162ED"/>
    <w:rsid w:val="005167A8"/>
    <w:rsid w:val="0051760E"/>
    <w:rsid w:val="00517DA8"/>
    <w:rsid w:val="00520047"/>
    <w:rsid w:val="00521221"/>
    <w:rsid w:val="00521962"/>
    <w:rsid w:val="00521D55"/>
    <w:rsid w:val="00522190"/>
    <w:rsid w:val="00522C1C"/>
    <w:rsid w:val="005233A8"/>
    <w:rsid w:val="0052380E"/>
    <w:rsid w:val="00524F1F"/>
    <w:rsid w:val="0052629E"/>
    <w:rsid w:val="0052789D"/>
    <w:rsid w:val="00530EED"/>
    <w:rsid w:val="00531122"/>
    <w:rsid w:val="005324C3"/>
    <w:rsid w:val="00532C72"/>
    <w:rsid w:val="00533617"/>
    <w:rsid w:val="00533655"/>
    <w:rsid w:val="00533DBE"/>
    <w:rsid w:val="005355BD"/>
    <w:rsid w:val="0053712B"/>
    <w:rsid w:val="00537807"/>
    <w:rsid w:val="00537E07"/>
    <w:rsid w:val="00540C6C"/>
    <w:rsid w:val="00541120"/>
    <w:rsid w:val="005417FE"/>
    <w:rsid w:val="005418D5"/>
    <w:rsid w:val="00541CD9"/>
    <w:rsid w:val="0054236D"/>
    <w:rsid w:val="00542381"/>
    <w:rsid w:val="00542AD2"/>
    <w:rsid w:val="00543D49"/>
    <w:rsid w:val="00545C5C"/>
    <w:rsid w:val="0054658E"/>
    <w:rsid w:val="00546AAB"/>
    <w:rsid w:val="005503E0"/>
    <w:rsid w:val="005505CD"/>
    <w:rsid w:val="00550717"/>
    <w:rsid w:val="005524FD"/>
    <w:rsid w:val="0055262B"/>
    <w:rsid w:val="005526E3"/>
    <w:rsid w:val="00554111"/>
    <w:rsid w:val="0055429B"/>
    <w:rsid w:val="005542D5"/>
    <w:rsid w:val="005542E3"/>
    <w:rsid w:val="00554CD8"/>
    <w:rsid w:val="00555193"/>
    <w:rsid w:val="005558E3"/>
    <w:rsid w:val="005559E6"/>
    <w:rsid w:val="005569ED"/>
    <w:rsid w:val="00556F02"/>
    <w:rsid w:val="00556F78"/>
    <w:rsid w:val="00560342"/>
    <w:rsid w:val="00560A3D"/>
    <w:rsid w:val="00560BAB"/>
    <w:rsid w:val="00560BC4"/>
    <w:rsid w:val="00561B3F"/>
    <w:rsid w:val="0056215F"/>
    <w:rsid w:val="00562B08"/>
    <w:rsid w:val="00562B60"/>
    <w:rsid w:val="00564503"/>
    <w:rsid w:val="00564FDD"/>
    <w:rsid w:val="005651A7"/>
    <w:rsid w:val="00565721"/>
    <w:rsid w:val="005660E8"/>
    <w:rsid w:val="005664C0"/>
    <w:rsid w:val="00566D48"/>
    <w:rsid w:val="005678CC"/>
    <w:rsid w:val="00570B5B"/>
    <w:rsid w:val="00570CDE"/>
    <w:rsid w:val="0057144D"/>
    <w:rsid w:val="0057267C"/>
    <w:rsid w:val="00572DED"/>
    <w:rsid w:val="00572E1D"/>
    <w:rsid w:val="00573571"/>
    <w:rsid w:val="00573D23"/>
    <w:rsid w:val="0057409B"/>
    <w:rsid w:val="005744F0"/>
    <w:rsid w:val="00574915"/>
    <w:rsid w:val="00574B41"/>
    <w:rsid w:val="00574B96"/>
    <w:rsid w:val="00576C09"/>
    <w:rsid w:val="00576D9D"/>
    <w:rsid w:val="0057735B"/>
    <w:rsid w:val="00577D4B"/>
    <w:rsid w:val="00581EB2"/>
    <w:rsid w:val="0058207C"/>
    <w:rsid w:val="00582507"/>
    <w:rsid w:val="00583B4A"/>
    <w:rsid w:val="00584C67"/>
    <w:rsid w:val="00584E5F"/>
    <w:rsid w:val="005854D6"/>
    <w:rsid w:val="005870E9"/>
    <w:rsid w:val="00587F68"/>
    <w:rsid w:val="0059141F"/>
    <w:rsid w:val="005918A3"/>
    <w:rsid w:val="005919E1"/>
    <w:rsid w:val="00591D7C"/>
    <w:rsid w:val="00592071"/>
    <w:rsid w:val="005926F6"/>
    <w:rsid w:val="00593540"/>
    <w:rsid w:val="0059582D"/>
    <w:rsid w:val="005959C5"/>
    <w:rsid w:val="00596BD6"/>
    <w:rsid w:val="005975DD"/>
    <w:rsid w:val="005A03B7"/>
    <w:rsid w:val="005A1463"/>
    <w:rsid w:val="005A16FD"/>
    <w:rsid w:val="005A17F8"/>
    <w:rsid w:val="005A2187"/>
    <w:rsid w:val="005A2C05"/>
    <w:rsid w:val="005A42F4"/>
    <w:rsid w:val="005A469A"/>
    <w:rsid w:val="005A4A85"/>
    <w:rsid w:val="005A4B70"/>
    <w:rsid w:val="005A5CC4"/>
    <w:rsid w:val="005A5D0B"/>
    <w:rsid w:val="005A6AC1"/>
    <w:rsid w:val="005A7B91"/>
    <w:rsid w:val="005B0247"/>
    <w:rsid w:val="005B1947"/>
    <w:rsid w:val="005B1C34"/>
    <w:rsid w:val="005B1DEB"/>
    <w:rsid w:val="005B2F0D"/>
    <w:rsid w:val="005B3103"/>
    <w:rsid w:val="005B3F0C"/>
    <w:rsid w:val="005B421F"/>
    <w:rsid w:val="005B44AA"/>
    <w:rsid w:val="005B4BB9"/>
    <w:rsid w:val="005B524B"/>
    <w:rsid w:val="005B5A28"/>
    <w:rsid w:val="005B5ECB"/>
    <w:rsid w:val="005B6726"/>
    <w:rsid w:val="005B6850"/>
    <w:rsid w:val="005B6EF6"/>
    <w:rsid w:val="005B761D"/>
    <w:rsid w:val="005B7971"/>
    <w:rsid w:val="005B7A09"/>
    <w:rsid w:val="005B7C7E"/>
    <w:rsid w:val="005C022B"/>
    <w:rsid w:val="005C29A8"/>
    <w:rsid w:val="005C315C"/>
    <w:rsid w:val="005C53D6"/>
    <w:rsid w:val="005C6098"/>
    <w:rsid w:val="005C6142"/>
    <w:rsid w:val="005D0302"/>
    <w:rsid w:val="005D0328"/>
    <w:rsid w:val="005D07A4"/>
    <w:rsid w:val="005D0AD4"/>
    <w:rsid w:val="005D23BF"/>
    <w:rsid w:val="005D3008"/>
    <w:rsid w:val="005D3392"/>
    <w:rsid w:val="005D3C01"/>
    <w:rsid w:val="005D5AF9"/>
    <w:rsid w:val="005D69F3"/>
    <w:rsid w:val="005E03EA"/>
    <w:rsid w:val="005E0608"/>
    <w:rsid w:val="005E0827"/>
    <w:rsid w:val="005E0E7F"/>
    <w:rsid w:val="005E1AB0"/>
    <w:rsid w:val="005E1AF7"/>
    <w:rsid w:val="005E21AE"/>
    <w:rsid w:val="005E2879"/>
    <w:rsid w:val="005E2E27"/>
    <w:rsid w:val="005E36DD"/>
    <w:rsid w:val="005E46CB"/>
    <w:rsid w:val="005E4D46"/>
    <w:rsid w:val="005E516B"/>
    <w:rsid w:val="005E5EEB"/>
    <w:rsid w:val="005E6C49"/>
    <w:rsid w:val="005E6CFA"/>
    <w:rsid w:val="005E7218"/>
    <w:rsid w:val="005F0C14"/>
    <w:rsid w:val="005F14BB"/>
    <w:rsid w:val="005F1BAD"/>
    <w:rsid w:val="005F1BD4"/>
    <w:rsid w:val="005F21D9"/>
    <w:rsid w:val="005F3333"/>
    <w:rsid w:val="005F5727"/>
    <w:rsid w:val="005F611D"/>
    <w:rsid w:val="005F7403"/>
    <w:rsid w:val="006001D4"/>
    <w:rsid w:val="006013F5"/>
    <w:rsid w:val="0060194C"/>
    <w:rsid w:val="00601EDF"/>
    <w:rsid w:val="00602243"/>
    <w:rsid w:val="00603400"/>
    <w:rsid w:val="00603C01"/>
    <w:rsid w:val="00605A1A"/>
    <w:rsid w:val="00605C07"/>
    <w:rsid w:val="00606800"/>
    <w:rsid w:val="00606EB1"/>
    <w:rsid w:val="00607712"/>
    <w:rsid w:val="006078EF"/>
    <w:rsid w:val="00610994"/>
    <w:rsid w:val="0061134F"/>
    <w:rsid w:val="00611661"/>
    <w:rsid w:val="00612D32"/>
    <w:rsid w:val="00612F1F"/>
    <w:rsid w:val="006132CE"/>
    <w:rsid w:val="006137F1"/>
    <w:rsid w:val="006139A1"/>
    <w:rsid w:val="00614C58"/>
    <w:rsid w:val="0061570B"/>
    <w:rsid w:val="00615A43"/>
    <w:rsid w:val="006164B7"/>
    <w:rsid w:val="0061675F"/>
    <w:rsid w:val="006174E3"/>
    <w:rsid w:val="00617F79"/>
    <w:rsid w:val="00620ED9"/>
    <w:rsid w:val="00620FE0"/>
    <w:rsid w:val="006211B4"/>
    <w:rsid w:val="0062139A"/>
    <w:rsid w:val="00621520"/>
    <w:rsid w:val="00621B86"/>
    <w:rsid w:val="00623006"/>
    <w:rsid w:val="00623FC9"/>
    <w:rsid w:val="00626F1E"/>
    <w:rsid w:val="00627265"/>
    <w:rsid w:val="006304EE"/>
    <w:rsid w:val="0063115D"/>
    <w:rsid w:val="00632393"/>
    <w:rsid w:val="006323E3"/>
    <w:rsid w:val="00632475"/>
    <w:rsid w:val="006345FF"/>
    <w:rsid w:val="006347FA"/>
    <w:rsid w:val="0063537F"/>
    <w:rsid w:val="00635AC1"/>
    <w:rsid w:val="006367BA"/>
    <w:rsid w:val="00636B38"/>
    <w:rsid w:val="006370DA"/>
    <w:rsid w:val="00637502"/>
    <w:rsid w:val="00637FEF"/>
    <w:rsid w:val="0064091E"/>
    <w:rsid w:val="00641323"/>
    <w:rsid w:val="0064139F"/>
    <w:rsid w:val="0064296B"/>
    <w:rsid w:val="00642FF4"/>
    <w:rsid w:val="00644442"/>
    <w:rsid w:val="00644F80"/>
    <w:rsid w:val="0064562E"/>
    <w:rsid w:val="006469E2"/>
    <w:rsid w:val="006500E4"/>
    <w:rsid w:val="0065243A"/>
    <w:rsid w:val="00652865"/>
    <w:rsid w:val="00652C91"/>
    <w:rsid w:val="0065320C"/>
    <w:rsid w:val="00653343"/>
    <w:rsid w:val="006536C5"/>
    <w:rsid w:val="006538C8"/>
    <w:rsid w:val="00653A15"/>
    <w:rsid w:val="006567DA"/>
    <w:rsid w:val="00657FF2"/>
    <w:rsid w:val="00660D69"/>
    <w:rsid w:val="00661EC9"/>
    <w:rsid w:val="006627AA"/>
    <w:rsid w:val="00662BE3"/>
    <w:rsid w:val="006632E2"/>
    <w:rsid w:val="00663A9E"/>
    <w:rsid w:val="00663C59"/>
    <w:rsid w:val="00664DD6"/>
    <w:rsid w:val="006651CB"/>
    <w:rsid w:val="00665776"/>
    <w:rsid w:val="0066653E"/>
    <w:rsid w:val="0066708A"/>
    <w:rsid w:val="00670DBF"/>
    <w:rsid w:val="00670E9E"/>
    <w:rsid w:val="00671428"/>
    <w:rsid w:val="006714A0"/>
    <w:rsid w:val="006714AD"/>
    <w:rsid w:val="0067224E"/>
    <w:rsid w:val="006723BF"/>
    <w:rsid w:val="00672AA4"/>
    <w:rsid w:val="00672D07"/>
    <w:rsid w:val="00672F5D"/>
    <w:rsid w:val="00673BB7"/>
    <w:rsid w:val="006750D4"/>
    <w:rsid w:val="00675862"/>
    <w:rsid w:val="00675E64"/>
    <w:rsid w:val="00676B39"/>
    <w:rsid w:val="00677C1D"/>
    <w:rsid w:val="006801EE"/>
    <w:rsid w:val="00680392"/>
    <w:rsid w:val="00680F89"/>
    <w:rsid w:val="00682099"/>
    <w:rsid w:val="00682617"/>
    <w:rsid w:val="00682AAD"/>
    <w:rsid w:val="00682ED1"/>
    <w:rsid w:val="00683839"/>
    <w:rsid w:val="006844F6"/>
    <w:rsid w:val="00684838"/>
    <w:rsid w:val="0068506E"/>
    <w:rsid w:val="00685099"/>
    <w:rsid w:val="00685B78"/>
    <w:rsid w:val="006860E6"/>
    <w:rsid w:val="006866E5"/>
    <w:rsid w:val="006868F9"/>
    <w:rsid w:val="0068694E"/>
    <w:rsid w:val="00686EDB"/>
    <w:rsid w:val="00687037"/>
    <w:rsid w:val="00690CCA"/>
    <w:rsid w:val="00691D8D"/>
    <w:rsid w:val="00692D38"/>
    <w:rsid w:val="00693056"/>
    <w:rsid w:val="00693109"/>
    <w:rsid w:val="006939FD"/>
    <w:rsid w:val="006944A6"/>
    <w:rsid w:val="00694B86"/>
    <w:rsid w:val="00694DBF"/>
    <w:rsid w:val="0069639A"/>
    <w:rsid w:val="00696877"/>
    <w:rsid w:val="006969B1"/>
    <w:rsid w:val="00696B33"/>
    <w:rsid w:val="00697F51"/>
    <w:rsid w:val="006A067F"/>
    <w:rsid w:val="006A0690"/>
    <w:rsid w:val="006A1A0F"/>
    <w:rsid w:val="006A2BF0"/>
    <w:rsid w:val="006A3B94"/>
    <w:rsid w:val="006A5B4D"/>
    <w:rsid w:val="006A7360"/>
    <w:rsid w:val="006B0293"/>
    <w:rsid w:val="006B0649"/>
    <w:rsid w:val="006B091A"/>
    <w:rsid w:val="006B0E9C"/>
    <w:rsid w:val="006B0EB6"/>
    <w:rsid w:val="006B0F24"/>
    <w:rsid w:val="006B0F5C"/>
    <w:rsid w:val="006B14F3"/>
    <w:rsid w:val="006B1D9C"/>
    <w:rsid w:val="006B30C7"/>
    <w:rsid w:val="006B3400"/>
    <w:rsid w:val="006B3504"/>
    <w:rsid w:val="006B39D2"/>
    <w:rsid w:val="006B5261"/>
    <w:rsid w:val="006B58CD"/>
    <w:rsid w:val="006B594A"/>
    <w:rsid w:val="006B61BC"/>
    <w:rsid w:val="006B664D"/>
    <w:rsid w:val="006B6D40"/>
    <w:rsid w:val="006B6E54"/>
    <w:rsid w:val="006B7CAC"/>
    <w:rsid w:val="006C02AB"/>
    <w:rsid w:val="006C05B8"/>
    <w:rsid w:val="006C0E5E"/>
    <w:rsid w:val="006C1774"/>
    <w:rsid w:val="006C335D"/>
    <w:rsid w:val="006C41E7"/>
    <w:rsid w:val="006C42EB"/>
    <w:rsid w:val="006C4EFE"/>
    <w:rsid w:val="006C50F3"/>
    <w:rsid w:val="006C5234"/>
    <w:rsid w:val="006C5795"/>
    <w:rsid w:val="006C5949"/>
    <w:rsid w:val="006C5B33"/>
    <w:rsid w:val="006C6A9A"/>
    <w:rsid w:val="006C771F"/>
    <w:rsid w:val="006C7FC2"/>
    <w:rsid w:val="006D0873"/>
    <w:rsid w:val="006D0C7B"/>
    <w:rsid w:val="006D2504"/>
    <w:rsid w:val="006D2671"/>
    <w:rsid w:val="006D28C0"/>
    <w:rsid w:val="006D2BB1"/>
    <w:rsid w:val="006D4667"/>
    <w:rsid w:val="006D544F"/>
    <w:rsid w:val="006D5505"/>
    <w:rsid w:val="006D62D9"/>
    <w:rsid w:val="006D687C"/>
    <w:rsid w:val="006D68F8"/>
    <w:rsid w:val="006D7F5B"/>
    <w:rsid w:val="006E0189"/>
    <w:rsid w:val="006E16B5"/>
    <w:rsid w:val="006E1D1B"/>
    <w:rsid w:val="006E2017"/>
    <w:rsid w:val="006E2091"/>
    <w:rsid w:val="006E27B2"/>
    <w:rsid w:val="006E30E4"/>
    <w:rsid w:val="006E3534"/>
    <w:rsid w:val="006E39FE"/>
    <w:rsid w:val="006E3F19"/>
    <w:rsid w:val="006E4536"/>
    <w:rsid w:val="006E4ED3"/>
    <w:rsid w:val="006E55FC"/>
    <w:rsid w:val="006E65AC"/>
    <w:rsid w:val="006E6B6C"/>
    <w:rsid w:val="006E6C04"/>
    <w:rsid w:val="006F0015"/>
    <w:rsid w:val="006F1521"/>
    <w:rsid w:val="006F2F88"/>
    <w:rsid w:val="006F4F34"/>
    <w:rsid w:val="006F5632"/>
    <w:rsid w:val="006F56A4"/>
    <w:rsid w:val="006F6E3D"/>
    <w:rsid w:val="006F7197"/>
    <w:rsid w:val="007006EE"/>
    <w:rsid w:val="00700821"/>
    <w:rsid w:val="0070110C"/>
    <w:rsid w:val="00701D61"/>
    <w:rsid w:val="00701DAC"/>
    <w:rsid w:val="007022B9"/>
    <w:rsid w:val="007030E2"/>
    <w:rsid w:val="007032BF"/>
    <w:rsid w:val="00703968"/>
    <w:rsid w:val="00703EAF"/>
    <w:rsid w:val="00704BEB"/>
    <w:rsid w:val="007057D8"/>
    <w:rsid w:val="00707E9E"/>
    <w:rsid w:val="007106B7"/>
    <w:rsid w:val="0071234B"/>
    <w:rsid w:val="0071243B"/>
    <w:rsid w:val="00712B8E"/>
    <w:rsid w:val="00713D47"/>
    <w:rsid w:val="00713EB3"/>
    <w:rsid w:val="00714329"/>
    <w:rsid w:val="00714D1D"/>
    <w:rsid w:val="007164E2"/>
    <w:rsid w:val="00716ACF"/>
    <w:rsid w:val="00716C42"/>
    <w:rsid w:val="00717068"/>
    <w:rsid w:val="007200AF"/>
    <w:rsid w:val="0072038D"/>
    <w:rsid w:val="0072047E"/>
    <w:rsid w:val="007207C6"/>
    <w:rsid w:val="00720F4F"/>
    <w:rsid w:val="00720F66"/>
    <w:rsid w:val="00721826"/>
    <w:rsid w:val="00721834"/>
    <w:rsid w:val="00721A00"/>
    <w:rsid w:val="0072332E"/>
    <w:rsid w:val="007238E8"/>
    <w:rsid w:val="00723F91"/>
    <w:rsid w:val="00724C45"/>
    <w:rsid w:val="00724F72"/>
    <w:rsid w:val="00725EE3"/>
    <w:rsid w:val="00726E14"/>
    <w:rsid w:val="00727118"/>
    <w:rsid w:val="00727146"/>
    <w:rsid w:val="00727149"/>
    <w:rsid w:val="0072784F"/>
    <w:rsid w:val="00727AE7"/>
    <w:rsid w:val="00727E6C"/>
    <w:rsid w:val="00730536"/>
    <w:rsid w:val="00730564"/>
    <w:rsid w:val="00730641"/>
    <w:rsid w:val="00730818"/>
    <w:rsid w:val="007308CE"/>
    <w:rsid w:val="007312E1"/>
    <w:rsid w:val="00731A18"/>
    <w:rsid w:val="007321CA"/>
    <w:rsid w:val="0073292D"/>
    <w:rsid w:val="007335B1"/>
    <w:rsid w:val="00735756"/>
    <w:rsid w:val="00735EAE"/>
    <w:rsid w:val="00735F10"/>
    <w:rsid w:val="00735F20"/>
    <w:rsid w:val="007364DC"/>
    <w:rsid w:val="007367F1"/>
    <w:rsid w:val="00736DD0"/>
    <w:rsid w:val="00737456"/>
    <w:rsid w:val="00741530"/>
    <w:rsid w:val="007417CD"/>
    <w:rsid w:val="00741C10"/>
    <w:rsid w:val="00741D68"/>
    <w:rsid w:val="00741EFF"/>
    <w:rsid w:val="007423FA"/>
    <w:rsid w:val="00742429"/>
    <w:rsid w:val="00742EB3"/>
    <w:rsid w:val="00743814"/>
    <w:rsid w:val="00744CB6"/>
    <w:rsid w:val="0074531C"/>
    <w:rsid w:val="00745691"/>
    <w:rsid w:val="0074656D"/>
    <w:rsid w:val="0074705C"/>
    <w:rsid w:val="00747F31"/>
    <w:rsid w:val="00750443"/>
    <w:rsid w:val="00750570"/>
    <w:rsid w:val="00750627"/>
    <w:rsid w:val="00750965"/>
    <w:rsid w:val="007524C0"/>
    <w:rsid w:val="0075274D"/>
    <w:rsid w:val="007529A8"/>
    <w:rsid w:val="00753EFA"/>
    <w:rsid w:val="00754D7A"/>
    <w:rsid w:val="00754E3B"/>
    <w:rsid w:val="007558BB"/>
    <w:rsid w:val="007562C6"/>
    <w:rsid w:val="00757544"/>
    <w:rsid w:val="00757FEC"/>
    <w:rsid w:val="0076084A"/>
    <w:rsid w:val="00761F56"/>
    <w:rsid w:val="007635C9"/>
    <w:rsid w:val="00764472"/>
    <w:rsid w:val="00765308"/>
    <w:rsid w:val="00765757"/>
    <w:rsid w:val="00766037"/>
    <w:rsid w:val="007660FE"/>
    <w:rsid w:val="0076636C"/>
    <w:rsid w:val="007677D4"/>
    <w:rsid w:val="007679B1"/>
    <w:rsid w:val="00770639"/>
    <w:rsid w:val="00770833"/>
    <w:rsid w:val="00770B41"/>
    <w:rsid w:val="00770F63"/>
    <w:rsid w:val="00771050"/>
    <w:rsid w:val="007725F4"/>
    <w:rsid w:val="00772BB7"/>
    <w:rsid w:val="0077307F"/>
    <w:rsid w:val="0077354D"/>
    <w:rsid w:val="00773D90"/>
    <w:rsid w:val="00773DBC"/>
    <w:rsid w:val="00776955"/>
    <w:rsid w:val="00776ABB"/>
    <w:rsid w:val="00777082"/>
    <w:rsid w:val="00777A01"/>
    <w:rsid w:val="00777D7D"/>
    <w:rsid w:val="00777D97"/>
    <w:rsid w:val="00780043"/>
    <w:rsid w:val="0078036C"/>
    <w:rsid w:val="00781A5C"/>
    <w:rsid w:val="007820C6"/>
    <w:rsid w:val="0078344B"/>
    <w:rsid w:val="00783CD2"/>
    <w:rsid w:val="00783DAE"/>
    <w:rsid w:val="00783DD6"/>
    <w:rsid w:val="007847CB"/>
    <w:rsid w:val="00784B13"/>
    <w:rsid w:val="007852BE"/>
    <w:rsid w:val="00785B74"/>
    <w:rsid w:val="007872FB"/>
    <w:rsid w:val="00787485"/>
    <w:rsid w:val="00787720"/>
    <w:rsid w:val="007901CC"/>
    <w:rsid w:val="007918C0"/>
    <w:rsid w:val="007921E4"/>
    <w:rsid w:val="00792444"/>
    <w:rsid w:val="00792C9B"/>
    <w:rsid w:val="00793FD2"/>
    <w:rsid w:val="00794F3B"/>
    <w:rsid w:val="0079579E"/>
    <w:rsid w:val="00795F51"/>
    <w:rsid w:val="00796D9E"/>
    <w:rsid w:val="00797B36"/>
    <w:rsid w:val="007A059A"/>
    <w:rsid w:val="007A07C0"/>
    <w:rsid w:val="007A298C"/>
    <w:rsid w:val="007A4A3D"/>
    <w:rsid w:val="007A4B35"/>
    <w:rsid w:val="007A56B7"/>
    <w:rsid w:val="007A62DC"/>
    <w:rsid w:val="007A6528"/>
    <w:rsid w:val="007A6924"/>
    <w:rsid w:val="007A7F92"/>
    <w:rsid w:val="007B0ECA"/>
    <w:rsid w:val="007B1FF9"/>
    <w:rsid w:val="007B31FD"/>
    <w:rsid w:val="007B477F"/>
    <w:rsid w:val="007B4B8A"/>
    <w:rsid w:val="007B59C2"/>
    <w:rsid w:val="007B5D47"/>
    <w:rsid w:val="007B62AB"/>
    <w:rsid w:val="007B6AC1"/>
    <w:rsid w:val="007B73CC"/>
    <w:rsid w:val="007C0A4D"/>
    <w:rsid w:val="007C0A58"/>
    <w:rsid w:val="007C1223"/>
    <w:rsid w:val="007C1324"/>
    <w:rsid w:val="007C18AC"/>
    <w:rsid w:val="007C196E"/>
    <w:rsid w:val="007C1E3D"/>
    <w:rsid w:val="007C1F0E"/>
    <w:rsid w:val="007C21A5"/>
    <w:rsid w:val="007C3D5E"/>
    <w:rsid w:val="007C4578"/>
    <w:rsid w:val="007C639A"/>
    <w:rsid w:val="007C7F1B"/>
    <w:rsid w:val="007C7F34"/>
    <w:rsid w:val="007D1EC2"/>
    <w:rsid w:val="007D233F"/>
    <w:rsid w:val="007D281B"/>
    <w:rsid w:val="007D2E34"/>
    <w:rsid w:val="007D2E65"/>
    <w:rsid w:val="007D3887"/>
    <w:rsid w:val="007D3C4F"/>
    <w:rsid w:val="007D4A10"/>
    <w:rsid w:val="007D5DD5"/>
    <w:rsid w:val="007D6562"/>
    <w:rsid w:val="007D68E3"/>
    <w:rsid w:val="007D7479"/>
    <w:rsid w:val="007D7533"/>
    <w:rsid w:val="007D76CA"/>
    <w:rsid w:val="007E0DAF"/>
    <w:rsid w:val="007E0FB5"/>
    <w:rsid w:val="007E10E8"/>
    <w:rsid w:val="007E14A3"/>
    <w:rsid w:val="007E17BA"/>
    <w:rsid w:val="007E287F"/>
    <w:rsid w:val="007E28E9"/>
    <w:rsid w:val="007E310D"/>
    <w:rsid w:val="007E3CE6"/>
    <w:rsid w:val="007E4CBF"/>
    <w:rsid w:val="007E5EE8"/>
    <w:rsid w:val="007E6165"/>
    <w:rsid w:val="007E7273"/>
    <w:rsid w:val="007E72DE"/>
    <w:rsid w:val="007E76A4"/>
    <w:rsid w:val="007E7C16"/>
    <w:rsid w:val="007E7D7A"/>
    <w:rsid w:val="007E7F17"/>
    <w:rsid w:val="007F15A3"/>
    <w:rsid w:val="007F18A3"/>
    <w:rsid w:val="007F1B6D"/>
    <w:rsid w:val="007F2234"/>
    <w:rsid w:val="007F3706"/>
    <w:rsid w:val="007F443E"/>
    <w:rsid w:val="007F493E"/>
    <w:rsid w:val="007F5258"/>
    <w:rsid w:val="007F549B"/>
    <w:rsid w:val="007F55AF"/>
    <w:rsid w:val="007F5F8F"/>
    <w:rsid w:val="008000CB"/>
    <w:rsid w:val="0080129C"/>
    <w:rsid w:val="008014D8"/>
    <w:rsid w:val="00802040"/>
    <w:rsid w:val="0080252C"/>
    <w:rsid w:val="0080254C"/>
    <w:rsid w:val="0080283B"/>
    <w:rsid w:val="008028B5"/>
    <w:rsid w:val="00802D02"/>
    <w:rsid w:val="00803219"/>
    <w:rsid w:val="008033DC"/>
    <w:rsid w:val="008037CD"/>
    <w:rsid w:val="00803B92"/>
    <w:rsid w:val="008050ED"/>
    <w:rsid w:val="00805B7C"/>
    <w:rsid w:val="00805C16"/>
    <w:rsid w:val="00805DF2"/>
    <w:rsid w:val="00806017"/>
    <w:rsid w:val="00806211"/>
    <w:rsid w:val="008063DB"/>
    <w:rsid w:val="008067E5"/>
    <w:rsid w:val="0080680F"/>
    <w:rsid w:val="00806DBD"/>
    <w:rsid w:val="008070B4"/>
    <w:rsid w:val="008104CE"/>
    <w:rsid w:val="00810FB0"/>
    <w:rsid w:val="008116DB"/>
    <w:rsid w:val="00811C50"/>
    <w:rsid w:val="00813314"/>
    <w:rsid w:val="0081435B"/>
    <w:rsid w:val="0081448F"/>
    <w:rsid w:val="00815349"/>
    <w:rsid w:val="008166F9"/>
    <w:rsid w:val="00816DB9"/>
    <w:rsid w:val="00817396"/>
    <w:rsid w:val="00817ACC"/>
    <w:rsid w:val="00821703"/>
    <w:rsid w:val="00821B8A"/>
    <w:rsid w:val="008234CF"/>
    <w:rsid w:val="0082378C"/>
    <w:rsid w:val="00823C8A"/>
    <w:rsid w:val="00823FD3"/>
    <w:rsid w:val="008257A9"/>
    <w:rsid w:val="00825B6A"/>
    <w:rsid w:val="00827904"/>
    <w:rsid w:val="0083056B"/>
    <w:rsid w:val="008326A1"/>
    <w:rsid w:val="00832A37"/>
    <w:rsid w:val="00833194"/>
    <w:rsid w:val="008334DA"/>
    <w:rsid w:val="0083385D"/>
    <w:rsid w:val="00833991"/>
    <w:rsid w:val="00833ECC"/>
    <w:rsid w:val="008350F9"/>
    <w:rsid w:val="0083673E"/>
    <w:rsid w:val="008401D4"/>
    <w:rsid w:val="00840650"/>
    <w:rsid w:val="00840C1D"/>
    <w:rsid w:val="00840D5B"/>
    <w:rsid w:val="0084118A"/>
    <w:rsid w:val="008420DD"/>
    <w:rsid w:val="008435C3"/>
    <w:rsid w:val="0084392E"/>
    <w:rsid w:val="00843EB4"/>
    <w:rsid w:val="008446BB"/>
    <w:rsid w:val="008448F4"/>
    <w:rsid w:val="00845732"/>
    <w:rsid w:val="0084601E"/>
    <w:rsid w:val="0084626F"/>
    <w:rsid w:val="00846915"/>
    <w:rsid w:val="008473B1"/>
    <w:rsid w:val="008475F1"/>
    <w:rsid w:val="008509F8"/>
    <w:rsid w:val="00850C74"/>
    <w:rsid w:val="00851A2B"/>
    <w:rsid w:val="00851CFA"/>
    <w:rsid w:val="008520A9"/>
    <w:rsid w:val="0085335E"/>
    <w:rsid w:val="0085416F"/>
    <w:rsid w:val="0085442E"/>
    <w:rsid w:val="0085645C"/>
    <w:rsid w:val="00856A88"/>
    <w:rsid w:val="00856EF6"/>
    <w:rsid w:val="00857C20"/>
    <w:rsid w:val="00861271"/>
    <w:rsid w:val="00861BD8"/>
    <w:rsid w:val="00861E8D"/>
    <w:rsid w:val="00861EF2"/>
    <w:rsid w:val="00862931"/>
    <w:rsid w:val="00862DCB"/>
    <w:rsid w:val="008632E0"/>
    <w:rsid w:val="0086435A"/>
    <w:rsid w:val="0086437B"/>
    <w:rsid w:val="00864AAF"/>
    <w:rsid w:val="00864BA4"/>
    <w:rsid w:val="00865557"/>
    <w:rsid w:val="00865615"/>
    <w:rsid w:val="00865B72"/>
    <w:rsid w:val="00866212"/>
    <w:rsid w:val="00867606"/>
    <w:rsid w:val="00867B4E"/>
    <w:rsid w:val="00870CB4"/>
    <w:rsid w:val="008719FA"/>
    <w:rsid w:val="00871D89"/>
    <w:rsid w:val="008727C7"/>
    <w:rsid w:val="0087502A"/>
    <w:rsid w:val="00875755"/>
    <w:rsid w:val="00875B31"/>
    <w:rsid w:val="00875D6E"/>
    <w:rsid w:val="00876A34"/>
    <w:rsid w:val="00880681"/>
    <w:rsid w:val="00881E64"/>
    <w:rsid w:val="00881F6B"/>
    <w:rsid w:val="00881FAF"/>
    <w:rsid w:val="008831CD"/>
    <w:rsid w:val="008835E0"/>
    <w:rsid w:val="00884D18"/>
    <w:rsid w:val="00885B34"/>
    <w:rsid w:val="008867EA"/>
    <w:rsid w:val="008874E4"/>
    <w:rsid w:val="00887963"/>
    <w:rsid w:val="00887B01"/>
    <w:rsid w:val="00890971"/>
    <w:rsid w:val="00890AB6"/>
    <w:rsid w:val="00890E5B"/>
    <w:rsid w:val="00891D62"/>
    <w:rsid w:val="00891D6A"/>
    <w:rsid w:val="00892326"/>
    <w:rsid w:val="00893738"/>
    <w:rsid w:val="008937A5"/>
    <w:rsid w:val="00893AF6"/>
    <w:rsid w:val="00893E78"/>
    <w:rsid w:val="0089483F"/>
    <w:rsid w:val="0089537D"/>
    <w:rsid w:val="0089683E"/>
    <w:rsid w:val="00896BEA"/>
    <w:rsid w:val="00897590"/>
    <w:rsid w:val="008975CA"/>
    <w:rsid w:val="008A0082"/>
    <w:rsid w:val="008A10E9"/>
    <w:rsid w:val="008A131D"/>
    <w:rsid w:val="008A13C8"/>
    <w:rsid w:val="008A1ADB"/>
    <w:rsid w:val="008A24D5"/>
    <w:rsid w:val="008A29FE"/>
    <w:rsid w:val="008A30F5"/>
    <w:rsid w:val="008A3AD8"/>
    <w:rsid w:val="008A3C96"/>
    <w:rsid w:val="008A472C"/>
    <w:rsid w:val="008A4C10"/>
    <w:rsid w:val="008A56B0"/>
    <w:rsid w:val="008A5A28"/>
    <w:rsid w:val="008A63D2"/>
    <w:rsid w:val="008A751D"/>
    <w:rsid w:val="008B0025"/>
    <w:rsid w:val="008B0788"/>
    <w:rsid w:val="008B103E"/>
    <w:rsid w:val="008B1256"/>
    <w:rsid w:val="008B18B2"/>
    <w:rsid w:val="008B1BE1"/>
    <w:rsid w:val="008B1D00"/>
    <w:rsid w:val="008B1D2E"/>
    <w:rsid w:val="008B2404"/>
    <w:rsid w:val="008B2CC5"/>
    <w:rsid w:val="008B421D"/>
    <w:rsid w:val="008B4AE5"/>
    <w:rsid w:val="008B550B"/>
    <w:rsid w:val="008B55AA"/>
    <w:rsid w:val="008B5A6A"/>
    <w:rsid w:val="008B5CF7"/>
    <w:rsid w:val="008B5EB6"/>
    <w:rsid w:val="008B5F5B"/>
    <w:rsid w:val="008B6B3D"/>
    <w:rsid w:val="008B7A75"/>
    <w:rsid w:val="008C061B"/>
    <w:rsid w:val="008C0D3C"/>
    <w:rsid w:val="008C1174"/>
    <w:rsid w:val="008C45F8"/>
    <w:rsid w:val="008C558F"/>
    <w:rsid w:val="008C650D"/>
    <w:rsid w:val="008C69C8"/>
    <w:rsid w:val="008C73CC"/>
    <w:rsid w:val="008C7486"/>
    <w:rsid w:val="008C7B98"/>
    <w:rsid w:val="008D0450"/>
    <w:rsid w:val="008D0546"/>
    <w:rsid w:val="008D0BC9"/>
    <w:rsid w:val="008D1358"/>
    <w:rsid w:val="008D49AF"/>
    <w:rsid w:val="008D4B25"/>
    <w:rsid w:val="008D4CE7"/>
    <w:rsid w:val="008D50BF"/>
    <w:rsid w:val="008D51EF"/>
    <w:rsid w:val="008D58EF"/>
    <w:rsid w:val="008D60FF"/>
    <w:rsid w:val="008D6920"/>
    <w:rsid w:val="008E1833"/>
    <w:rsid w:val="008E258E"/>
    <w:rsid w:val="008E35DF"/>
    <w:rsid w:val="008E3968"/>
    <w:rsid w:val="008E49FE"/>
    <w:rsid w:val="008E55C9"/>
    <w:rsid w:val="008E636C"/>
    <w:rsid w:val="008E6C43"/>
    <w:rsid w:val="008E7808"/>
    <w:rsid w:val="008E7C3F"/>
    <w:rsid w:val="008E7CFE"/>
    <w:rsid w:val="008F031F"/>
    <w:rsid w:val="008F053E"/>
    <w:rsid w:val="008F1221"/>
    <w:rsid w:val="008F1F6A"/>
    <w:rsid w:val="008F208F"/>
    <w:rsid w:val="008F2B45"/>
    <w:rsid w:val="008F2DDC"/>
    <w:rsid w:val="008F30C2"/>
    <w:rsid w:val="008F4018"/>
    <w:rsid w:val="008F41AD"/>
    <w:rsid w:val="008F4244"/>
    <w:rsid w:val="008F4871"/>
    <w:rsid w:val="008F4FEE"/>
    <w:rsid w:val="008F52C0"/>
    <w:rsid w:val="008F60E2"/>
    <w:rsid w:val="008F67DD"/>
    <w:rsid w:val="008F77C8"/>
    <w:rsid w:val="008F7AE1"/>
    <w:rsid w:val="008F7DDA"/>
    <w:rsid w:val="008F7ED3"/>
    <w:rsid w:val="00900AD5"/>
    <w:rsid w:val="00900B2F"/>
    <w:rsid w:val="00900CAF"/>
    <w:rsid w:val="00901A71"/>
    <w:rsid w:val="009020F8"/>
    <w:rsid w:val="009031BE"/>
    <w:rsid w:val="00903D1A"/>
    <w:rsid w:val="0090461D"/>
    <w:rsid w:val="00904B8D"/>
    <w:rsid w:val="0090572D"/>
    <w:rsid w:val="00905DA1"/>
    <w:rsid w:val="00906FBA"/>
    <w:rsid w:val="00907662"/>
    <w:rsid w:val="009105ED"/>
    <w:rsid w:val="00910EE0"/>
    <w:rsid w:val="00911F60"/>
    <w:rsid w:val="009126FC"/>
    <w:rsid w:val="00913D02"/>
    <w:rsid w:val="009150A1"/>
    <w:rsid w:val="00915609"/>
    <w:rsid w:val="0091676C"/>
    <w:rsid w:val="0092095E"/>
    <w:rsid w:val="00920A27"/>
    <w:rsid w:val="00921565"/>
    <w:rsid w:val="00921710"/>
    <w:rsid w:val="00921BBD"/>
    <w:rsid w:val="0092318D"/>
    <w:rsid w:val="00923C3A"/>
    <w:rsid w:val="00924039"/>
    <w:rsid w:val="00924901"/>
    <w:rsid w:val="00924DBF"/>
    <w:rsid w:val="00925C1E"/>
    <w:rsid w:val="0092623D"/>
    <w:rsid w:val="009265AC"/>
    <w:rsid w:val="0092676E"/>
    <w:rsid w:val="00926927"/>
    <w:rsid w:val="00926A37"/>
    <w:rsid w:val="00926FE5"/>
    <w:rsid w:val="0092773C"/>
    <w:rsid w:val="0092795D"/>
    <w:rsid w:val="009301D8"/>
    <w:rsid w:val="00930650"/>
    <w:rsid w:val="00931BC2"/>
    <w:rsid w:val="0093201B"/>
    <w:rsid w:val="0093304C"/>
    <w:rsid w:val="009338E7"/>
    <w:rsid w:val="00933A03"/>
    <w:rsid w:val="00933DD5"/>
    <w:rsid w:val="0093644B"/>
    <w:rsid w:val="00940E1C"/>
    <w:rsid w:val="00940E99"/>
    <w:rsid w:val="009411E6"/>
    <w:rsid w:val="009414DE"/>
    <w:rsid w:val="00943896"/>
    <w:rsid w:val="00943B72"/>
    <w:rsid w:val="009442BD"/>
    <w:rsid w:val="009447FC"/>
    <w:rsid w:val="009458C6"/>
    <w:rsid w:val="00945B1F"/>
    <w:rsid w:val="00946005"/>
    <w:rsid w:val="0094602E"/>
    <w:rsid w:val="009465BD"/>
    <w:rsid w:val="0094675A"/>
    <w:rsid w:val="00946BDF"/>
    <w:rsid w:val="009474BA"/>
    <w:rsid w:val="009527D6"/>
    <w:rsid w:val="00952B7B"/>
    <w:rsid w:val="00952EA9"/>
    <w:rsid w:val="00953129"/>
    <w:rsid w:val="009539D6"/>
    <w:rsid w:val="00953C28"/>
    <w:rsid w:val="00953CB7"/>
    <w:rsid w:val="00953E8F"/>
    <w:rsid w:val="00955863"/>
    <w:rsid w:val="00955F39"/>
    <w:rsid w:val="009562E6"/>
    <w:rsid w:val="009564E0"/>
    <w:rsid w:val="00956681"/>
    <w:rsid w:val="00957432"/>
    <w:rsid w:val="0095765D"/>
    <w:rsid w:val="009578AD"/>
    <w:rsid w:val="009579B7"/>
    <w:rsid w:val="00960E85"/>
    <w:rsid w:val="00961157"/>
    <w:rsid w:val="009612F7"/>
    <w:rsid w:val="009618ED"/>
    <w:rsid w:val="00962CC9"/>
    <w:rsid w:val="009633C2"/>
    <w:rsid w:val="00963FCE"/>
    <w:rsid w:val="00966A16"/>
    <w:rsid w:val="00967057"/>
    <w:rsid w:val="00970277"/>
    <w:rsid w:val="00970280"/>
    <w:rsid w:val="009706D0"/>
    <w:rsid w:val="00970875"/>
    <w:rsid w:val="00971461"/>
    <w:rsid w:val="00971AB1"/>
    <w:rsid w:val="00972472"/>
    <w:rsid w:val="00972FC5"/>
    <w:rsid w:val="00974510"/>
    <w:rsid w:val="00974565"/>
    <w:rsid w:val="00974671"/>
    <w:rsid w:val="009746AD"/>
    <w:rsid w:val="009746C9"/>
    <w:rsid w:val="00975511"/>
    <w:rsid w:val="00975646"/>
    <w:rsid w:val="00975701"/>
    <w:rsid w:val="00976AF4"/>
    <w:rsid w:val="009778D4"/>
    <w:rsid w:val="0098021D"/>
    <w:rsid w:val="009802D3"/>
    <w:rsid w:val="00980642"/>
    <w:rsid w:val="00980697"/>
    <w:rsid w:val="009817E6"/>
    <w:rsid w:val="0098196F"/>
    <w:rsid w:val="00981D1B"/>
    <w:rsid w:val="009823AB"/>
    <w:rsid w:val="00984985"/>
    <w:rsid w:val="00984D39"/>
    <w:rsid w:val="00985A7A"/>
    <w:rsid w:val="0098621D"/>
    <w:rsid w:val="00987424"/>
    <w:rsid w:val="00987D21"/>
    <w:rsid w:val="00987EE1"/>
    <w:rsid w:val="00990A40"/>
    <w:rsid w:val="00991D3C"/>
    <w:rsid w:val="00992124"/>
    <w:rsid w:val="009922EE"/>
    <w:rsid w:val="00993A7D"/>
    <w:rsid w:val="00993F54"/>
    <w:rsid w:val="00994F07"/>
    <w:rsid w:val="00995335"/>
    <w:rsid w:val="009A1A66"/>
    <w:rsid w:val="009A2930"/>
    <w:rsid w:val="009A3A69"/>
    <w:rsid w:val="009A5B94"/>
    <w:rsid w:val="009B00C8"/>
    <w:rsid w:val="009B0757"/>
    <w:rsid w:val="009B17A0"/>
    <w:rsid w:val="009B1925"/>
    <w:rsid w:val="009B19BE"/>
    <w:rsid w:val="009B2031"/>
    <w:rsid w:val="009B2188"/>
    <w:rsid w:val="009B280B"/>
    <w:rsid w:val="009B2FCB"/>
    <w:rsid w:val="009B3072"/>
    <w:rsid w:val="009B312B"/>
    <w:rsid w:val="009B32FF"/>
    <w:rsid w:val="009B37A7"/>
    <w:rsid w:val="009B3BC7"/>
    <w:rsid w:val="009B3ECD"/>
    <w:rsid w:val="009B4115"/>
    <w:rsid w:val="009B450E"/>
    <w:rsid w:val="009B4D56"/>
    <w:rsid w:val="009B528B"/>
    <w:rsid w:val="009B5F05"/>
    <w:rsid w:val="009B6453"/>
    <w:rsid w:val="009B728F"/>
    <w:rsid w:val="009C0182"/>
    <w:rsid w:val="009C054B"/>
    <w:rsid w:val="009C0BBD"/>
    <w:rsid w:val="009C0EFC"/>
    <w:rsid w:val="009C172B"/>
    <w:rsid w:val="009C1FDB"/>
    <w:rsid w:val="009C20C9"/>
    <w:rsid w:val="009C28A2"/>
    <w:rsid w:val="009C4E36"/>
    <w:rsid w:val="009C77D9"/>
    <w:rsid w:val="009C78A1"/>
    <w:rsid w:val="009D00A7"/>
    <w:rsid w:val="009D01E1"/>
    <w:rsid w:val="009D0D29"/>
    <w:rsid w:val="009D0E60"/>
    <w:rsid w:val="009D169A"/>
    <w:rsid w:val="009D1D06"/>
    <w:rsid w:val="009D25B0"/>
    <w:rsid w:val="009D34D0"/>
    <w:rsid w:val="009D356C"/>
    <w:rsid w:val="009D35A3"/>
    <w:rsid w:val="009D6805"/>
    <w:rsid w:val="009D6812"/>
    <w:rsid w:val="009D70DE"/>
    <w:rsid w:val="009D7230"/>
    <w:rsid w:val="009D75CA"/>
    <w:rsid w:val="009D7EC7"/>
    <w:rsid w:val="009E0BF2"/>
    <w:rsid w:val="009E1A15"/>
    <w:rsid w:val="009E20E0"/>
    <w:rsid w:val="009E3309"/>
    <w:rsid w:val="009E34AD"/>
    <w:rsid w:val="009E34D4"/>
    <w:rsid w:val="009E4055"/>
    <w:rsid w:val="009E45EA"/>
    <w:rsid w:val="009E4BE7"/>
    <w:rsid w:val="009E4CF3"/>
    <w:rsid w:val="009E5116"/>
    <w:rsid w:val="009E5EC7"/>
    <w:rsid w:val="009E606E"/>
    <w:rsid w:val="009E6C5D"/>
    <w:rsid w:val="009F02B1"/>
    <w:rsid w:val="009F1827"/>
    <w:rsid w:val="009F182F"/>
    <w:rsid w:val="009F1B37"/>
    <w:rsid w:val="009F2A42"/>
    <w:rsid w:val="009F2CEB"/>
    <w:rsid w:val="009F35D4"/>
    <w:rsid w:val="009F3731"/>
    <w:rsid w:val="009F404A"/>
    <w:rsid w:val="009F5C76"/>
    <w:rsid w:val="009F6DE2"/>
    <w:rsid w:val="009F6FBC"/>
    <w:rsid w:val="009F71A3"/>
    <w:rsid w:val="009F7B0D"/>
    <w:rsid w:val="00A00263"/>
    <w:rsid w:val="00A00523"/>
    <w:rsid w:val="00A00B87"/>
    <w:rsid w:val="00A01135"/>
    <w:rsid w:val="00A019DC"/>
    <w:rsid w:val="00A01CED"/>
    <w:rsid w:val="00A0257F"/>
    <w:rsid w:val="00A02E74"/>
    <w:rsid w:val="00A03176"/>
    <w:rsid w:val="00A0351B"/>
    <w:rsid w:val="00A03FCE"/>
    <w:rsid w:val="00A0485B"/>
    <w:rsid w:val="00A04E85"/>
    <w:rsid w:val="00A04ED4"/>
    <w:rsid w:val="00A055F4"/>
    <w:rsid w:val="00A062F0"/>
    <w:rsid w:val="00A06397"/>
    <w:rsid w:val="00A0704D"/>
    <w:rsid w:val="00A07CD6"/>
    <w:rsid w:val="00A07E62"/>
    <w:rsid w:val="00A11154"/>
    <w:rsid w:val="00A11EAC"/>
    <w:rsid w:val="00A12727"/>
    <w:rsid w:val="00A140BB"/>
    <w:rsid w:val="00A14152"/>
    <w:rsid w:val="00A155BB"/>
    <w:rsid w:val="00A157CD"/>
    <w:rsid w:val="00A15AD6"/>
    <w:rsid w:val="00A16A33"/>
    <w:rsid w:val="00A16B70"/>
    <w:rsid w:val="00A16FD0"/>
    <w:rsid w:val="00A174BC"/>
    <w:rsid w:val="00A17953"/>
    <w:rsid w:val="00A17BD6"/>
    <w:rsid w:val="00A2043B"/>
    <w:rsid w:val="00A22088"/>
    <w:rsid w:val="00A23817"/>
    <w:rsid w:val="00A23905"/>
    <w:rsid w:val="00A2490A"/>
    <w:rsid w:val="00A2527E"/>
    <w:rsid w:val="00A25CEB"/>
    <w:rsid w:val="00A262B8"/>
    <w:rsid w:val="00A304BE"/>
    <w:rsid w:val="00A3140A"/>
    <w:rsid w:val="00A336D2"/>
    <w:rsid w:val="00A33CFB"/>
    <w:rsid w:val="00A33DA4"/>
    <w:rsid w:val="00A34005"/>
    <w:rsid w:val="00A34483"/>
    <w:rsid w:val="00A3468F"/>
    <w:rsid w:val="00A34982"/>
    <w:rsid w:val="00A35051"/>
    <w:rsid w:val="00A35955"/>
    <w:rsid w:val="00A35BE9"/>
    <w:rsid w:val="00A35CDA"/>
    <w:rsid w:val="00A35E0A"/>
    <w:rsid w:val="00A3650C"/>
    <w:rsid w:val="00A37410"/>
    <w:rsid w:val="00A37F83"/>
    <w:rsid w:val="00A40189"/>
    <w:rsid w:val="00A40DA0"/>
    <w:rsid w:val="00A4109F"/>
    <w:rsid w:val="00A419CE"/>
    <w:rsid w:val="00A41F4D"/>
    <w:rsid w:val="00A421D0"/>
    <w:rsid w:val="00A42F20"/>
    <w:rsid w:val="00A43136"/>
    <w:rsid w:val="00A440C8"/>
    <w:rsid w:val="00A44433"/>
    <w:rsid w:val="00A44B47"/>
    <w:rsid w:val="00A45276"/>
    <w:rsid w:val="00A45ECF"/>
    <w:rsid w:val="00A462D9"/>
    <w:rsid w:val="00A46500"/>
    <w:rsid w:val="00A47191"/>
    <w:rsid w:val="00A474BA"/>
    <w:rsid w:val="00A500C2"/>
    <w:rsid w:val="00A508E5"/>
    <w:rsid w:val="00A50F92"/>
    <w:rsid w:val="00A5123A"/>
    <w:rsid w:val="00A514A3"/>
    <w:rsid w:val="00A51918"/>
    <w:rsid w:val="00A52185"/>
    <w:rsid w:val="00A52DA2"/>
    <w:rsid w:val="00A53A0C"/>
    <w:rsid w:val="00A55245"/>
    <w:rsid w:val="00A57A20"/>
    <w:rsid w:val="00A57BA0"/>
    <w:rsid w:val="00A608CB"/>
    <w:rsid w:val="00A617ED"/>
    <w:rsid w:val="00A61E00"/>
    <w:rsid w:val="00A62430"/>
    <w:rsid w:val="00A624E3"/>
    <w:rsid w:val="00A62786"/>
    <w:rsid w:val="00A62B0A"/>
    <w:rsid w:val="00A63241"/>
    <w:rsid w:val="00A64478"/>
    <w:rsid w:val="00A64F04"/>
    <w:rsid w:val="00A65711"/>
    <w:rsid w:val="00A65F86"/>
    <w:rsid w:val="00A673F8"/>
    <w:rsid w:val="00A677E7"/>
    <w:rsid w:val="00A679CB"/>
    <w:rsid w:val="00A70583"/>
    <w:rsid w:val="00A70D7C"/>
    <w:rsid w:val="00A713D4"/>
    <w:rsid w:val="00A7193B"/>
    <w:rsid w:val="00A71B85"/>
    <w:rsid w:val="00A72A0B"/>
    <w:rsid w:val="00A732AD"/>
    <w:rsid w:val="00A741CE"/>
    <w:rsid w:val="00A74754"/>
    <w:rsid w:val="00A74F18"/>
    <w:rsid w:val="00A75536"/>
    <w:rsid w:val="00A76037"/>
    <w:rsid w:val="00A7632E"/>
    <w:rsid w:val="00A76EAD"/>
    <w:rsid w:val="00A770B5"/>
    <w:rsid w:val="00A80297"/>
    <w:rsid w:val="00A80342"/>
    <w:rsid w:val="00A803AC"/>
    <w:rsid w:val="00A805E9"/>
    <w:rsid w:val="00A80792"/>
    <w:rsid w:val="00A81377"/>
    <w:rsid w:val="00A816E4"/>
    <w:rsid w:val="00A8186B"/>
    <w:rsid w:val="00A81A09"/>
    <w:rsid w:val="00A81D8C"/>
    <w:rsid w:val="00A81F9E"/>
    <w:rsid w:val="00A8282C"/>
    <w:rsid w:val="00A836B5"/>
    <w:rsid w:val="00A8465C"/>
    <w:rsid w:val="00A85383"/>
    <w:rsid w:val="00A8675E"/>
    <w:rsid w:val="00A867D8"/>
    <w:rsid w:val="00A86E5E"/>
    <w:rsid w:val="00A8733B"/>
    <w:rsid w:val="00A8765C"/>
    <w:rsid w:val="00A87959"/>
    <w:rsid w:val="00A87F67"/>
    <w:rsid w:val="00A909D7"/>
    <w:rsid w:val="00A90C55"/>
    <w:rsid w:val="00A911F3"/>
    <w:rsid w:val="00A91C1B"/>
    <w:rsid w:val="00A9224A"/>
    <w:rsid w:val="00A92271"/>
    <w:rsid w:val="00A93D87"/>
    <w:rsid w:val="00A94600"/>
    <w:rsid w:val="00A948D8"/>
    <w:rsid w:val="00A94EFC"/>
    <w:rsid w:val="00A95376"/>
    <w:rsid w:val="00A954C0"/>
    <w:rsid w:val="00A95B5D"/>
    <w:rsid w:val="00A96035"/>
    <w:rsid w:val="00A96480"/>
    <w:rsid w:val="00A9688E"/>
    <w:rsid w:val="00A96A28"/>
    <w:rsid w:val="00A96C71"/>
    <w:rsid w:val="00A972C8"/>
    <w:rsid w:val="00A974DF"/>
    <w:rsid w:val="00A975C0"/>
    <w:rsid w:val="00A97634"/>
    <w:rsid w:val="00A97A65"/>
    <w:rsid w:val="00A97A74"/>
    <w:rsid w:val="00A97E8A"/>
    <w:rsid w:val="00AA037B"/>
    <w:rsid w:val="00AA125E"/>
    <w:rsid w:val="00AA16F2"/>
    <w:rsid w:val="00AA2424"/>
    <w:rsid w:val="00AA28FA"/>
    <w:rsid w:val="00AA2CC4"/>
    <w:rsid w:val="00AA3BB8"/>
    <w:rsid w:val="00AA51BB"/>
    <w:rsid w:val="00AA56F3"/>
    <w:rsid w:val="00AA6C2B"/>
    <w:rsid w:val="00AA7355"/>
    <w:rsid w:val="00AA7F54"/>
    <w:rsid w:val="00AB07A9"/>
    <w:rsid w:val="00AB0D84"/>
    <w:rsid w:val="00AB11C2"/>
    <w:rsid w:val="00AB1646"/>
    <w:rsid w:val="00AB1998"/>
    <w:rsid w:val="00AB1A2E"/>
    <w:rsid w:val="00AB1F18"/>
    <w:rsid w:val="00AB221B"/>
    <w:rsid w:val="00AB29FF"/>
    <w:rsid w:val="00AB3097"/>
    <w:rsid w:val="00AB33E3"/>
    <w:rsid w:val="00AB54E8"/>
    <w:rsid w:val="00AB5A09"/>
    <w:rsid w:val="00AB5BC2"/>
    <w:rsid w:val="00AB5E94"/>
    <w:rsid w:val="00AB5FE2"/>
    <w:rsid w:val="00AB66F6"/>
    <w:rsid w:val="00AC08A6"/>
    <w:rsid w:val="00AC09D5"/>
    <w:rsid w:val="00AC21E9"/>
    <w:rsid w:val="00AC2381"/>
    <w:rsid w:val="00AC24C7"/>
    <w:rsid w:val="00AC2858"/>
    <w:rsid w:val="00AC29C6"/>
    <w:rsid w:val="00AC2BA6"/>
    <w:rsid w:val="00AC39DD"/>
    <w:rsid w:val="00AC3D1E"/>
    <w:rsid w:val="00AC3ED3"/>
    <w:rsid w:val="00AC3FF6"/>
    <w:rsid w:val="00AC4A9B"/>
    <w:rsid w:val="00AC4B17"/>
    <w:rsid w:val="00AC5138"/>
    <w:rsid w:val="00AC5345"/>
    <w:rsid w:val="00AC5DAE"/>
    <w:rsid w:val="00AC738D"/>
    <w:rsid w:val="00AC76C8"/>
    <w:rsid w:val="00AC792A"/>
    <w:rsid w:val="00AC7CA7"/>
    <w:rsid w:val="00AC7FCC"/>
    <w:rsid w:val="00AD0EEA"/>
    <w:rsid w:val="00AD1013"/>
    <w:rsid w:val="00AD1C38"/>
    <w:rsid w:val="00AD1E1F"/>
    <w:rsid w:val="00AD2C9E"/>
    <w:rsid w:val="00AD31BE"/>
    <w:rsid w:val="00AD3397"/>
    <w:rsid w:val="00AD381E"/>
    <w:rsid w:val="00AD46F9"/>
    <w:rsid w:val="00AD533C"/>
    <w:rsid w:val="00AD59B0"/>
    <w:rsid w:val="00AD6136"/>
    <w:rsid w:val="00AD6460"/>
    <w:rsid w:val="00AD6565"/>
    <w:rsid w:val="00AD75D2"/>
    <w:rsid w:val="00AE0160"/>
    <w:rsid w:val="00AE0D6C"/>
    <w:rsid w:val="00AE2C0E"/>
    <w:rsid w:val="00AE2D0C"/>
    <w:rsid w:val="00AE3339"/>
    <w:rsid w:val="00AE415A"/>
    <w:rsid w:val="00AE4252"/>
    <w:rsid w:val="00AE4F4F"/>
    <w:rsid w:val="00AE5740"/>
    <w:rsid w:val="00AE5D60"/>
    <w:rsid w:val="00AE5FB3"/>
    <w:rsid w:val="00AE66AE"/>
    <w:rsid w:val="00AE71B1"/>
    <w:rsid w:val="00AE7242"/>
    <w:rsid w:val="00AE7D51"/>
    <w:rsid w:val="00AF0F38"/>
    <w:rsid w:val="00AF19B4"/>
    <w:rsid w:val="00AF3021"/>
    <w:rsid w:val="00AF33D6"/>
    <w:rsid w:val="00AF3A2B"/>
    <w:rsid w:val="00AF3FC9"/>
    <w:rsid w:val="00AF454C"/>
    <w:rsid w:val="00AF4640"/>
    <w:rsid w:val="00AF4E30"/>
    <w:rsid w:val="00AF5652"/>
    <w:rsid w:val="00AF79C7"/>
    <w:rsid w:val="00B00873"/>
    <w:rsid w:val="00B00B57"/>
    <w:rsid w:val="00B00EAF"/>
    <w:rsid w:val="00B01214"/>
    <w:rsid w:val="00B01963"/>
    <w:rsid w:val="00B0257A"/>
    <w:rsid w:val="00B029D1"/>
    <w:rsid w:val="00B03D3F"/>
    <w:rsid w:val="00B04CF3"/>
    <w:rsid w:val="00B04F6F"/>
    <w:rsid w:val="00B05238"/>
    <w:rsid w:val="00B059A8"/>
    <w:rsid w:val="00B07073"/>
    <w:rsid w:val="00B10983"/>
    <w:rsid w:val="00B109D9"/>
    <w:rsid w:val="00B11337"/>
    <w:rsid w:val="00B120ED"/>
    <w:rsid w:val="00B126B7"/>
    <w:rsid w:val="00B14893"/>
    <w:rsid w:val="00B14B6D"/>
    <w:rsid w:val="00B15B1D"/>
    <w:rsid w:val="00B165AA"/>
    <w:rsid w:val="00B168DF"/>
    <w:rsid w:val="00B16DB6"/>
    <w:rsid w:val="00B17380"/>
    <w:rsid w:val="00B174E5"/>
    <w:rsid w:val="00B2116F"/>
    <w:rsid w:val="00B2118A"/>
    <w:rsid w:val="00B21873"/>
    <w:rsid w:val="00B2273A"/>
    <w:rsid w:val="00B23BA5"/>
    <w:rsid w:val="00B23BCE"/>
    <w:rsid w:val="00B24122"/>
    <w:rsid w:val="00B248FC"/>
    <w:rsid w:val="00B26C49"/>
    <w:rsid w:val="00B27019"/>
    <w:rsid w:val="00B270D4"/>
    <w:rsid w:val="00B271FB"/>
    <w:rsid w:val="00B27DFB"/>
    <w:rsid w:val="00B303DA"/>
    <w:rsid w:val="00B306DF"/>
    <w:rsid w:val="00B30C52"/>
    <w:rsid w:val="00B31310"/>
    <w:rsid w:val="00B31C4B"/>
    <w:rsid w:val="00B31C5B"/>
    <w:rsid w:val="00B32A79"/>
    <w:rsid w:val="00B32FFE"/>
    <w:rsid w:val="00B33980"/>
    <w:rsid w:val="00B341E0"/>
    <w:rsid w:val="00B3422A"/>
    <w:rsid w:val="00B35157"/>
    <w:rsid w:val="00B3527B"/>
    <w:rsid w:val="00B35C98"/>
    <w:rsid w:val="00B37A76"/>
    <w:rsid w:val="00B37BFC"/>
    <w:rsid w:val="00B37D45"/>
    <w:rsid w:val="00B40257"/>
    <w:rsid w:val="00B40B36"/>
    <w:rsid w:val="00B40D6B"/>
    <w:rsid w:val="00B41891"/>
    <w:rsid w:val="00B4212D"/>
    <w:rsid w:val="00B43698"/>
    <w:rsid w:val="00B43879"/>
    <w:rsid w:val="00B43B24"/>
    <w:rsid w:val="00B449A8"/>
    <w:rsid w:val="00B44B4A"/>
    <w:rsid w:val="00B44CBF"/>
    <w:rsid w:val="00B451D4"/>
    <w:rsid w:val="00B453E1"/>
    <w:rsid w:val="00B47232"/>
    <w:rsid w:val="00B477B6"/>
    <w:rsid w:val="00B47896"/>
    <w:rsid w:val="00B4789D"/>
    <w:rsid w:val="00B50177"/>
    <w:rsid w:val="00B50787"/>
    <w:rsid w:val="00B51D37"/>
    <w:rsid w:val="00B523CE"/>
    <w:rsid w:val="00B52FD5"/>
    <w:rsid w:val="00B53EB9"/>
    <w:rsid w:val="00B553F3"/>
    <w:rsid w:val="00B558AB"/>
    <w:rsid w:val="00B558F4"/>
    <w:rsid w:val="00B55CE3"/>
    <w:rsid w:val="00B57259"/>
    <w:rsid w:val="00B57683"/>
    <w:rsid w:val="00B5790E"/>
    <w:rsid w:val="00B57C8C"/>
    <w:rsid w:val="00B57D2F"/>
    <w:rsid w:val="00B605F5"/>
    <w:rsid w:val="00B60A5C"/>
    <w:rsid w:val="00B61427"/>
    <w:rsid w:val="00B61CB8"/>
    <w:rsid w:val="00B642F8"/>
    <w:rsid w:val="00B644A4"/>
    <w:rsid w:val="00B64967"/>
    <w:rsid w:val="00B65638"/>
    <w:rsid w:val="00B65A11"/>
    <w:rsid w:val="00B65B3E"/>
    <w:rsid w:val="00B669F6"/>
    <w:rsid w:val="00B66F22"/>
    <w:rsid w:val="00B67358"/>
    <w:rsid w:val="00B70597"/>
    <w:rsid w:val="00B70CB9"/>
    <w:rsid w:val="00B72B5E"/>
    <w:rsid w:val="00B736D5"/>
    <w:rsid w:val="00B73D0A"/>
    <w:rsid w:val="00B73FAF"/>
    <w:rsid w:val="00B74C73"/>
    <w:rsid w:val="00B74E2D"/>
    <w:rsid w:val="00B753B3"/>
    <w:rsid w:val="00B756C5"/>
    <w:rsid w:val="00B75837"/>
    <w:rsid w:val="00B75873"/>
    <w:rsid w:val="00B77A6E"/>
    <w:rsid w:val="00B77D4A"/>
    <w:rsid w:val="00B80718"/>
    <w:rsid w:val="00B808D5"/>
    <w:rsid w:val="00B80AE7"/>
    <w:rsid w:val="00B8101E"/>
    <w:rsid w:val="00B81F0E"/>
    <w:rsid w:val="00B82095"/>
    <w:rsid w:val="00B82572"/>
    <w:rsid w:val="00B82EA2"/>
    <w:rsid w:val="00B83210"/>
    <w:rsid w:val="00B83D41"/>
    <w:rsid w:val="00B841ED"/>
    <w:rsid w:val="00B850C2"/>
    <w:rsid w:val="00B85252"/>
    <w:rsid w:val="00B852FB"/>
    <w:rsid w:val="00B853CF"/>
    <w:rsid w:val="00B86D7F"/>
    <w:rsid w:val="00B87274"/>
    <w:rsid w:val="00B87736"/>
    <w:rsid w:val="00B87D4B"/>
    <w:rsid w:val="00B90605"/>
    <w:rsid w:val="00B908C7"/>
    <w:rsid w:val="00B90F1F"/>
    <w:rsid w:val="00B92176"/>
    <w:rsid w:val="00B9250A"/>
    <w:rsid w:val="00B929C5"/>
    <w:rsid w:val="00B93766"/>
    <w:rsid w:val="00B94096"/>
    <w:rsid w:val="00B9414F"/>
    <w:rsid w:val="00B94611"/>
    <w:rsid w:val="00B94C77"/>
    <w:rsid w:val="00B96F62"/>
    <w:rsid w:val="00B97792"/>
    <w:rsid w:val="00B97F72"/>
    <w:rsid w:val="00BA07BD"/>
    <w:rsid w:val="00BA109D"/>
    <w:rsid w:val="00BA147C"/>
    <w:rsid w:val="00BA2A4C"/>
    <w:rsid w:val="00BA325B"/>
    <w:rsid w:val="00BA357E"/>
    <w:rsid w:val="00BA3CDB"/>
    <w:rsid w:val="00BA3F32"/>
    <w:rsid w:val="00BA4B08"/>
    <w:rsid w:val="00BA5DF4"/>
    <w:rsid w:val="00BA61B0"/>
    <w:rsid w:val="00BA7342"/>
    <w:rsid w:val="00BA765B"/>
    <w:rsid w:val="00BA7AEC"/>
    <w:rsid w:val="00BA7BF6"/>
    <w:rsid w:val="00BB05BD"/>
    <w:rsid w:val="00BB0C99"/>
    <w:rsid w:val="00BB0D3E"/>
    <w:rsid w:val="00BB0E81"/>
    <w:rsid w:val="00BB193A"/>
    <w:rsid w:val="00BB1E78"/>
    <w:rsid w:val="00BB2418"/>
    <w:rsid w:val="00BB2CC4"/>
    <w:rsid w:val="00BB2CF3"/>
    <w:rsid w:val="00BB2E14"/>
    <w:rsid w:val="00BB322D"/>
    <w:rsid w:val="00BB3283"/>
    <w:rsid w:val="00BB361A"/>
    <w:rsid w:val="00BB3BAD"/>
    <w:rsid w:val="00BB416B"/>
    <w:rsid w:val="00BB4FBF"/>
    <w:rsid w:val="00BB67E8"/>
    <w:rsid w:val="00BB7221"/>
    <w:rsid w:val="00BB77DA"/>
    <w:rsid w:val="00BC04EF"/>
    <w:rsid w:val="00BC1026"/>
    <w:rsid w:val="00BC1182"/>
    <w:rsid w:val="00BC1235"/>
    <w:rsid w:val="00BC17CE"/>
    <w:rsid w:val="00BC17DF"/>
    <w:rsid w:val="00BC1FD1"/>
    <w:rsid w:val="00BC253C"/>
    <w:rsid w:val="00BC30B3"/>
    <w:rsid w:val="00BC3737"/>
    <w:rsid w:val="00BC38C2"/>
    <w:rsid w:val="00BC427E"/>
    <w:rsid w:val="00BC4474"/>
    <w:rsid w:val="00BC4A03"/>
    <w:rsid w:val="00BC4E86"/>
    <w:rsid w:val="00BC577A"/>
    <w:rsid w:val="00BC5FCA"/>
    <w:rsid w:val="00BC64B0"/>
    <w:rsid w:val="00BC6B0D"/>
    <w:rsid w:val="00BC6D22"/>
    <w:rsid w:val="00BD147F"/>
    <w:rsid w:val="00BD2ACB"/>
    <w:rsid w:val="00BD2AEC"/>
    <w:rsid w:val="00BD2C30"/>
    <w:rsid w:val="00BD2CB0"/>
    <w:rsid w:val="00BD2D8A"/>
    <w:rsid w:val="00BD33B5"/>
    <w:rsid w:val="00BD352B"/>
    <w:rsid w:val="00BD369B"/>
    <w:rsid w:val="00BD3986"/>
    <w:rsid w:val="00BD3E2F"/>
    <w:rsid w:val="00BD43DD"/>
    <w:rsid w:val="00BD4FA7"/>
    <w:rsid w:val="00BD5216"/>
    <w:rsid w:val="00BD5845"/>
    <w:rsid w:val="00BD5B98"/>
    <w:rsid w:val="00BD6215"/>
    <w:rsid w:val="00BD6923"/>
    <w:rsid w:val="00BD6B0C"/>
    <w:rsid w:val="00BD6DBC"/>
    <w:rsid w:val="00BD7A0D"/>
    <w:rsid w:val="00BE06DF"/>
    <w:rsid w:val="00BE0E87"/>
    <w:rsid w:val="00BE12E8"/>
    <w:rsid w:val="00BE137F"/>
    <w:rsid w:val="00BE1437"/>
    <w:rsid w:val="00BE272C"/>
    <w:rsid w:val="00BE28DF"/>
    <w:rsid w:val="00BE39B8"/>
    <w:rsid w:val="00BE3D6E"/>
    <w:rsid w:val="00BE4A2D"/>
    <w:rsid w:val="00BE4D2A"/>
    <w:rsid w:val="00BE4EC1"/>
    <w:rsid w:val="00BE56FF"/>
    <w:rsid w:val="00BE57D1"/>
    <w:rsid w:val="00BE5A78"/>
    <w:rsid w:val="00BE60ED"/>
    <w:rsid w:val="00BE63DF"/>
    <w:rsid w:val="00BE65D5"/>
    <w:rsid w:val="00BE6BE7"/>
    <w:rsid w:val="00BF1BEE"/>
    <w:rsid w:val="00BF2381"/>
    <w:rsid w:val="00BF28ED"/>
    <w:rsid w:val="00BF2976"/>
    <w:rsid w:val="00BF38A5"/>
    <w:rsid w:val="00BF55C5"/>
    <w:rsid w:val="00BF5687"/>
    <w:rsid w:val="00BF6069"/>
    <w:rsid w:val="00BF6166"/>
    <w:rsid w:val="00BF6353"/>
    <w:rsid w:val="00BF6389"/>
    <w:rsid w:val="00BF654D"/>
    <w:rsid w:val="00BF65C3"/>
    <w:rsid w:val="00BF6AB7"/>
    <w:rsid w:val="00BF6FDB"/>
    <w:rsid w:val="00BF7CC4"/>
    <w:rsid w:val="00BF7CE4"/>
    <w:rsid w:val="00C005AD"/>
    <w:rsid w:val="00C00769"/>
    <w:rsid w:val="00C011C4"/>
    <w:rsid w:val="00C012DD"/>
    <w:rsid w:val="00C012E0"/>
    <w:rsid w:val="00C01986"/>
    <w:rsid w:val="00C01D27"/>
    <w:rsid w:val="00C0204D"/>
    <w:rsid w:val="00C023E1"/>
    <w:rsid w:val="00C0345C"/>
    <w:rsid w:val="00C042B7"/>
    <w:rsid w:val="00C04B11"/>
    <w:rsid w:val="00C054B3"/>
    <w:rsid w:val="00C05EF3"/>
    <w:rsid w:val="00C067F5"/>
    <w:rsid w:val="00C06BCA"/>
    <w:rsid w:val="00C06C48"/>
    <w:rsid w:val="00C07F09"/>
    <w:rsid w:val="00C1074A"/>
    <w:rsid w:val="00C10C36"/>
    <w:rsid w:val="00C1349E"/>
    <w:rsid w:val="00C147C8"/>
    <w:rsid w:val="00C14887"/>
    <w:rsid w:val="00C153B4"/>
    <w:rsid w:val="00C1557D"/>
    <w:rsid w:val="00C15938"/>
    <w:rsid w:val="00C164F3"/>
    <w:rsid w:val="00C17A71"/>
    <w:rsid w:val="00C208E1"/>
    <w:rsid w:val="00C20D97"/>
    <w:rsid w:val="00C21690"/>
    <w:rsid w:val="00C22078"/>
    <w:rsid w:val="00C22124"/>
    <w:rsid w:val="00C23BB9"/>
    <w:rsid w:val="00C23E03"/>
    <w:rsid w:val="00C2441D"/>
    <w:rsid w:val="00C25644"/>
    <w:rsid w:val="00C258A7"/>
    <w:rsid w:val="00C26AE9"/>
    <w:rsid w:val="00C2737E"/>
    <w:rsid w:val="00C276C1"/>
    <w:rsid w:val="00C27E6B"/>
    <w:rsid w:val="00C306F5"/>
    <w:rsid w:val="00C309A9"/>
    <w:rsid w:val="00C30EF2"/>
    <w:rsid w:val="00C310FB"/>
    <w:rsid w:val="00C32793"/>
    <w:rsid w:val="00C32BF4"/>
    <w:rsid w:val="00C3307D"/>
    <w:rsid w:val="00C337F2"/>
    <w:rsid w:val="00C34911"/>
    <w:rsid w:val="00C35C63"/>
    <w:rsid w:val="00C36BF0"/>
    <w:rsid w:val="00C37528"/>
    <w:rsid w:val="00C37E6C"/>
    <w:rsid w:val="00C401D4"/>
    <w:rsid w:val="00C40C60"/>
    <w:rsid w:val="00C40EFA"/>
    <w:rsid w:val="00C41B21"/>
    <w:rsid w:val="00C4213F"/>
    <w:rsid w:val="00C4330C"/>
    <w:rsid w:val="00C437C8"/>
    <w:rsid w:val="00C439F4"/>
    <w:rsid w:val="00C43FEA"/>
    <w:rsid w:val="00C446FD"/>
    <w:rsid w:val="00C45726"/>
    <w:rsid w:val="00C46202"/>
    <w:rsid w:val="00C46654"/>
    <w:rsid w:val="00C46C65"/>
    <w:rsid w:val="00C50102"/>
    <w:rsid w:val="00C50E25"/>
    <w:rsid w:val="00C511C8"/>
    <w:rsid w:val="00C522F7"/>
    <w:rsid w:val="00C525D0"/>
    <w:rsid w:val="00C52F4A"/>
    <w:rsid w:val="00C53D4C"/>
    <w:rsid w:val="00C54A81"/>
    <w:rsid w:val="00C55A74"/>
    <w:rsid w:val="00C57555"/>
    <w:rsid w:val="00C600B4"/>
    <w:rsid w:val="00C61735"/>
    <w:rsid w:val="00C61A77"/>
    <w:rsid w:val="00C62283"/>
    <w:rsid w:val="00C630AB"/>
    <w:rsid w:val="00C630E2"/>
    <w:rsid w:val="00C63726"/>
    <w:rsid w:val="00C63ACD"/>
    <w:rsid w:val="00C65105"/>
    <w:rsid w:val="00C65245"/>
    <w:rsid w:val="00C65858"/>
    <w:rsid w:val="00C6594F"/>
    <w:rsid w:val="00C659F5"/>
    <w:rsid w:val="00C6633E"/>
    <w:rsid w:val="00C66A07"/>
    <w:rsid w:val="00C67253"/>
    <w:rsid w:val="00C67460"/>
    <w:rsid w:val="00C701F3"/>
    <w:rsid w:val="00C706BB"/>
    <w:rsid w:val="00C70FE4"/>
    <w:rsid w:val="00C71752"/>
    <w:rsid w:val="00C71809"/>
    <w:rsid w:val="00C71A36"/>
    <w:rsid w:val="00C73105"/>
    <w:rsid w:val="00C7419F"/>
    <w:rsid w:val="00C7473B"/>
    <w:rsid w:val="00C75394"/>
    <w:rsid w:val="00C75ABA"/>
    <w:rsid w:val="00C760E3"/>
    <w:rsid w:val="00C761DA"/>
    <w:rsid w:val="00C76463"/>
    <w:rsid w:val="00C766DD"/>
    <w:rsid w:val="00C7786C"/>
    <w:rsid w:val="00C8148A"/>
    <w:rsid w:val="00C82743"/>
    <w:rsid w:val="00C828C7"/>
    <w:rsid w:val="00C82BF2"/>
    <w:rsid w:val="00C832CE"/>
    <w:rsid w:val="00C836CF"/>
    <w:rsid w:val="00C83C54"/>
    <w:rsid w:val="00C83E06"/>
    <w:rsid w:val="00C84509"/>
    <w:rsid w:val="00C846DF"/>
    <w:rsid w:val="00C848A1"/>
    <w:rsid w:val="00C84F51"/>
    <w:rsid w:val="00C85397"/>
    <w:rsid w:val="00C864A2"/>
    <w:rsid w:val="00C8673A"/>
    <w:rsid w:val="00C87505"/>
    <w:rsid w:val="00C87994"/>
    <w:rsid w:val="00C879F8"/>
    <w:rsid w:val="00C87C7B"/>
    <w:rsid w:val="00C87F68"/>
    <w:rsid w:val="00C902E7"/>
    <w:rsid w:val="00C90B22"/>
    <w:rsid w:val="00C92099"/>
    <w:rsid w:val="00C929B2"/>
    <w:rsid w:val="00C929D2"/>
    <w:rsid w:val="00C92C7A"/>
    <w:rsid w:val="00C92CE7"/>
    <w:rsid w:val="00C93909"/>
    <w:rsid w:val="00C94278"/>
    <w:rsid w:val="00C95869"/>
    <w:rsid w:val="00C95D83"/>
    <w:rsid w:val="00C9613A"/>
    <w:rsid w:val="00C975D2"/>
    <w:rsid w:val="00CA1CD7"/>
    <w:rsid w:val="00CA1E13"/>
    <w:rsid w:val="00CA25C1"/>
    <w:rsid w:val="00CA3F78"/>
    <w:rsid w:val="00CA403E"/>
    <w:rsid w:val="00CA4317"/>
    <w:rsid w:val="00CA447B"/>
    <w:rsid w:val="00CA4695"/>
    <w:rsid w:val="00CA4F0A"/>
    <w:rsid w:val="00CA5CA4"/>
    <w:rsid w:val="00CA728A"/>
    <w:rsid w:val="00CA7BA2"/>
    <w:rsid w:val="00CA7CCA"/>
    <w:rsid w:val="00CB006E"/>
    <w:rsid w:val="00CB1A15"/>
    <w:rsid w:val="00CB1DEE"/>
    <w:rsid w:val="00CB1F06"/>
    <w:rsid w:val="00CB29E9"/>
    <w:rsid w:val="00CB2F61"/>
    <w:rsid w:val="00CB302D"/>
    <w:rsid w:val="00CB33E6"/>
    <w:rsid w:val="00CB48C7"/>
    <w:rsid w:val="00CB5A31"/>
    <w:rsid w:val="00CB6818"/>
    <w:rsid w:val="00CB68AD"/>
    <w:rsid w:val="00CB6DE8"/>
    <w:rsid w:val="00CB7E74"/>
    <w:rsid w:val="00CC0AB5"/>
    <w:rsid w:val="00CC0DA3"/>
    <w:rsid w:val="00CC102C"/>
    <w:rsid w:val="00CC3678"/>
    <w:rsid w:val="00CC42EC"/>
    <w:rsid w:val="00CC4300"/>
    <w:rsid w:val="00CC4379"/>
    <w:rsid w:val="00CC47A6"/>
    <w:rsid w:val="00CC5A33"/>
    <w:rsid w:val="00CC6100"/>
    <w:rsid w:val="00CC63A4"/>
    <w:rsid w:val="00CC656D"/>
    <w:rsid w:val="00CC6C6C"/>
    <w:rsid w:val="00CC75CA"/>
    <w:rsid w:val="00CD04B0"/>
    <w:rsid w:val="00CD0795"/>
    <w:rsid w:val="00CD0F84"/>
    <w:rsid w:val="00CD1074"/>
    <w:rsid w:val="00CD12BE"/>
    <w:rsid w:val="00CD1468"/>
    <w:rsid w:val="00CD1D77"/>
    <w:rsid w:val="00CD302D"/>
    <w:rsid w:val="00CD35CB"/>
    <w:rsid w:val="00CD4374"/>
    <w:rsid w:val="00CD6527"/>
    <w:rsid w:val="00CD6968"/>
    <w:rsid w:val="00CD7316"/>
    <w:rsid w:val="00CE02BB"/>
    <w:rsid w:val="00CE0912"/>
    <w:rsid w:val="00CE0A25"/>
    <w:rsid w:val="00CE0B6A"/>
    <w:rsid w:val="00CE0BD9"/>
    <w:rsid w:val="00CE1873"/>
    <w:rsid w:val="00CE1B13"/>
    <w:rsid w:val="00CE256B"/>
    <w:rsid w:val="00CE2DA8"/>
    <w:rsid w:val="00CE2DC2"/>
    <w:rsid w:val="00CE37ED"/>
    <w:rsid w:val="00CE3B93"/>
    <w:rsid w:val="00CE48CD"/>
    <w:rsid w:val="00CE48DB"/>
    <w:rsid w:val="00CE515C"/>
    <w:rsid w:val="00CE5ED0"/>
    <w:rsid w:val="00CE69E7"/>
    <w:rsid w:val="00CE7C3B"/>
    <w:rsid w:val="00CF0A7E"/>
    <w:rsid w:val="00CF0F48"/>
    <w:rsid w:val="00CF13E3"/>
    <w:rsid w:val="00CF2312"/>
    <w:rsid w:val="00CF2AAB"/>
    <w:rsid w:val="00CF300A"/>
    <w:rsid w:val="00CF3065"/>
    <w:rsid w:val="00CF30AB"/>
    <w:rsid w:val="00CF40D5"/>
    <w:rsid w:val="00CF4E20"/>
    <w:rsid w:val="00CF5659"/>
    <w:rsid w:val="00CF58F1"/>
    <w:rsid w:val="00CF5D1B"/>
    <w:rsid w:val="00CF6268"/>
    <w:rsid w:val="00CF75B2"/>
    <w:rsid w:val="00CF7BB9"/>
    <w:rsid w:val="00CF7F2B"/>
    <w:rsid w:val="00D0013D"/>
    <w:rsid w:val="00D007F9"/>
    <w:rsid w:val="00D00E9A"/>
    <w:rsid w:val="00D010B6"/>
    <w:rsid w:val="00D012DC"/>
    <w:rsid w:val="00D015FD"/>
    <w:rsid w:val="00D02420"/>
    <w:rsid w:val="00D03514"/>
    <w:rsid w:val="00D03CCA"/>
    <w:rsid w:val="00D046C6"/>
    <w:rsid w:val="00D053CE"/>
    <w:rsid w:val="00D075EA"/>
    <w:rsid w:val="00D0789C"/>
    <w:rsid w:val="00D07A0D"/>
    <w:rsid w:val="00D10556"/>
    <w:rsid w:val="00D12B02"/>
    <w:rsid w:val="00D13DA9"/>
    <w:rsid w:val="00D1450E"/>
    <w:rsid w:val="00D14D1F"/>
    <w:rsid w:val="00D15213"/>
    <w:rsid w:val="00D15C91"/>
    <w:rsid w:val="00D160F6"/>
    <w:rsid w:val="00D167E4"/>
    <w:rsid w:val="00D168A2"/>
    <w:rsid w:val="00D16FFC"/>
    <w:rsid w:val="00D1700C"/>
    <w:rsid w:val="00D17498"/>
    <w:rsid w:val="00D177A9"/>
    <w:rsid w:val="00D1780F"/>
    <w:rsid w:val="00D21532"/>
    <w:rsid w:val="00D237C0"/>
    <w:rsid w:val="00D23F52"/>
    <w:rsid w:val="00D2429B"/>
    <w:rsid w:val="00D2435E"/>
    <w:rsid w:val="00D251A3"/>
    <w:rsid w:val="00D25664"/>
    <w:rsid w:val="00D25919"/>
    <w:rsid w:val="00D27438"/>
    <w:rsid w:val="00D279F7"/>
    <w:rsid w:val="00D30815"/>
    <w:rsid w:val="00D30EB0"/>
    <w:rsid w:val="00D315B7"/>
    <w:rsid w:val="00D321BB"/>
    <w:rsid w:val="00D323FC"/>
    <w:rsid w:val="00D325CC"/>
    <w:rsid w:val="00D32714"/>
    <w:rsid w:val="00D329CB"/>
    <w:rsid w:val="00D334E5"/>
    <w:rsid w:val="00D33D48"/>
    <w:rsid w:val="00D3595D"/>
    <w:rsid w:val="00D3600A"/>
    <w:rsid w:val="00D36840"/>
    <w:rsid w:val="00D37836"/>
    <w:rsid w:val="00D37936"/>
    <w:rsid w:val="00D37DF3"/>
    <w:rsid w:val="00D4008D"/>
    <w:rsid w:val="00D428FC"/>
    <w:rsid w:val="00D42DAD"/>
    <w:rsid w:val="00D43104"/>
    <w:rsid w:val="00D435D8"/>
    <w:rsid w:val="00D438D0"/>
    <w:rsid w:val="00D43C22"/>
    <w:rsid w:val="00D471C9"/>
    <w:rsid w:val="00D47D00"/>
    <w:rsid w:val="00D50C6E"/>
    <w:rsid w:val="00D50F76"/>
    <w:rsid w:val="00D5126D"/>
    <w:rsid w:val="00D5169D"/>
    <w:rsid w:val="00D519B0"/>
    <w:rsid w:val="00D51C90"/>
    <w:rsid w:val="00D533C7"/>
    <w:rsid w:val="00D53A82"/>
    <w:rsid w:val="00D541E1"/>
    <w:rsid w:val="00D544BB"/>
    <w:rsid w:val="00D545AB"/>
    <w:rsid w:val="00D5477F"/>
    <w:rsid w:val="00D557C5"/>
    <w:rsid w:val="00D55A50"/>
    <w:rsid w:val="00D56571"/>
    <w:rsid w:val="00D56A60"/>
    <w:rsid w:val="00D56D17"/>
    <w:rsid w:val="00D5769F"/>
    <w:rsid w:val="00D60C96"/>
    <w:rsid w:val="00D60C99"/>
    <w:rsid w:val="00D610B4"/>
    <w:rsid w:val="00D614D2"/>
    <w:rsid w:val="00D624AA"/>
    <w:rsid w:val="00D627A4"/>
    <w:rsid w:val="00D630DC"/>
    <w:rsid w:val="00D63719"/>
    <w:rsid w:val="00D64C60"/>
    <w:rsid w:val="00D65133"/>
    <w:rsid w:val="00D66352"/>
    <w:rsid w:val="00D67750"/>
    <w:rsid w:val="00D67B1E"/>
    <w:rsid w:val="00D70F2F"/>
    <w:rsid w:val="00D710DB"/>
    <w:rsid w:val="00D71139"/>
    <w:rsid w:val="00D71605"/>
    <w:rsid w:val="00D71DED"/>
    <w:rsid w:val="00D72081"/>
    <w:rsid w:val="00D72814"/>
    <w:rsid w:val="00D72891"/>
    <w:rsid w:val="00D72CB2"/>
    <w:rsid w:val="00D72F89"/>
    <w:rsid w:val="00D74006"/>
    <w:rsid w:val="00D745A5"/>
    <w:rsid w:val="00D74BF5"/>
    <w:rsid w:val="00D74CEF"/>
    <w:rsid w:val="00D74D6C"/>
    <w:rsid w:val="00D74EFF"/>
    <w:rsid w:val="00D757DC"/>
    <w:rsid w:val="00D7597E"/>
    <w:rsid w:val="00D75A86"/>
    <w:rsid w:val="00D778A2"/>
    <w:rsid w:val="00D77FA2"/>
    <w:rsid w:val="00D80159"/>
    <w:rsid w:val="00D806B2"/>
    <w:rsid w:val="00D80B76"/>
    <w:rsid w:val="00D80DC0"/>
    <w:rsid w:val="00D81D17"/>
    <w:rsid w:val="00D821CF"/>
    <w:rsid w:val="00D82AAF"/>
    <w:rsid w:val="00D83CE5"/>
    <w:rsid w:val="00D83E12"/>
    <w:rsid w:val="00D84A50"/>
    <w:rsid w:val="00D84CCE"/>
    <w:rsid w:val="00D86423"/>
    <w:rsid w:val="00D9038F"/>
    <w:rsid w:val="00D90791"/>
    <w:rsid w:val="00D91DE2"/>
    <w:rsid w:val="00D926C3"/>
    <w:rsid w:val="00D93ACB"/>
    <w:rsid w:val="00D94C69"/>
    <w:rsid w:val="00D95901"/>
    <w:rsid w:val="00D96FC7"/>
    <w:rsid w:val="00D97612"/>
    <w:rsid w:val="00D977C1"/>
    <w:rsid w:val="00DA01E3"/>
    <w:rsid w:val="00DA038B"/>
    <w:rsid w:val="00DA0F01"/>
    <w:rsid w:val="00DA16A8"/>
    <w:rsid w:val="00DA1A4D"/>
    <w:rsid w:val="00DA2397"/>
    <w:rsid w:val="00DA3A3D"/>
    <w:rsid w:val="00DA49DF"/>
    <w:rsid w:val="00DA7880"/>
    <w:rsid w:val="00DA7882"/>
    <w:rsid w:val="00DB0781"/>
    <w:rsid w:val="00DB1073"/>
    <w:rsid w:val="00DB1E41"/>
    <w:rsid w:val="00DB21D9"/>
    <w:rsid w:val="00DB23D4"/>
    <w:rsid w:val="00DB299D"/>
    <w:rsid w:val="00DB2CD5"/>
    <w:rsid w:val="00DB34C2"/>
    <w:rsid w:val="00DB3553"/>
    <w:rsid w:val="00DB3EF5"/>
    <w:rsid w:val="00DB5E9E"/>
    <w:rsid w:val="00DB6526"/>
    <w:rsid w:val="00DB669A"/>
    <w:rsid w:val="00DB6D84"/>
    <w:rsid w:val="00DB74EF"/>
    <w:rsid w:val="00DC05EF"/>
    <w:rsid w:val="00DC0AED"/>
    <w:rsid w:val="00DC0D93"/>
    <w:rsid w:val="00DC0F33"/>
    <w:rsid w:val="00DC20D0"/>
    <w:rsid w:val="00DC391E"/>
    <w:rsid w:val="00DC5138"/>
    <w:rsid w:val="00DC5FDA"/>
    <w:rsid w:val="00DC699E"/>
    <w:rsid w:val="00DC6BBA"/>
    <w:rsid w:val="00DD02DB"/>
    <w:rsid w:val="00DD1EEE"/>
    <w:rsid w:val="00DD2888"/>
    <w:rsid w:val="00DD3FC0"/>
    <w:rsid w:val="00DD420A"/>
    <w:rsid w:val="00DD5C20"/>
    <w:rsid w:val="00DD642F"/>
    <w:rsid w:val="00DD6A8E"/>
    <w:rsid w:val="00DD6D08"/>
    <w:rsid w:val="00DD6D0B"/>
    <w:rsid w:val="00DD6DC7"/>
    <w:rsid w:val="00DD70FB"/>
    <w:rsid w:val="00DD7C4D"/>
    <w:rsid w:val="00DD7EB0"/>
    <w:rsid w:val="00DE01C7"/>
    <w:rsid w:val="00DE01F8"/>
    <w:rsid w:val="00DE0372"/>
    <w:rsid w:val="00DE052D"/>
    <w:rsid w:val="00DE0558"/>
    <w:rsid w:val="00DE092B"/>
    <w:rsid w:val="00DE1022"/>
    <w:rsid w:val="00DE1051"/>
    <w:rsid w:val="00DE1D9B"/>
    <w:rsid w:val="00DE2147"/>
    <w:rsid w:val="00DE2966"/>
    <w:rsid w:val="00DE29B5"/>
    <w:rsid w:val="00DE3BBE"/>
    <w:rsid w:val="00DE3C7B"/>
    <w:rsid w:val="00DE3F1C"/>
    <w:rsid w:val="00DE3FF1"/>
    <w:rsid w:val="00DE520F"/>
    <w:rsid w:val="00DE5B0F"/>
    <w:rsid w:val="00DE6327"/>
    <w:rsid w:val="00DE6624"/>
    <w:rsid w:val="00DE6B4E"/>
    <w:rsid w:val="00DE74CB"/>
    <w:rsid w:val="00DE76ED"/>
    <w:rsid w:val="00DE7907"/>
    <w:rsid w:val="00DE79FB"/>
    <w:rsid w:val="00DE7C28"/>
    <w:rsid w:val="00DF0036"/>
    <w:rsid w:val="00DF0A93"/>
    <w:rsid w:val="00DF0ECC"/>
    <w:rsid w:val="00DF1054"/>
    <w:rsid w:val="00DF1B89"/>
    <w:rsid w:val="00DF1CCD"/>
    <w:rsid w:val="00DF219A"/>
    <w:rsid w:val="00DF225A"/>
    <w:rsid w:val="00DF246C"/>
    <w:rsid w:val="00DF3222"/>
    <w:rsid w:val="00DF4134"/>
    <w:rsid w:val="00DF4981"/>
    <w:rsid w:val="00DF55A1"/>
    <w:rsid w:val="00DF5E97"/>
    <w:rsid w:val="00DF6167"/>
    <w:rsid w:val="00DF66DB"/>
    <w:rsid w:val="00DF7759"/>
    <w:rsid w:val="00E0016D"/>
    <w:rsid w:val="00E019DF"/>
    <w:rsid w:val="00E0234D"/>
    <w:rsid w:val="00E02CD8"/>
    <w:rsid w:val="00E0327A"/>
    <w:rsid w:val="00E03D51"/>
    <w:rsid w:val="00E04923"/>
    <w:rsid w:val="00E04C00"/>
    <w:rsid w:val="00E04F26"/>
    <w:rsid w:val="00E05055"/>
    <w:rsid w:val="00E05781"/>
    <w:rsid w:val="00E0594D"/>
    <w:rsid w:val="00E05CB9"/>
    <w:rsid w:val="00E06158"/>
    <w:rsid w:val="00E07A94"/>
    <w:rsid w:val="00E07F2C"/>
    <w:rsid w:val="00E11B03"/>
    <w:rsid w:val="00E11DB4"/>
    <w:rsid w:val="00E1212A"/>
    <w:rsid w:val="00E12B9C"/>
    <w:rsid w:val="00E12D64"/>
    <w:rsid w:val="00E13170"/>
    <w:rsid w:val="00E13E16"/>
    <w:rsid w:val="00E14B10"/>
    <w:rsid w:val="00E14FED"/>
    <w:rsid w:val="00E1510B"/>
    <w:rsid w:val="00E15332"/>
    <w:rsid w:val="00E15F10"/>
    <w:rsid w:val="00E16269"/>
    <w:rsid w:val="00E16491"/>
    <w:rsid w:val="00E16A86"/>
    <w:rsid w:val="00E17B0C"/>
    <w:rsid w:val="00E20210"/>
    <w:rsid w:val="00E2069E"/>
    <w:rsid w:val="00E21023"/>
    <w:rsid w:val="00E213F8"/>
    <w:rsid w:val="00E22557"/>
    <w:rsid w:val="00E229D3"/>
    <w:rsid w:val="00E2335B"/>
    <w:rsid w:val="00E301BA"/>
    <w:rsid w:val="00E30B96"/>
    <w:rsid w:val="00E30D4F"/>
    <w:rsid w:val="00E30FAE"/>
    <w:rsid w:val="00E311F3"/>
    <w:rsid w:val="00E3158D"/>
    <w:rsid w:val="00E31852"/>
    <w:rsid w:val="00E3203E"/>
    <w:rsid w:val="00E3228F"/>
    <w:rsid w:val="00E33D07"/>
    <w:rsid w:val="00E340F3"/>
    <w:rsid w:val="00E34963"/>
    <w:rsid w:val="00E34DE7"/>
    <w:rsid w:val="00E35A0F"/>
    <w:rsid w:val="00E35AA9"/>
    <w:rsid w:val="00E36AE9"/>
    <w:rsid w:val="00E371DE"/>
    <w:rsid w:val="00E37AAA"/>
    <w:rsid w:val="00E37D00"/>
    <w:rsid w:val="00E37E0A"/>
    <w:rsid w:val="00E40D4D"/>
    <w:rsid w:val="00E40F69"/>
    <w:rsid w:val="00E41769"/>
    <w:rsid w:val="00E4237A"/>
    <w:rsid w:val="00E42564"/>
    <w:rsid w:val="00E435FB"/>
    <w:rsid w:val="00E441FF"/>
    <w:rsid w:val="00E44C11"/>
    <w:rsid w:val="00E45593"/>
    <w:rsid w:val="00E45C09"/>
    <w:rsid w:val="00E45FA3"/>
    <w:rsid w:val="00E46C83"/>
    <w:rsid w:val="00E470D6"/>
    <w:rsid w:val="00E477FF"/>
    <w:rsid w:val="00E47A56"/>
    <w:rsid w:val="00E50FF0"/>
    <w:rsid w:val="00E513C2"/>
    <w:rsid w:val="00E5390E"/>
    <w:rsid w:val="00E539B2"/>
    <w:rsid w:val="00E5443D"/>
    <w:rsid w:val="00E56542"/>
    <w:rsid w:val="00E5710E"/>
    <w:rsid w:val="00E57D77"/>
    <w:rsid w:val="00E630E5"/>
    <w:rsid w:val="00E64E44"/>
    <w:rsid w:val="00E655F0"/>
    <w:rsid w:val="00E65BCA"/>
    <w:rsid w:val="00E67CD3"/>
    <w:rsid w:val="00E67F7E"/>
    <w:rsid w:val="00E71300"/>
    <w:rsid w:val="00E71555"/>
    <w:rsid w:val="00E7198F"/>
    <w:rsid w:val="00E71D93"/>
    <w:rsid w:val="00E72228"/>
    <w:rsid w:val="00E72E07"/>
    <w:rsid w:val="00E73E73"/>
    <w:rsid w:val="00E74D0F"/>
    <w:rsid w:val="00E755B6"/>
    <w:rsid w:val="00E75C9B"/>
    <w:rsid w:val="00E76222"/>
    <w:rsid w:val="00E769E0"/>
    <w:rsid w:val="00E77403"/>
    <w:rsid w:val="00E8077B"/>
    <w:rsid w:val="00E807F1"/>
    <w:rsid w:val="00E823B4"/>
    <w:rsid w:val="00E8286F"/>
    <w:rsid w:val="00E829B4"/>
    <w:rsid w:val="00E82B82"/>
    <w:rsid w:val="00E8361E"/>
    <w:rsid w:val="00E83EC3"/>
    <w:rsid w:val="00E8460D"/>
    <w:rsid w:val="00E846DA"/>
    <w:rsid w:val="00E856D8"/>
    <w:rsid w:val="00E85BD4"/>
    <w:rsid w:val="00E85ED5"/>
    <w:rsid w:val="00E85F6B"/>
    <w:rsid w:val="00E8662D"/>
    <w:rsid w:val="00E86715"/>
    <w:rsid w:val="00E86CEA"/>
    <w:rsid w:val="00E87A96"/>
    <w:rsid w:val="00E87B9D"/>
    <w:rsid w:val="00E90296"/>
    <w:rsid w:val="00E90569"/>
    <w:rsid w:val="00E9063D"/>
    <w:rsid w:val="00E9166C"/>
    <w:rsid w:val="00E920F8"/>
    <w:rsid w:val="00E92AF3"/>
    <w:rsid w:val="00E93129"/>
    <w:rsid w:val="00E933B0"/>
    <w:rsid w:val="00E93B6D"/>
    <w:rsid w:val="00E93C49"/>
    <w:rsid w:val="00E9418E"/>
    <w:rsid w:val="00E94B42"/>
    <w:rsid w:val="00E955DB"/>
    <w:rsid w:val="00E95C83"/>
    <w:rsid w:val="00E97A78"/>
    <w:rsid w:val="00EA07F3"/>
    <w:rsid w:val="00EA0816"/>
    <w:rsid w:val="00EA0D32"/>
    <w:rsid w:val="00EA0D6C"/>
    <w:rsid w:val="00EA16F8"/>
    <w:rsid w:val="00EA2795"/>
    <w:rsid w:val="00EA484E"/>
    <w:rsid w:val="00EA706E"/>
    <w:rsid w:val="00EB1526"/>
    <w:rsid w:val="00EB1A13"/>
    <w:rsid w:val="00EB24FA"/>
    <w:rsid w:val="00EB26C2"/>
    <w:rsid w:val="00EB287B"/>
    <w:rsid w:val="00EB377C"/>
    <w:rsid w:val="00EB3FE8"/>
    <w:rsid w:val="00EB41B1"/>
    <w:rsid w:val="00EB447A"/>
    <w:rsid w:val="00EB4D2E"/>
    <w:rsid w:val="00EB552B"/>
    <w:rsid w:val="00EB57B9"/>
    <w:rsid w:val="00EB59FF"/>
    <w:rsid w:val="00EB5F07"/>
    <w:rsid w:val="00EB6469"/>
    <w:rsid w:val="00EB6755"/>
    <w:rsid w:val="00EB6915"/>
    <w:rsid w:val="00EB750F"/>
    <w:rsid w:val="00EC052C"/>
    <w:rsid w:val="00EC0ECC"/>
    <w:rsid w:val="00EC0F18"/>
    <w:rsid w:val="00EC2DC8"/>
    <w:rsid w:val="00EC2FF1"/>
    <w:rsid w:val="00EC39BB"/>
    <w:rsid w:val="00EC4FDA"/>
    <w:rsid w:val="00EC6FFA"/>
    <w:rsid w:val="00EC76AD"/>
    <w:rsid w:val="00EC7D90"/>
    <w:rsid w:val="00ED09F5"/>
    <w:rsid w:val="00ED1399"/>
    <w:rsid w:val="00ED1D12"/>
    <w:rsid w:val="00ED2C76"/>
    <w:rsid w:val="00ED2EA7"/>
    <w:rsid w:val="00ED375B"/>
    <w:rsid w:val="00ED3A08"/>
    <w:rsid w:val="00ED3E9D"/>
    <w:rsid w:val="00ED426D"/>
    <w:rsid w:val="00ED4467"/>
    <w:rsid w:val="00ED4A38"/>
    <w:rsid w:val="00ED56C5"/>
    <w:rsid w:val="00ED59B8"/>
    <w:rsid w:val="00ED7F55"/>
    <w:rsid w:val="00EE0AEE"/>
    <w:rsid w:val="00EE110B"/>
    <w:rsid w:val="00EE2221"/>
    <w:rsid w:val="00EE256F"/>
    <w:rsid w:val="00EE2654"/>
    <w:rsid w:val="00EE2F02"/>
    <w:rsid w:val="00EE46DD"/>
    <w:rsid w:val="00EE5591"/>
    <w:rsid w:val="00EE560B"/>
    <w:rsid w:val="00EE5FCD"/>
    <w:rsid w:val="00EE668E"/>
    <w:rsid w:val="00EE78CC"/>
    <w:rsid w:val="00EF16DE"/>
    <w:rsid w:val="00EF22E9"/>
    <w:rsid w:val="00EF25B6"/>
    <w:rsid w:val="00EF2DD5"/>
    <w:rsid w:val="00EF5603"/>
    <w:rsid w:val="00EF5AA6"/>
    <w:rsid w:val="00EF66D6"/>
    <w:rsid w:val="00EF6D3F"/>
    <w:rsid w:val="00F001DB"/>
    <w:rsid w:val="00F003E8"/>
    <w:rsid w:val="00F01E9F"/>
    <w:rsid w:val="00F02A83"/>
    <w:rsid w:val="00F03ABE"/>
    <w:rsid w:val="00F03BB3"/>
    <w:rsid w:val="00F04F4E"/>
    <w:rsid w:val="00F05DD8"/>
    <w:rsid w:val="00F05E34"/>
    <w:rsid w:val="00F06005"/>
    <w:rsid w:val="00F06AD1"/>
    <w:rsid w:val="00F06BB6"/>
    <w:rsid w:val="00F06E35"/>
    <w:rsid w:val="00F0701A"/>
    <w:rsid w:val="00F07219"/>
    <w:rsid w:val="00F078A6"/>
    <w:rsid w:val="00F07D1D"/>
    <w:rsid w:val="00F07FDF"/>
    <w:rsid w:val="00F11B79"/>
    <w:rsid w:val="00F12349"/>
    <w:rsid w:val="00F13380"/>
    <w:rsid w:val="00F134D4"/>
    <w:rsid w:val="00F13AA9"/>
    <w:rsid w:val="00F13C1F"/>
    <w:rsid w:val="00F162AA"/>
    <w:rsid w:val="00F16D57"/>
    <w:rsid w:val="00F17448"/>
    <w:rsid w:val="00F20C61"/>
    <w:rsid w:val="00F21FEB"/>
    <w:rsid w:val="00F22CFD"/>
    <w:rsid w:val="00F22E20"/>
    <w:rsid w:val="00F23555"/>
    <w:rsid w:val="00F2529D"/>
    <w:rsid w:val="00F252BC"/>
    <w:rsid w:val="00F260C3"/>
    <w:rsid w:val="00F2706D"/>
    <w:rsid w:val="00F312F3"/>
    <w:rsid w:val="00F31BC0"/>
    <w:rsid w:val="00F3203F"/>
    <w:rsid w:val="00F321EE"/>
    <w:rsid w:val="00F32612"/>
    <w:rsid w:val="00F33050"/>
    <w:rsid w:val="00F341F4"/>
    <w:rsid w:val="00F34B8B"/>
    <w:rsid w:val="00F35B60"/>
    <w:rsid w:val="00F35B98"/>
    <w:rsid w:val="00F35BD9"/>
    <w:rsid w:val="00F35E89"/>
    <w:rsid w:val="00F36ED2"/>
    <w:rsid w:val="00F377AF"/>
    <w:rsid w:val="00F37CB7"/>
    <w:rsid w:val="00F41EDF"/>
    <w:rsid w:val="00F41FE2"/>
    <w:rsid w:val="00F446BD"/>
    <w:rsid w:val="00F44893"/>
    <w:rsid w:val="00F4521D"/>
    <w:rsid w:val="00F45D6E"/>
    <w:rsid w:val="00F46576"/>
    <w:rsid w:val="00F469A2"/>
    <w:rsid w:val="00F46BBB"/>
    <w:rsid w:val="00F47FC6"/>
    <w:rsid w:val="00F50F04"/>
    <w:rsid w:val="00F51277"/>
    <w:rsid w:val="00F5184B"/>
    <w:rsid w:val="00F51ADC"/>
    <w:rsid w:val="00F5211B"/>
    <w:rsid w:val="00F523CC"/>
    <w:rsid w:val="00F52462"/>
    <w:rsid w:val="00F5252E"/>
    <w:rsid w:val="00F525BA"/>
    <w:rsid w:val="00F52BFE"/>
    <w:rsid w:val="00F52ED9"/>
    <w:rsid w:val="00F53342"/>
    <w:rsid w:val="00F55977"/>
    <w:rsid w:val="00F56C1F"/>
    <w:rsid w:val="00F56DCD"/>
    <w:rsid w:val="00F57730"/>
    <w:rsid w:val="00F60493"/>
    <w:rsid w:val="00F62A0D"/>
    <w:rsid w:val="00F62D3B"/>
    <w:rsid w:val="00F63012"/>
    <w:rsid w:val="00F636AE"/>
    <w:rsid w:val="00F64991"/>
    <w:rsid w:val="00F64A0E"/>
    <w:rsid w:val="00F64CEC"/>
    <w:rsid w:val="00F64EC3"/>
    <w:rsid w:val="00F652F9"/>
    <w:rsid w:val="00F6570F"/>
    <w:rsid w:val="00F66182"/>
    <w:rsid w:val="00F66293"/>
    <w:rsid w:val="00F66AD2"/>
    <w:rsid w:val="00F66ECC"/>
    <w:rsid w:val="00F670A3"/>
    <w:rsid w:val="00F67AD0"/>
    <w:rsid w:val="00F70070"/>
    <w:rsid w:val="00F71316"/>
    <w:rsid w:val="00F720B6"/>
    <w:rsid w:val="00F729D8"/>
    <w:rsid w:val="00F72FF4"/>
    <w:rsid w:val="00F73A14"/>
    <w:rsid w:val="00F73C6A"/>
    <w:rsid w:val="00F73CA1"/>
    <w:rsid w:val="00F7433E"/>
    <w:rsid w:val="00F74800"/>
    <w:rsid w:val="00F766A6"/>
    <w:rsid w:val="00F7684D"/>
    <w:rsid w:val="00F77352"/>
    <w:rsid w:val="00F806C7"/>
    <w:rsid w:val="00F814BA"/>
    <w:rsid w:val="00F8264D"/>
    <w:rsid w:val="00F82A51"/>
    <w:rsid w:val="00F83636"/>
    <w:rsid w:val="00F84BAC"/>
    <w:rsid w:val="00F851D0"/>
    <w:rsid w:val="00F85FBE"/>
    <w:rsid w:val="00F85FDA"/>
    <w:rsid w:val="00F906E2"/>
    <w:rsid w:val="00F9072F"/>
    <w:rsid w:val="00F91081"/>
    <w:rsid w:val="00F910FC"/>
    <w:rsid w:val="00F921B1"/>
    <w:rsid w:val="00F927FE"/>
    <w:rsid w:val="00F92B44"/>
    <w:rsid w:val="00F92B65"/>
    <w:rsid w:val="00F9326E"/>
    <w:rsid w:val="00F9335B"/>
    <w:rsid w:val="00F942FA"/>
    <w:rsid w:val="00F94302"/>
    <w:rsid w:val="00F95138"/>
    <w:rsid w:val="00F951B6"/>
    <w:rsid w:val="00F95851"/>
    <w:rsid w:val="00F959CE"/>
    <w:rsid w:val="00F96471"/>
    <w:rsid w:val="00F9775E"/>
    <w:rsid w:val="00F97A0D"/>
    <w:rsid w:val="00F97C8F"/>
    <w:rsid w:val="00FA08E7"/>
    <w:rsid w:val="00FA109A"/>
    <w:rsid w:val="00FA24FC"/>
    <w:rsid w:val="00FA3111"/>
    <w:rsid w:val="00FA454C"/>
    <w:rsid w:val="00FA4AE0"/>
    <w:rsid w:val="00FA5427"/>
    <w:rsid w:val="00FA5AB4"/>
    <w:rsid w:val="00FA632C"/>
    <w:rsid w:val="00FA6F39"/>
    <w:rsid w:val="00FA7A6C"/>
    <w:rsid w:val="00FB005D"/>
    <w:rsid w:val="00FB053F"/>
    <w:rsid w:val="00FB13E7"/>
    <w:rsid w:val="00FB3804"/>
    <w:rsid w:val="00FB4068"/>
    <w:rsid w:val="00FB409A"/>
    <w:rsid w:val="00FB4415"/>
    <w:rsid w:val="00FB4D09"/>
    <w:rsid w:val="00FB5746"/>
    <w:rsid w:val="00FB6189"/>
    <w:rsid w:val="00FB6498"/>
    <w:rsid w:val="00FB65F4"/>
    <w:rsid w:val="00FB6687"/>
    <w:rsid w:val="00FB69CE"/>
    <w:rsid w:val="00FB6F3D"/>
    <w:rsid w:val="00FC0016"/>
    <w:rsid w:val="00FC06C5"/>
    <w:rsid w:val="00FC0B03"/>
    <w:rsid w:val="00FC132B"/>
    <w:rsid w:val="00FC2DD2"/>
    <w:rsid w:val="00FC3B28"/>
    <w:rsid w:val="00FC5AAB"/>
    <w:rsid w:val="00FC6044"/>
    <w:rsid w:val="00FC656B"/>
    <w:rsid w:val="00FC678E"/>
    <w:rsid w:val="00FC6841"/>
    <w:rsid w:val="00FC791B"/>
    <w:rsid w:val="00FD2400"/>
    <w:rsid w:val="00FD24B8"/>
    <w:rsid w:val="00FD2FE1"/>
    <w:rsid w:val="00FD4629"/>
    <w:rsid w:val="00FD56D1"/>
    <w:rsid w:val="00FD5E17"/>
    <w:rsid w:val="00FD608A"/>
    <w:rsid w:val="00FD686E"/>
    <w:rsid w:val="00FD70D9"/>
    <w:rsid w:val="00FD7632"/>
    <w:rsid w:val="00FD7B06"/>
    <w:rsid w:val="00FD7D0B"/>
    <w:rsid w:val="00FE04B2"/>
    <w:rsid w:val="00FE16A5"/>
    <w:rsid w:val="00FE1FFE"/>
    <w:rsid w:val="00FE207E"/>
    <w:rsid w:val="00FE20BA"/>
    <w:rsid w:val="00FE360F"/>
    <w:rsid w:val="00FE3D81"/>
    <w:rsid w:val="00FE4BE1"/>
    <w:rsid w:val="00FE5B81"/>
    <w:rsid w:val="00FE5E2F"/>
    <w:rsid w:val="00FE6F63"/>
    <w:rsid w:val="00FE705E"/>
    <w:rsid w:val="00FF12FF"/>
    <w:rsid w:val="00FF315C"/>
    <w:rsid w:val="00FF5110"/>
    <w:rsid w:val="00FF6AB0"/>
    <w:rsid w:val="00FF6BBD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1077C"/>
  <w15:chartTrackingRefBased/>
  <w15:docId w15:val="{AA7D6A8F-F510-47E9-B60D-A055FCBA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7D9"/>
    <w:pPr>
      <w:ind w:left="720"/>
      <w:contextualSpacing/>
    </w:pPr>
  </w:style>
  <w:style w:type="table" w:styleId="TableGrid">
    <w:name w:val="Table Grid"/>
    <w:basedOn w:val="TableNormal"/>
    <w:uiPriority w:val="39"/>
    <w:rsid w:val="00A06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692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4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3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32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B66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6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66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664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A3F7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723E"/>
    <w:rPr>
      <w:color w:val="605E5C"/>
      <w:shd w:val="clear" w:color="auto" w:fill="E1DFDD"/>
    </w:rPr>
  </w:style>
  <w:style w:type="paragraph" w:customStyle="1" w:styleId="pf0">
    <w:name w:val="pf0"/>
    <w:basedOn w:val="Normal"/>
    <w:rsid w:val="00246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4671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7460"/>
  </w:style>
  <w:style w:type="paragraph" w:styleId="Revision">
    <w:name w:val="Revision"/>
    <w:hidden/>
    <w:uiPriority w:val="99"/>
    <w:semiHidden/>
    <w:rsid w:val="00146B3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221F73"/>
    <w:pPr>
      <w:spacing w:after="0" w:line="240" w:lineRule="auto"/>
    </w:pPr>
    <w:rPr>
      <w:rFonts w:ascii="Calibri" w:hAnsi="Calibri" w:cs="Calibri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1F73"/>
    <w:rPr>
      <w:rFonts w:ascii="Calibri" w:hAnsi="Calibri" w:cs="Calibri"/>
      <w14:ligatures w14:val="standardContextual"/>
    </w:rPr>
  </w:style>
  <w:style w:type="character" w:customStyle="1" w:styleId="anchor-text">
    <w:name w:val="anchor-text"/>
    <w:basedOn w:val="DefaultParagraphFont"/>
    <w:rsid w:val="006370DA"/>
  </w:style>
  <w:style w:type="paragraph" w:styleId="NormalWeb">
    <w:name w:val="Normal (Web)"/>
    <w:basedOn w:val="Normal"/>
    <w:uiPriority w:val="99"/>
    <w:semiHidden/>
    <w:unhideWhenUsed/>
    <w:rsid w:val="00B64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E0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912"/>
  </w:style>
  <w:style w:type="paragraph" w:styleId="Footer">
    <w:name w:val="footer"/>
    <w:basedOn w:val="Normal"/>
    <w:link w:val="FooterChar"/>
    <w:uiPriority w:val="99"/>
    <w:unhideWhenUsed/>
    <w:rsid w:val="00CE0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9795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9228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7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2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70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4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03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21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0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5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1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4854f-64da-47c6-8773-72f5d6d99924">
      <Terms xmlns="http://schemas.microsoft.com/office/infopath/2007/PartnerControls"/>
    </lcf76f155ced4ddcb4097134ff3c332f>
    <TaxCatchAll xmlns="c695ccad-349b-481d-b6eb-eea977ee636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E9CEE8200F142B3727B5CE6273AC3" ma:contentTypeVersion="16" ma:contentTypeDescription="Create a new document." ma:contentTypeScope="" ma:versionID="efb83b66f999b5bd017379134b968a94">
  <xsd:schema xmlns:xsd="http://www.w3.org/2001/XMLSchema" xmlns:xs="http://www.w3.org/2001/XMLSchema" xmlns:p="http://schemas.microsoft.com/office/2006/metadata/properties" xmlns:ns2="9aa4854f-64da-47c6-8773-72f5d6d99924" xmlns:ns3="c695ccad-349b-481d-b6eb-eea977ee6366" targetNamespace="http://schemas.microsoft.com/office/2006/metadata/properties" ma:root="true" ma:fieldsID="b71ee0f8e31521e20754b746ceecd78a" ns2:_="" ns3:_="">
    <xsd:import namespace="9aa4854f-64da-47c6-8773-72f5d6d99924"/>
    <xsd:import namespace="c695ccad-349b-481d-b6eb-eea977ee63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4854f-64da-47c6-8773-72f5d6d99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2436211-1ade-492a-a617-36d0ab6ef0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5ccad-349b-481d-b6eb-eea977ee636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70158f2-0cd1-45e1-b9b5-7ba9b38d7397}" ma:internalName="TaxCatchAll" ma:showField="CatchAllData" ma:web="c695ccad-349b-481d-b6eb-eea977ee63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662A4C-2765-4C2E-8841-858E7D78326C}">
  <ds:schemaRefs>
    <ds:schemaRef ds:uri="http://schemas.microsoft.com/office/2006/metadata/properties"/>
    <ds:schemaRef ds:uri="http://schemas.microsoft.com/office/infopath/2007/PartnerControls"/>
    <ds:schemaRef ds:uri="9aa4854f-64da-47c6-8773-72f5d6d99924"/>
    <ds:schemaRef ds:uri="c695ccad-349b-481d-b6eb-eea977ee6366"/>
  </ds:schemaRefs>
</ds:datastoreItem>
</file>

<file path=customXml/itemProps2.xml><?xml version="1.0" encoding="utf-8"?>
<ds:datastoreItem xmlns:ds="http://schemas.openxmlformats.org/officeDocument/2006/customXml" ds:itemID="{A207F9C7-3B12-4C02-8E8F-89CD127EB7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A27A85-06E2-4E69-9710-132AE9961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4854f-64da-47c6-8773-72f5d6d99924"/>
    <ds:schemaRef ds:uri="c695ccad-349b-481d-b6eb-eea977ee63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39BD6E-8BBB-4A12-818B-06B3D9818D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0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Masselink</dc:creator>
  <cp:keywords/>
  <dc:description/>
  <cp:lastModifiedBy>FdK</cp:lastModifiedBy>
  <cp:revision>43</cp:revision>
  <dcterms:created xsi:type="dcterms:W3CDTF">2025-03-06T21:43:00Z</dcterms:created>
  <dcterms:modified xsi:type="dcterms:W3CDTF">2025-08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E9CEE8200F142B3727B5CE6273AC3</vt:lpwstr>
  </property>
  <property fmtid="{D5CDD505-2E9C-101B-9397-08002B2CF9AE}" pid="3" name="MediaServiceImageTags">
    <vt:lpwstr/>
  </property>
</Properties>
</file>